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2E568" w14:textId="11E9A24C" w:rsidR="00E00D27" w:rsidRDefault="00E00D27" w:rsidP="00292EFB">
      <w:pPr>
        <w:jc w:val="center"/>
      </w:pPr>
      <w:r>
        <w:t xml:space="preserve">Supplemental Figure </w:t>
      </w:r>
      <w:r>
        <w:t>1</w:t>
      </w:r>
    </w:p>
    <w:p w14:paraId="4B03F235" w14:textId="77777777" w:rsidR="00E00D27" w:rsidRDefault="00E00D27" w:rsidP="00E00D27"/>
    <w:p w14:paraId="320789FE" w14:textId="77777777" w:rsidR="00E00D27" w:rsidRDefault="00E00D27" w:rsidP="00E00D27">
      <w:r>
        <w:t>A)</w:t>
      </w:r>
    </w:p>
    <w:p w14:paraId="6645AC7D" w14:textId="7C47A939" w:rsidR="00E00D27" w:rsidRDefault="00E00D27" w:rsidP="00B45870">
      <w:pPr>
        <w:jc w:val="center"/>
      </w:pPr>
      <w:r w:rsidRPr="00A727F5">
        <w:rPr>
          <w:noProof/>
        </w:rPr>
        <w:drawing>
          <wp:inline distT="0" distB="0" distL="0" distR="0" wp14:anchorId="4C21E1DF" wp14:editId="434D892E">
            <wp:extent cx="5651662" cy="254083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680861" cy="2553960"/>
                    </a:xfrm>
                    <a:prstGeom prst="rect">
                      <a:avLst/>
                    </a:prstGeom>
                  </pic:spPr>
                </pic:pic>
              </a:graphicData>
            </a:graphic>
          </wp:inline>
        </w:drawing>
      </w:r>
    </w:p>
    <w:p w14:paraId="19F721BC" w14:textId="77777777" w:rsidR="00E00D27" w:rsidRDefault="00E00D27" w:rsidP="00E00D27"/>
    <w:p w14:paraId="38D5F979" w14:textId="77777777" w:rsidR="00E00D27" w:rsidRDefault="00E00D27" w:rsidP="00E00D27">
      <w:r>
        <w:t>B)</w:t>
      </w:r>
    </w:p>
    <w:p w14:paraId="03D05813" w14:textId="77777777" w:rsidR="00E00D27" w:rsidRDefault="00E00D27" w:rsidP="00B45870">
      <w:pPr>
        <w:jc w:val="center"/>
      </w:pPr>
      <w:r w:rsidRPr="00B9436D">
        <w:rPr>
          <w:noProof/>
        </w:rPr>
        <w:drawing>
          <wp:inline distT="0" distB="0" distL="0" distR="0" wp14:anchorId="04FB3524" wp14:editId="34326BFD">
            <wp:extent cx="5943600" cy="43967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4396740"/>
                    </a:xfrm>
                    <a:prstGeom prst="rect">
                      <a:avLst/>
                    </a:prstGeom>
                  </pic:spPr>
                </pic:pic>
              </a:graphicData>
            </a:graphic>
          </wp:inline>
        </w:drawing>
      </w:r>
    </w:p>
    <w:p w14:paraId="6ACF7E75" w14:textId="77777777" w:rsidR="00E00D27" w:rsidRDefault="00E00D27" w:rsidP="00E00D27"/>
    <w:p w14:paraId="35333921" w14:textId="77777777" w:rsidR="00E00D27" w:rsidRDefault="00E00D27" w:rsidP="00E00D27">
      <w:r>
        <w:br w:type="page"/>
      </w:r>
    </w:p>
    <w:p w14:paraId="09236CC0" w14:textId="1F566C67" w:rsidR="00E00D27" w:rsidRDefault="00E00D27" w:rsidP="00292EFB">
      <w:pPr>
        <w:jc w:val="center"/>
      </w:pPr>
      <w:r>
        <w:lastRenderedPageBreak/>
        <w:t xml:space="preserve">Supplemental </w:t>
      </w:r>
      <w:r>
        <w:t xml:space="preserve">Figure </w:t>
      </w:r>
      <w:r>
        <w:t>2</w:t>
      </w:r>
    </w:p>
    <w:p w14:paraId="2F0FB959" w14:textId="77777777" w:rsidR="00E00D27" w:rsidRDefault="00E00D27" w:rsidP="00E00D27"/>
    <w:p w14:paraId="09465CA2" w14:textId="77777777" w:rsidR="00E00D27" w:rsidRDefault="00E00D27" w:rsidP="00E00D27">
      <w:r>
        <w:t>A)</w:t>
      </w:r>
    </w:p>
    <w:p w14:paraId="6B5C6966" w14:textId="77777777" w:rsidR="00E00D27" w:rsidRDefault="00E00D27" w:rsidP="00E00D27"/>
    <w:tbl>
      <w:tblPr>
        <w:tblW w:w="9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7582"/>
      </w:tblGrid>
      <w:tr w:rsidR="00E00D27" w:rsidRPr="00D101FC" w14:paraId="6D64936C" w14:textId="77777777" w:rsidTr="00E00D27">
        <w:trPr>
          <w:trHeight w:val="320"/>
        </w:trPr>
        <w:tc>
          <w:tcPr>
            <w:tcW w:w="1980" w:type="dxa"/>
            <w:shd w:val="clear" w:color="auto" w:fill="auto"/>
            <w:noWrap/>
            <w:vAlign w:val="bottom"/>
            <w:hideMark/>
          </w:tcPr>
          <w:p w14:paraId="534450E2" w14:textId="77777777" w:rsidR="00E00D27" w:rsidRPr="00D101FC" w:rsidRDefault="00E00D27" w:rsidP="001F5528">
            <w:pPr>
              <w:rPr>
                <w:rFonts w:ascii="Calibri" w:hAnsi="Calibri" w:cs="Calibri"/>
                <w:b/>
                <w:bCs/>
                <w:color w:val="000000"/>
              </w:rPr>
            </w:pPr>
            <w:r w:rsidRPr="00375DB2">
              <w:rPr>
                <w:rFonts w:ascii="Calibri" w:hAnsi="Calibri" w:cs="Calibri"/>
                <w:b/>
                <w:bCs/>
                <w:color w:val="000000"/>
              </w:rPr>
              <w:t>Compound Name</w:t>
            </w:r>
          </w:p>
        </w:tc>
        <w:tc>
          <w:tcPr>
            <w:tcW w:w="7582" w:type="dxa"/>
            <w:shd w:val="clear" w:color="auto" w:fill="auto"/>
            <w:noWrap/>
            <w:vAlign w:val="bottom"/>
            <w:hideMark/>
          </w:tcPr>
          <w:p w14:paraId="7EDFDE6A" w14:textId="77777777" w:rsidR="00E00D27" w:rsidRPr="00D101FC" w:rsidRDefault="00E00D27" w:rsidP="001F5528">
            <w:pPr>
              <w:rPr>
                <w:rFonts w:ascii="Calibri" w:hAnsi="Calibri" w:cs="Calibri"/>
                <w:color w:val="000000"/>
              </w:rPr>
            </w:pPr>
            <w:r w:rsidRPr="00375DB2">
              <w:rPr>
                <w:rFonts w:ascii="Calibri" w:hAnsi="Calibri" w:cs="Calibri"/>
                <w:b/>
                <w:bCs/>
                <w:color w:val="000000"/>
              </w:rPr>
              <w:t>Structure</w:t>
            </w:r>
          </w:p>
        </w:tc>
      </w:tr>
      <w:tr w:rsidR="00E00D27" w:rsidRPr="00D101FC" w14:paraId="6E2497CD" w14:textId="77777777" w:rsidTr="00E00D27">
        <w:trPr>
          <w:trHeight w:val="360"/>
        </w:trPr>
        <w:tc>
          <w:tcPr>
            <w:tcW w:w="1980" w:type="dxa"/>
            <w:shd w:val="clear" w:color="auto" w:fill="auto"/>
            <w:noWrap/>
            <w:vAlign w:val="bottom"/>
            <w:hideMark/>
          </w:tcPr>
          <w:p w14:paraId="46788D72" w14:textId="77777777" w:rsidR="00E00D27" w:rsidRPr="00D101FC" w:rsidRDefault="00E00D27" w:rsidP="001F5528">
            <w:pPr>
              <w:rPr>
                <w:rFonts w:ascii="Calibri" w:hAnsi="Calibri" w:cs="Calibri"/>
                <w:color w:val="000000"/>
              </w:rPr>
            </w:pPr>
            <w:r w:rsidRPr="00D101FC">
              <w:rPr>
                <w:rFonts w:ascii="Calibri" w:hAnsi="Calibri" w:cs="Calibri"/>
                <w:color w:val="000000"/>
              </w:rPr>
              <w:t>Agaric acid</w:t>
            </w:r>
          </w:p>
        </w:tc>
        <w:tc>
          <w:tcPr>
            <w:tcW w:w="7582" w:type="dxa"/>
            <w:shd w:val="clear" w:color="auto" w:fill="auto"/>
            <w:noWrap/>
            <w:vAlign w:val="bottom"/>
            <w:hideMark/>
          </w:tcPr>
          <w:p w14:paraId="19D727F5" w14:textId="77777777" w:rsidR="00E00D27" w:rsidRPr="00D101FC" w:rsidRDefault="00E00D27" w:rsidP="001F5528">
            <w:pPr>
              <w:rPr>
                <w:rFonts w:ascii="Calibri" w:hAnsi="Calibri" w:cs="Calibri"/>
                <w:color w:val="000000"/>
              </w:rPr>
            </w:pPr>
            <w:r w:rsidRPr="00D101FC">
              <w:rPr>
                <w:rFonts w:ascii="Calibri" w:hAnsi="Calibri" w:cs="Calibri"/>
                <w:noProof/>
                <w:color w:val="000000"/>
              </w:rPr>
              <w:drawing>
                <wp:inline distT="0" distB="0" distL="0" distR="0" wp14:anchorId="0D658E72" wp14:editId="0C167479">
                  <wp:extent cx="3221415" cy="720000"/>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21415" cy="720000"/>
                          </a:xfrm>
                          <a:prstGeom prst="rect">
                            <a:avLst/>
                          </a:prstGeom>
                        </pic:spPr>
                      </pic:pic>
                    </a:graphicData>
                  </a:graphic>
                </wp:inline>
              </w:drawing>
            </w:r>
          </w:p>
        </w:tc>
      </w:tr>
      <w:tr w:rsidR="00E00D27" w:rsidRPr="00D101FC" w14:paraId="704DD528" w14:textId="77777777" w:rsidTr="00E00D27">
        <w:trPr>
          <w:trHeight w:val="360"/>
        </w:trPr>
        <w:tc>
          <w:tcPr>
            <w:tcW w:w="1980" w:type="dxa"/>
            <w:shd w:val="clear" w:color="auto" w:fill="auto"/>
            <w:noWrap/>
            <w:vAlign w:val="bottom"/>
            <w:hideMark/>
          </w:tcPr>
          <w:p w14:paraId="0CE07D5A" w14:textId="77777777" w:rsidR="00E00D27" w:rsidRPr="00D101FC" w:rsidRDefault="00E00D27" w:rsidP="001F5528">
            <w:pPr>
              <w:rPr>
                <w:rFonts w:ascii="Calibri" w:hAnsi="Calibri" w:cs="Calibri"/>
                <w:color w:val="000000"/>
              </w:rPr>
            </w:pPr>
            <w:r w:rsidRPr="00D101FC">
              <w:rPr>
                <w:rFonts w:ascii="Calibri" w:hAnsi="Calibri" w:cs="Calibri"/>
                <w:color w:val="000000"/>
              </w:rPr>
              <w:t>Alexidine</w:t>
            </w:r>
          </w:p>
        </w:tc>
        <w:tc>
          <w:tcPr>
            <w:tcW w:w="7582" w:type="dxa"/>
            <w:shd w:val="clear" w:color="auto" w:fill="auto"/>
            <w:noWrap/>
            <w:vAlign w:val="bottom"/>
            <w:hideMark/>
          </w:tcPr>
          <w:p w14:paraId="1B358C23"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547EFD41" wp14:editId="26C68267">
                  <wp:extent cx="4622222" cy="720000"/>
                  <wp:effectExtent l="0" t="0" r="635"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22222" cy="720000"/>
                          </a:xfrm>
                          <a:prstGeom prst="rect">
                            <a:avLst/>
                          </a:prstGeom>
                        </pic:spPr>
                      </pic:pic>
                    </a:graphicData>
                  </a:graphic>
                </wp:inline>
              </w:drawing>
            </w:r>
          </w:p>
        </w:tc>
      </w:tr>
      <w:tr w:rsidR="00E00D27" w:rsidRPr="00D101FC" w14:paraId="41E78D5C" w14:textId="77777777" w:rsidTr="00E00D27">
        <w:trPr>
          <w:trHeight w:val="360"/>
        </w:trPr>
        <w:tc>
          <w:tcPr>
            <w:tcW w:w="1980" w:type="dxa"/>
            <w:shd w:val="clear" w:color="auto" w:fill="auto"/>
            <w:noWrap/>
            <w:vAlign w:val="bottom"/>
            <w:hideMark/>
          </w:tcPr>
          <w:p w14:paraId="74F75371" w14:textId="77777777" w:rsidR="00E00D27" w:rsidRPr="00D101FC" w:rsidRDefault="00E00D27" w:rsidP="001F5528">
            <w:pPr>
              <w:rPr>
                <w:rFonts w:ascii="Calibri" w:hAnsi="Calibri" w:cs="Calibri"/>
                <w:color w:val="000000"/>
              </w:rPr>
            </w:pPr>
            <w:proofErr w:type="spellStart"/>
            <w:r w:rsidRPr="00D101FC">
              <w:rPr>
                <w:rFonts w:ascii="Calibri" w:hAnsi="Calibri" w:cs="Calibri"/>
                <w:color w:val="000000"/>
              </w:rPr>
              <w:t>Amsacrine</w:t>
            </w:r>
            <w:proofErr w:type="spellEnd"/>
          </w:p>
        </w:tc>
        <w:tc>
          <w:tcPr>
            <w:tcW w:w="7582" w:type="dxa"/>
            <w:shd w:val="clear" w:color="auto" w:fill="auto"/>
            <w:noWrap/>
            <w:vAlign w:val="bottom"/>
            <w:hideMark/>
          </w:tcPr>
          <w:p w14:paraId="4F491641"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28857074" wp14:editId="2237CD1D">
                  <wp:extent cx="993103" cy="720000"/>
                  <wp:effectExtent l="0" t="0" r="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993103" cy="720000"/>
                          </a:xfrm>
                          <a:prstGeom prst="rect">
                            <a:avLst/>
                          </a:prstGeom>
                        </pic:spPr>
                      </pic:pic>
                    </a:graphicData>
                  </a:graphic>
                </wp:inline>
              </w:drawing>
            </w:r>
          </w:p>
        </w:tc>
      </w:tr>
      <w:tr w:rsidR="00E00D27" w:rsidRPr="00D101FC" w14:paraId="46DFF10B" w14:textId="77777777" w:rsidTr="00E00D27">
        <w:trPr>
          <w:trHeight w:val="360"/>
        </w:trPr>
        <w:tc>
          <w:tcPr>
            <w:tcW w:w="1980" w:type="dxa"/>
            <w:shd w:val="clear" w:color="auto" w:fill="auto"/>
            <w:noWrap/>
            <w:vAlign w:val="bottom"/>
            <w:hideMark/>
          </w:tcPr>
          <w:p w14:paraId="6B26E2C7" w14:textId="77777777" w:rsidR="00E00D27" w:rsidRPr="00D101FC" w:rsidRDefault="00E00D27" w:rsidP="001F5528">
            <w:pPr>
              <w:rPr>
                <w:rFonts w:ascii="Calibri" w:hAnsi="Calibri" w:cs="Calibri"/>
                <w:color w:val="000000"/>
              </w:rPr>
            </w:pPr>
            <w:proofErr w:type="spellStart"/>
            <w:r w:rsidRPr="00D101FC">
              <w:rPr>
                <w:rFonts w:ascii="Calibri" w:hAnsi="Calibri" w:cs="Calibri"/>
                <w:color w:val="000000"/>
              </w:rPr>
              <w:t>Bazedoxifene</w:t>
            </w:r>
            <w:proofErr w:type="spellEnd"/>
          </w:p>
        </w:tc>
        <w:tc>
          <w:tcPr>
            <w:tcW w:w="7582" w:type="dxa"/>
            <w:shd w:val="clear" w:color="auto" w:fill="auto"/>
            <w:noWrap/>
            <w:vAlign w:val="bottom"/>
            <w:hideMark/>
          </w:tcPr>
          <w:p w14:paraId="4DD6DCC3"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51C48323" wp14:editId="7AE7B8FE">
                  <wp:extent cx="1138462" cy="720000"/>
                  <wp:effectExtent l="0" t="0" r="5080"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138462" cy="720000"/>
                          </a:xfrm>
                          <a:prstGeom prst="rect">
                            <a:avLst/>
                          </a:prstGeom>
                        </pic:spPr>
                      </pic:pic>
                    </a:graphicData>
                  </a:graphic>
                </wp:inline>
              </w:drawing>
            </w:r>
          </w:p>
        </w:tc>
      </w:tr>
      <w:tr w:rsidR="00E00D27" w:rsidRPr="00D101FC" w14:paraId="70AE2018" w14:textId="77777777" w:rsidTr="00E00D27">
        <w:trPr>
          <w:trHeight w:val="360"/>
        </w:trPr>
        <w:tc>
          <w:tcPr>
            <w:tcW w:w="1980" w:type="dxa"/>
            <w:shd w:val="clear" w:color="auto" w:fill="auto"/>
            <w:noWrap/>
            <w:vAlign w:val="bottom"/>
            <w:hideMark/>
          </w:tcPr>
          <w:p w14:paraId="182F026C" w14:textId="77777777" w:rsidR="00E00D27" w:rsidRPr="00D101FC" w:rsidRDefault="00E00D27" w:rsidP="001F5528">
            <w:pPr>
              <w:rPr>
                <w:rFonts w:ascii="Calibri" w:hAnsi="Calibri" w:cs="Calibri"/>
                <w:color w:val="000000"/>
              </w:rPr>
            </w:pPr>
            <w:r w:rsidRPr="00D101FC">
              <w:rPr>
                <w:rFonts w:ascii="Calibri" w:hAnsi="Calibri" w:cs="Calibri"/>
                <w:color w:val="000000"/>
              </w:rPr>
              <w:t>Benzalkonium chloride</w:t>
            </w:r>
          </w:p>
        </w:tc>
        <w:tc>
          <w:tcPr>
            <w:tcW w:w="7582" w:type="dxa"/>
            <w:shd w:val="clear" w:color="auto" w:fill="auto"/>
            <w:noWrap/>
            <w:vAlign w:val="bottom"/>
            <w:hideMark/>
          </w:tcPr>
          <w:p w14:paraId="5E7CB164"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26B0DBF7" wp14:editId="69F35796">
                  <wp:extent cx="1834286" cy="720000"/>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834286" cy="720000"/>
                          </a:xfrm>
                          <a:prstGeom prst="rect">
                            <a:avLst/>
                          </a:prstGeom>
                        </pic:spPr>
                      </pic:pic>
                    </a:graphicData>
                  </a:graphic>
                </wp:inline>
              </w:drawing>
            </w:r>
          </w:p>
        </w:tc>
      </w:tr>
      <w:tr w:rsidR="00E00D27" w:rsidRPr="00D101FC" w14:paraId="0E488B00" w14:textId="77777777" w:rsidTr="00E00D27">
        <w:trPr>
          <w:trHeight w:val="360"/>
        </w:trPr>
        <w:tc>
          <w:tcPr>
            <w:tcW w:w="1980" w:type="dxa"/>
            <w:shd w:val="clear" w:color="auto" w:fill="auto"/>
            <w:noWrap/>
            <w:vAlign w:val="bottom"/>
            <w:hideMark/>
          </w:tcPr>
          <w:p w14:paraId="63121F98" w14:textId="77777777" w:rsidR="00E00D27" w:rsidRPr="00D101FC" w:rsidRDefault="00E00D27" w:rsidP="001F5528">
            <w:pPr>
              <w:rPr>
                <w:rFonts w:ascii="Calibri" w:hAnsi="Calibri" w:cs="Calibri"/>
                <w:color w:val="000000"/>
              </w:rPr>
            </w:pPr>
            <w:proofErr w:type="spellStart"/>
            <w:r w:rsidRPr="00D101FC">
              <w:rPr>
                <w:rFonts w:ascii="Calibri" w:hAnsi="Calibri" w:cs="Calibri"/>
                <w:color w:val="000000"/>
              </w:rPr>
              <w:t>Benzethonium</w:t>
            </w:r>
            <w:proofErr w:type="spellEnd"/>
            <w:r w:rsidRPr="00D101FC">
              <w:rPr>
                <w:rFonts w:ascii="Calibri" w:hAnsi="Calibri" w:cs="Calibri"/>
                <w:color w:val="000000"/>
              </w:rPr>
              <w:t xml:space="preserve"> chloride</w:t>
            </w:r>
          </w:p>
        </w:tc>
        <w:tc>
          <w:tcPr>
            <w:tcW w:w="7582" w:type="dxa"/>
            <w:shd w:val="clear" w:color="auto" w:fill="auto"/>
            <w:noWrap/>
            <w:vAlign w:val="bottom"/>
            <w:hideMark/>
          </w:tcPr>
          <w:p w14:paraId="4952F331"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377412EC" wp14:editId="7B06C41E">
                  <wp:extent cx="2304000" cy="720000"/>
                  <wp:effectExtent l="0" t="0" r="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304000" cy="720000"/>
                          </a:xfrm>
                          <a:prstGeom prst="rect">
                            <a:avLst/>
                          </a:prstGeom>
                        </pic:spPr>
                      </pic:pic>
                    </a:graphicData>
                  </a:graphic>
                </wp:inline>
              </w:drawing>
            </w:r>
          </w:p>
        </w:tc>
      </w:tr>
      <w:tr w:rsidR="00E00D27" w:rsidRPr="00D101FC" w14:paraId="030C787C" w14:textId="77777777" w:rsidTr="00E00D27">
        <w:trPr>
          <w:trHeight w:val="360"/>
        </w:trPr>
        <w:tc>
          <w:tcPr>
            <w:tcW w:w="1980" w:type="dxa"/>
            <w:shd w:val="clear" w:color="auto" w:fill="auto"/>
            <w:noWrap/>
            <w:vAlign w:val="bottom"/>
            <w:hideMark/>
          </w:tcPr>
          <w:p w14:paraId="10093D92" w14:textId="77777777" w:rsidR="00E00D27" w:rsidRPr="00D101FC" w:rsidRDefault="00E00D27" w:rsidP="001F5528">
            <w:pPr>
              <w:rPr>
                <w:rFonts w:ascii="Calibri" w:hAnsi="Calibri" w:cs="Calibri"/>
                <w:color w:val="000000"/>
              </w:rPr>
            </w:pPr>
            <w:proofErr w:type="spellStart"/>
            <w:r w:rsidRPr="00D101FC">
              <w:rPr>
                <w:rFonts w:ascii="Calibri" w:hAnsi="Calibri" w:cs="Calibri"/>
                <w:color w:val="000000"/>
              </w:rPr>
              <w:t>Celastrol</w:t>
            </w:r>
            <w:proofErr w:type="spellEnd"/>
          </w:p>
        </w:tc>
        <w:tc>
          <w:tcPr>
            <w:tcW w:w="7582" w:type="dxa"/>
            <w:shd w:val="clear" w:color="auto" w:fill="auto"/>
            <w:noWrap/>
            <w:vAlign w:val="bottom"/>
            <w:hideMark/>
          </w:tcPr>
          <w:p w14:paraId="4D8BB0DA"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4D9EB1AD" wp14:editId="5C132093">
                  <wp:extent cx="800000" cy="720000"/>
                  <wp:effectExtent l="0" t="0" r="635"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00000" cy="720000"/>
                          </a:xfrm>
                          <a:prstGeom prst="rect">
                            <a:avLst/>
                          </a:prstGeom>
                        </pic:spPr>
                      </pic:pic>
                    </a:graphicData>
                  </a:graphic>
                </wp:inline>
              </w:drawing>
            </w:r>
          </w:p>
        </w:tc>
      </w:tr>
      <w:tr w:rsidR="00E00D27" w:rsidRPr="00D101FC" w14:paraId="1AFC0D1C" w14:textId="77777777" w:rsidTr="00E00D27">
        <w:trPr>
          <w:trHeight w:val="360"/>
        </w:trPr>
        <w:tc>
          <w:tcPr>
            <w:tcW w:w="1980" w:type="dxa"/>
            <w:shd w:val="clear" w:color="auto" w:fill="auto"/>
            <w:noWrap/>
            <w:vAlign w:val="bottom"/>
            <w:hideMark/>
          </w:tcPr>
          <w:p w14:paraId="1076E5FF" w14:textId="77777777" w:rsidR="00E00D27" w:rsidRPr="00D101FC" w:rsidRDefault="00E00D27" w:rsidP="001F5528">
            <w:pPr>
              <w:rPr>
                <w:rFonts w:ascii="Calibri" w:hAnsi="Calibri" w:cs="Calibri"/>
                <w:color w:val="000000"/>
              </w:rPr>
            </w:pPr>
            <w:r w:rsidRPr="00D101FC">
              <w:rPr>
                <w:rFonts w:ascii="Calibri" w:hAnsi="Calibri" w:cs="Calibri"/>
                <w:color w:val="000000"/>
              </w:rPr>
              <w:t>Cetalkonium chloride</w:t>
            </w:r>
          </w:p>
        </w:tc>
        <w:tc>
          <w:tcPr>
            <w:tcW w:w="7582" w:type="dxa"/>
            <w:shd w:val="clear" w:color="auto" w:fill="auto"/>
            <w:noWrap/>
            <w:vAlign w:val="bottom"/>
            <w:hideMark/>
          </w:tcPr>
          <w:p w14:paraId="3C621CEA"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64D5825D" wp14:editId="6DF71741">
                  <wp:extent cx="4498798" cy="720000"/>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498798" cy="720000"/>
                          </a:xfrm>
                          <a:prstGeom prst="rect">
                            <a:avLst/>
                          </a:prstGeom>
                        </pic:spPr>
                      </pic:pic>
                    </a:graphicData>
                  </a:graphic>
                </wp:inline>
              </w:drawing>
            </w:r>
          </w:p>
        </w:tc>
      </w:tr>
      <w:tr w:rsidR="00E00D27" w:rsidRPr="00D101FC" w14:paraId="768E2AC2" w14:textId="77777777" w:rsidTr="00E00D27">
        <w:trPr>
          <w:trHeight w:val="360"/>
        </w:trPr>
        <w:tc>
          <w:tcPr>
            <w:tcW w:w="1980" w:type="dxa"/>
            <w:shd w:val="clear" w:color="auto" w:fill="auto"/>
            <w:noWrap/>
            <w:vAlign w:val="bottom"/>
            <w:hideMark/>
          </w:tcPr>
          <w:p w14:paraId="0EF2B298" w14:textId="77777777" w:rsidR="00E00D27" w:rsidRPr="00D101FC" w:rsidRDefault="00E00D27" w:rsidP="001F5528">
            <w:pPr>
              <w:rPr>
                <w:rFonts w:ascii="Calibri" w:hAnsi="Calibri" w:cs="Calibri"/>
                <w:color w:val="000000"/>
              </w:rPr>
            </w:pPr>
            <w:r w:rsidRPr="00D101FC">
              <w:rPr>
                <w:rFonts w:ascii="Calibri" w:hAnsi="Calibri" w:cs="Calibri"/>
                <w:color w:val="000000"/>
              </w:rPr>
              <w:t>Cinacalcet hydrochloride</w:t>
            </w:r>
          </w:p>
        </w:tc>
        <w:tc>
          <w:tcPr>
            <w:tcW w:w="7582" w:type="dxa"/>
            <w:shd w:val="clear" w:color="auto" w:fill="auto"/>
            <w:noWrap/>
            <w:vAlign w:val="bottom"/>
            <w:hideMark/>
          </w:tcPr>
          <w:p w14:paraId="0FBA3BA0"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3B4400EA" wp14:editId="3AE3E4DA">
                  <wp:extent cx="2417143" cy="720000"/>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417143" cy="720000"/>
                          </a:xfrm>
                          <a:prstGeom prst="rect">
                            <a:avLst/>
                          </a:prstGeom>
                        </pic:spPr>
                      </pic:pic>
                    </a:graphicData>
                  </a:graphic>
                </wp:inline>
              </w:drawing>
            </w:r>
          </w:p>
        </w:tc>
      </w:tr>
      <w:tr w:rsidR="00E00D27" w:rsidRPr="00D101FC" w14:paraId="679430CD" w14:textId="77777777" w:rsidTr="00E00D27">
        <w:trPr>
          <w:trHeight w:val="360"/>
        </w:trPr>
        <w:tc>
          <w:tcPr>
            <w:tcW w:w="1980" w:type="dxa"/>
            <w:shd w:val="clear" w:color="auto" w:fill="auto"/>
            <w:noWrap/>
            <w:vAlign w:val="bottom"/>
            <w:hideMark/>
          </w:tcPr>
          <w:p w14:paraId="470B592D" w14:textId="77777777" w:rsidR="00E00D27" w:rsidRPr="00D101FC" w:rsidRDefault="00E00D27" w:rsidP="001F5528">
            <w:pPr>
              <w:rPr>
                <w:rFonts w:ascii="Calibri" w:hAnsi="Calibri" w:cs="Calibri"/>
                <w:color w:val="000000"/>
              </w:rPr>
            </w:pPr>
            <w:r w:rsidRPr="00D101FC">
              <w:rPr>
                <w:rFonts w:ascii="Calibri" w:hAnsi="Calibri" w:cs="Calibri"/>
                <w:color w:val="000000"/>
              </w:rPr>
              <w:t>Clofazimine</w:t>
            </w:r>
          </w:p>
        </w:tc>
        <w:tc>
          <w:tcPr>
            <w:tcW w:w="7582" w:type="dxa"/>
            <w:shd w:val="clear" w:color="auto" w:fill="auto"/>
            <w:noWrap/>
            <w:vAlign w:val="bottom"/>
            <w:hideMark/>
          </w:tcPr>
          <w:p w14:paraId="1968E133"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53CF62D9" wp14:editId="56100F00">
                  <wp:extent cx="1065600" cy="720000"/>
                  <wp:effectExtent l="0" t="0" r="1270" b="444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065600" cy="720000"/>
                          </a:xfrm>
                          <a:prstGeom prst="rect">
                            <a:avLst/>
                          </a:prstGeom>
                        </pic:spPr>
                      </pic:pic>
                    </a:graphicData>
                  </a:graphic>
                </wp:inline>
              </w:drawing>
            </w:r>
          </w:p>
        </w:tc>
      </w:tr>
    </w:tbl>
    <w:p w14:paraId="6BDBEEAC" w14:textId="77777777" w:rsidR="00E00D27" w:rsidRDefault="00E00D27" w:rsidP="00E00D27"/>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946"/>
      </w:tblGrid>
      <w:tr w:rsidR="00E00D27" w:rsidRPr="00D101FC" w14:paraId="3E163445" w14:textId="77777777" w:rsidTr="00E00D27">
        <w:trPr>
          <w:trHeight w:val="320"/>
        </w:trPr>
        <w:tc>
          <w:tcPr>
            <w:tcW w:w="2405" w:type="dxa"/>
            <w:shd w:val="clear" w:color="auto" w:fill="auto"/>
            <w:noWrap/>
            <w:vAlign w:val="bottom"/>
            <w:hideMark/>
          </w:tcPr>
          <w:p w14:paraId="70388019" w14:textId="77777777" w:rsidR="00E00D27" w:rsidRPr="00D101FC" w:rsidRDefault="00E00D27" w:rsidP="001F5528">
            <w:pPr>
              <w:rPr>
                <w:rFonts w:ascii="Calibri" w:hAnsi="Calibri" w:cs="Calibri"/>
                <w:color w:val="000000"/>
              </w:rPr>
            </w:pPr>
            <w:r w:rsidRPr="00375DB2">
              <w:rPr>
                <w:rFonts w:ascii="Calibri" w:hAnsi="Calibri" w:cs="Calibri"/>
                <w:b/>
                <w:bCs/>
                <w:color w:val="000000"/>
              </w:rPr>
              <w:t>Compound Name</w:t>
            </w:r>
          </w:p>
        </w:tc>
        <w:tc>
          <w:tcPr>
            <w:tcW w:w="6946" w:type="dxa"/>
            <w:shd w:val="clear" w:color="auto" w:fill="auto"/>
            <w:noWrap/>
            <w:vAlign w:val="bottom"/>
            <w:hideMark/>
          </w:tcPr>
          <w:p w14:paraId="42973698" w14:textId="77777777" w:rsidR="00E00D27" w:rsidRPr="00D101FC" w:rsidRDefault="00E00D27" w:rsidP="001F5528">
            <w:pPr>
              <w:rPr>
                <w:rFonts w:ascii="Calibri" w:hAnsi="Calibri" w:cs="Calibri"/>
                <w:color w:val="000000"/>
              </w:rPr>
            </w:pPr>
            <w:r w:rsidRPr="00375DB2">
              <w:rPr>
                <w:rFonts w:ascii="Calibri" w:hAnsi="Calibri" w:cs="Calibri"/>
                <w:b/>
                <w:bCs/>
                <w:color w:val="000000"/>
              </w:rPr>
              <w:t>Structure</w:t>
            </w:r>
          </w:p>
        </w:tc>
      </w:tr>
      <w:tr w:rsidR="00E00D27" w:rsidRPr="00D101FC" w14:paraId="5BC2C2B2" w14:textId="77777777" w:rsidTr="00E00D27">
        <w:trPr>
          <w:trHeight w:val="360"/>
        </w:trPr>
        <w:tc>
          <w:tcPr>
            <w:tcW w:w="2405" w:type="dxa"/>
            <w:shd w:val="clear" w:color="auto" w:fill="auto"/>
            <w:noWrap/>
            <w:vAlign w:val="bottom"/>
            <w:hideMark/>
          </w:tcPr>
          <w:p w14:paraId="0B888D15" w14:textId="77777777" w:rsidR="00E00D27" w:rsidRPr="00D101FC" w:rsidRDefault="00E00D27" w:rsidP="001F5528">
            <w:pPr>
              <w:rPr>
                <w:rFonts w:ascii="Calibri" w:hAnsi="Calibri" w:cs="Calibri"/>
                <w:color w:val="000000"/>
              </w:rPr>
            </w:pPr>
            <w:r w:rsidRPr="00D101FC">
              <w:rPr>
                <w:rFonts w:ascii="Calibri" w:hAnsi="Calibri" w:cs="Calibri"/>
                <w:color w:val="000000"/>
              </w:rPr>
              <w:t>Clomipramine</w:t>
            </w:r>
          </w:p>
        </w:tc>
        <w:tc>
          <w:tcPr>
            <w:tcW w:w="6946" w:type="dxa"/>
            <w:shd w:val="clear" w:color="auto" w:fill="auto"/>
            <w:noWrap/>
            <w:vAlign w:val="bottom"/>
            <w:hideMark/>
          </w:tcPr>
          <w:p w14:paraId="109914E1"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2CCEAC1A" wp14:editId="0FAD1A8B">
                  <wp:extent cx="727500" cy="720000"/>
                  <wp:effectExtent l="0" t="0" r="0" b="444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727500" cy="720000"/>
                          </a:xfrm>
                          <a:prstGeom prst="rect">
                            <a:avLst/>
                          </a:prstGeom>
                        </pic:spPr>
                      </pic:pic>
                    </a:graphicData>
                  </a:graphic>
                </wp:inline>
              </w:drawing>
            </w:r>
          </w:p>
        </w:tc>
      </w:tr>
      <w:tr w:rsidR="00E00D27" w:rsidRPr="00D101FC" w14:paraId="11B41466" w14:textId="77777777" w:rsidTr="00E00D27">
        <w:trPr>
          <w:trHeight w:val="360"/>
        </w:trPr>
        <w:tc>
          <w:tcPr>
            <w:tcW w:w="2405" w:type="dxa"/>
            <w:shd w:val="clear" w:color="auto" w:fill="auto"/>
            <w:noWrap/>
            <w:vAlign w:val="bottom"/>
            <w:hideMark/>
          </w:tcPr>
          <w:p w14:paraId="59B40107" w14:textId="77777777" w:rsidR="00E00D27" w:rsidRPr="00D101FC" w:rsidRDefault="00E00D27" w:rsidP="001F5528">
            <w:pPr>
              <w:rPr>
                <w:rFonts w:ascii="Calibri" w:hAnsi="Calibri" w:cs="Calibri"/>
                <w:color w:val="000000"/>
              </w:rPr>
            </w:pPr>
            <w:proofErr w:type="spellStart"/>
            <w:r w:rsidRPr="00D101FC">
              <w:rPr>
                <w:rFonts w:ascii="Calibri" w:hAnsi="Calibri" w:cs="Calibri"/>
                <w:color w:val="000000"/>
              </w:rPr>
              <w:t>Dapoxetine</w:t>
            </w:r>
            <w:proofErr w:type="spellEnd"/>
            <w:r w:rsidRPr="00D101FC">
              <w:rPr>
                <w:rFonts w:ascii="Calibri" w:hAnsi="Calibri" w:cs="Calibri"/>
                <w:color w:val="000000"/>
              </w:rPr>
              <w:t xml:space="preserve"> hydrochloride</w:t>
            </w:r>
          </w:p>
        </w:tc>
        <w:tc>
          <w:tcPr>
            <w:tcW w:w="6946" w:type="dxa"/>
            <w:shd w:val="clear" w:color="auto" w:fill="auto"/>
            <w:noWrap/>
            <w:vAlign w:val="bottom"/>
            <w:hideMark/>
          </w:tcPr>
          <w:p w14:paraId="699845A1"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7EE009B4" wp14:editId="73E13BF8">
                  <wp:extent cx="1246154" cy="720000"/>
                  <wp:effectExtent l="0" t="0" r="0" b="444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246154" cy="720000"/>
                          </a:xfrm>
                          <a:prstGeom prst="rect">
                            <a:avLst/>
                          </a:prstGeom>
                        </pic:spPr>
                      </pic:pic>
                    </a:graphicData>
                  </a:graphic>
                </wp:inline>
              </w:drawing>
            </w:r>
          </w:p>
        </w:tc>
      </w:tr>
      <w:tr w:rsidR="00E00D27" w:rsidRPr="00D101FC" w14:paraId="2CD8FCC7" w14:textId="77777777" w:rsidTr="00E00D27">
        <w:trPr>
          <w:trHeight w:val="360"/>
        </w:trPr>
        <w:tc>
          <w:tcPr>
            <w:tcW w:w="2405" w:type="dxa"/>
            <w:shd w:val="clear" w:color="auto" w:fill="auto"/>
            <w:noWrap/>
            <w:vAlign w:val="bottom"/>
            <w:hideMark/>
          </w:tcPr>
          <w:p w14:paraId="447F378A" w14:textId="77777777" w:rsidR="00E00D27" w:rsidRPr="00D101FC" w:rsidRDefault="00E00D27" w:rsidP="001F5528">
            <w:pPr>
              <w:rPr>
                <w:rFonts w:ascii="Calibri" w:hAnsi="Calibri" w:cs="Calibri"/>
                <w:color w:val="000000"/>
              </w:rPr>
            </w:pPr>
            <w:r w:rsidRPr="00D101FC">
              <w:rPr>
                <w:rFonts w:ascii="Calibri" w:hAnsi="Calibri" w:cs="Calibri"/>
                <w:color w:val="000000"/>
              </w:rPr>
              <w:t>Dronedarone</w:t>
            </w:r>
          </w:p>
        </w:tc>
        <w:tc>
          <w:tcPr>
            <w:tcW w:w="6946" w:type="dxa"/>
            <w:shd w:val="clear" w:color="auto" w:fill="auto"/>
            <w:noWrap/>
            <w:vAlign w:val="bottom"/>
            <w:hideMark/>
          </w:tcPr>
          <w:p w14:paraId="5F828298"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22C6836B" wp14:editId="34AC701F">
                  <wp:extent cx="1344345" cy="720000"/>
                  <wp:effectExtent l="0" t="0" r="1905" b="444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1344345" cy="720000"/>
                          </a:xfrm>
                          <a:prstGeom prst="rect">
                            <a:avLst/>
                          </a:prstGeom>
                        </pic:spPr>
                      </pic:pic>
                    </a:graphicData>
                  </a:graphic>
                </wp:inline>
              </w:drawing>
            </w:r>
          </w:p>
        </w:tc>
      </w:tr>
      <w:tr w:rsidR="00E00D27" w:rsidRPr="00D101FC" w14:paraId="2F0F3624" w14:textId="77777777" w:rsidTr="00E00D27">
        <w:trPr>
          <w:trHeight w:val="360"/>
        </w:trPr>
        <w:tc>
          <w:tcPr>
            <w:tcW w:w="2405" w:type="dxa"/>
            <w:shd w:val="clear" w:color="auto" w:fill="auto"/>
            <w:noWrap/>
            <w:vAlign w:val="bottom"/>
            <w:hideMark/>
          </w:tcPr>
          <w:p w14:paraId="1B6625ED" w14:textId="77777777" w:rsidR="00E00D27" w:rsidRPr="00D101FC" w:rsidRDefault="00E00D27" w:rsidP="001F5528">
            <w:pPr>
              <w:rPr>
                <w:rFonts w:ascii="Calibri" w:hAnsi="Calibri" w:cs="Calibri"/>
                <w:color w:val="000000"/>
              </w:rPr>
            </w:pPr>
            <w:r w:rsidRPr="00D101FC">
              <w:rPr>
                <w:rFonts w:ascii="Calibri" w:hAnsi="Calibri" w:cs="Calibri"/>
                <w:color w:val="000000"/>
              </w:rPr>
              <w:t>Gambogic acid</w:t>
            </w:r>
          </w:p>
        </w:tc>
        <w:tc>
          <w:tcPr>
            <w:tcW w:w="6946" w:type="dxa"/>
            <w:shd w:val="clear" w:color="auto" w:fill="auto"/>
            <w:noWrap/>
            <w:vAlign w:val="bottom"/>
            <w:hideMark/>
          </w:tcPr>
          <w:p w14:paraId="38C9C173"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56561D57" wp14:editId="40B088C5">
                  <wp:extent cx="1209320" cy="720000"/>
                  <wp:effectExtent l="0" t="0" r="0" b="444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1209320" cy="720000"/>
                          </a:xfrm>
                          <a:prstGeom prst="rect">
                            <a:avLst/>
                          </a:prstGeom>
                        </pic:spPr>
                      </pic:pic>
                    </a:graphicData>
                  </a:graphic>
                </wp:inline>
              </w:drawing>
            </w:r>
          </w:p>
        </w:tc>
      </w:tr>
      <w:tr w:rsidR="00E00D27" w:rsidRPr="00D101FC" w14:paraId="5C416237" w14:textId="77777777" w:rsidTr="00E00D27">
        <w:trPr>
          <w:trHeight w:val="360"/>
        </w:trPr>
        <w:tc>
          <w:tcPr>
            <w:tcW w:w="2405" w:type="dxa"/>
            <w:shd w:val="clear" w:color="auto" w:fill="auto"/>
            <w:noWrap/>
            <w:vAlign w:val="bottom"/>
            <w:hideMark/>
          </w:tcPr>
          <w:p w14:paraId="759CC2FD" w14:textId="77777777" w:rsidR="00E00D27" w:rsidRPr="00D101FC" w:rsidRDefault="00E00D27" w:rsidP="001F5528">
            <w:pPr>
              <w:rPr>
                <w:rFonts w:ascii="Calibri" w:hAnsi="Calibri" w:cs="Calibri"/>
                <w:color w:val="000000"/>
              </w:rPr>
            </w:pPr>
            <w:r w:rsidRPr="00D101FC">
              <w:rPr>
                <w:rFonts w:ascii="Calibri" w:hAnsi="Calibri" w:cs="Calibri"/>
                <w:color w:val="000000"/>
              </w:rPr>
              <w:t>Gossypol</w:t>
            </w:r>
          </w:p>
        </w:tc>
        <w:tc>
          <w:tcPr>
            <w:tcW w:w="6946" w:type="dxa"/>
            <w:shd w:val="clear" w:color="auto" w:fill="auto"/>
            <w:noWrap/>
            <w:vAlign w:val="bottom"/>
            <w:hideMark/>
          </w:tcPr>
          <w:p w14:paraId="19F161CB"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4F7BB233" wp14:editId="5770370D">
                  <wp:extent cx="1123200" cy="720000"/>
                  <wp:effectExtent l="0" t="0" r="0" b="4445"/>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1123200" cy="720000"/>
                          </a:xfrm>
                          <a:prstGeom prst="rect">
                            <a:avLst/>
                          </a:prstGeom>
                        </pic:spPr>
                      </pic:pic>
                    </a:graphicData>
                  </a:graphic>
                </wp:inline>
              </w:drawing>
            </w:r>
          </w:p>
        </w:tc>
      </w:tr>
      <w:tr w:rsidR="00E00D27" w:rsidRPr="00D101FC" w14:paraId="6A54A0EF" w14:textId="77777777" w:rsidTr="00E00D27">
        <w:trPr>
          <w:trHeight w:val="360"/>
        </w:trPr>
        <w:tc>
          <w:tcPr>
            <w:tcW w:w="2405" w:type="dxa"/>
            <w:shd w:val="clear" w:color="auto" w:fill="auto"/>
            <w:noWrap/>
            <w:vAlign w:val="bottom"/>
            <w:hideMark/>
          </w:tcPr>
          <w:p w14:paraId="5361BE08" w14:textId="77777777" w:rsidR="00E00D27" w:rsidRPr="00D101FC" w:rsidRDefault="00E00D27" w:rsidP="001F5528">
            <w:pPr>
              <w:rPr>
                <w:rFonts w:ascii="Calibri" w:hAnsi="Calibri" w:cs="Calibri"/>
                <w:color w:val="000000"/>
              </w:rPr>
            </w:pPr>
            <w:r w:rsidRPr="00D101FC">
              <w:rPr>
                <w:rFonts w:ascii="Calibri" w:hAnsi="Calibri" w:cs="Calibri"/>
                <w:color w:val="000000"/>
              </w:rPr>
              <w:t>Indapamide</w:t>
            </w:r>
          </w:p>
        </w:tc>
        <w:tc>
          <w:tcPr>
            <w:tcW w:w="6946" w:type="dxa"/>
            <w:shd w:val="clear" w:color="auto" w:fill="auto"/>
            <w:noWrap/>
            <w:vAlign w:val="bottom"/>
            <w:hideMark/>
          </w:tcPr>
          <w:p w14:paraId="67C421E1"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06FCD67A" wp14:editId="2CBCB740">
                  <wp:extent cx="408814" cy="720000"/>
                  <wp:effectExtent l="0" t="0" r="0" b="444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08814" cy="720000"/>
                          </a:xfrm>
                          <a:prstGeom prst="rect">
                            <a:avLst/>
                          </a:prstGeom>
                        </pic:spPr>
                      </pic:pic>
                    </a:graphicData>
                  </a:graphic>
                </wp:inline>
              </w:drawing>
            </w:r>
          </w:p>
        </w:tc>
      </w:tr>
      <w:tr w:rsidR="00E00D27" w:rsidRPr="00D101FC" w14:paraId="521E4410" w14:textId="77777777" w:rsidTr="00E00D27">
        <w:trPr>
          <w:trHeight w:val="360"/>
        </w:trPr>
        <w:tc>
          <w:tcPr>
            <w:tcW w:w="2405" w:type="dxa"/>
            <w:shd w:val="clear" w:color="auto" w:fill="auto"/>
            <w:noWrap/>
            <w:vAlign w:val="bottom"/>
            <w:hideMark/>
          </w:tcPr>
          <w:p w14:paraId="43ECE206" w14:textId="77777777" w:rsidR="00E00D27" w:rsidRPr="00D101FC" w:rsidRDefault="00E00D27" w:rsidP="001F5528">
            <w:pPr>
              <w:rPr>
                <w:rFonts w:ascii="Calibri" w:hAnsi="Calibri" w:cs="Calibri"/>
                <w:color w:val="000000"/>
              </w:rPr>
            </w:pPr>
            <w:proofErr w:type="spellStart"/>
            <w:r w:rsidRPr="00D101FC">
              <w:rPr>
                <w:rFonts w:ascii="Calibri" w:hAnsi="Calibri" w:cs="Calibri"/>
                <w:color w:val="000000"/>
              </w:rPr>
              <w:t>Methylbenzethonium</w:t>
            </w:r>
            <w:proofErr w:type="spellEnd"/>
            <w:r w:rsidRPr="00D101FC">
              <w:rPr>
                <w:rFonts w:ascii="Calibri" w:hAnsi="Calibri" w:cs="Calibri"/>
                <w:color w:val="000000"/>
              </w:rPr>
              <w:t xml:space="preserve"> chloride</w:t>
            </w:r>
          </w:p>
        </w:tc>
        <w:tc>
          <w:tcPr>
            <w:tcW w:w="6946" w:type="dxa"/>
            <w:shd w:val="clear" w:color="auto" w:fill="auto"/>
            <w:noWrap/>
            <w:vAlign w:val="bottom"/>
            <w:hideMark/>
          </w:tcPr>
          <w:p w14:paraId="71A7EC39"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610B8233" wp14:editId="118ECD59">
                  <wp:extent cx="2304000" cy="720000"/>
                  <wp:effectExtent l="0" t="0" r="0"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304000" cy="720000"/>
                          </a:xfrm>
                          <a:prstGeom prst="rect">
                            <a:avLst/>
                          </a:prstGeom>
                        </pic:spPr>
                      </pic:pic>
                    </a:graphicData>
                  </a:graphic>
                </wp:inline>
              </w:drawing>
            </w:r>
          </w:p>
        </w:tc>
      </w:tr>
      <w:tr w:rsidR="00E00D27" w:rsidRPr="00D101FC" w14:paraId="67282856" w14:textId="77777777" w:rsidTr="00E00D27">
        <w:trPr>
          <w:trHeight w:val="360"/>
        </w:trPr>
        <w:tc>
          <w:tcPr>
            <w:tcW w:w="2405" w:type="dxa"/>
            <w:shd w:val="clear" w:color="auto" w:fill="auto"/>
            <w:noWrap/>
            <w:vAlign w:val="bottom"/>
            <w:hideMark/>
          </w:tcPr>
          <w:p w14:paraId="6E25EF4E" w14:textId="77777777" w:rsidR="00E00D27" w:rsidRPr="00D101FC" w:rsidRDefault="00E00D27" w:rsidP="001F5528">
            <w:pPr>
              <w:rPr>
                <w:rFonts w:ascii="Calibri" w:hAnsi="Calibri" w:cs="Calibri"/>
                <w:color w:val="000000"/>
              </w:rPr>
            </w:pPr>
            <w:r w:rsidRPr="00D101FC">
              <w:rPr>
                <w:rFonts w:ascii="Calibri" w:hAnsi="Calibri" w:cs="Calibri"/>
                <w:color w:val="000000"/>
              </w:rPr>
              <w:t>Methylene Blue</w:t>
            </w:r>
          </w:p>
        </w:tc>
        <w:tc>
          <w:tcPr>
            <w:tcW w:w="6946" w:type="dxa"/>
            <w:shd w:val="clear" w:color="auto" w:fill="auto"/>
            <w:noWrap/>
            <w:vAlign w:val="bottom"/>
            <w:hideMark/>
          </w:tcPr>
          <w:p w14:paraId="405A66D7"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2E689B9C" wp14:editId="7E268610">
                  <wp:extent cx="1954286" cy="720000"/>
                  <wp:effectExtent l="0" t="0" r="1905"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954286" cy="720000"/>
                          </a:xfrm>
                          <a:prstGeom prst="rect">
                            <a:avLst/>
                          </a:prstGeom>
                        </pic:spPr>
                      </pic:pic>
                    </a:graphicData>
                  </a:graphic>
                </wp:inline>
              </w:drawing>
            </w:r>
          </w:p>
        </w:tc>
      </w:tr>
      <w:tr w:rsidR="00E00D27" w:rsidRPr="00D101FC" w14:paraId="50C40209" w14:textId="77777777" w:rsidTr="00E00D27">
        <w:trPr>
          <w:trHeight w:val="360"/>
        </w:trPr>
        <w:tc>
          <w:tcPr>
            <w:tcW w:w="2405" w:type="dxa"/>
            <w:shd w:val="clear" w:color="auto" w:fill="auto"/>
            <w:noWrap/>
            <w:vAlign w:val="bottom"/>
            <w:hideMark/>
          </w:tcPr>
          <w:p w14:paraId="0AA04A1B" w14:textId="77777777" w:rsidR="00E00D27" w:rsidRPr="00D101FC" w:rsidRDefault="00E00D27" w:rsidP="001F5528">
            <w:pPr>
              <w:rPr>
                <w:rFonts w:ascii="Calibri" w:hAnsi="Calibri" w:cs="Calibri"/>
                <w:color w:val="000000"/>
              </w:rPr>
            </w:pPr>
            <w:r w:rsidRPr="00D101FC">
              <w:rPr>
                <w:rFonts w:ascii="Calibri" w:hAnsi="Calibri" w:cs="Calibri"/>
                <w:color w:val="000000"/>
              </w:rPr>
              <w:t>Miconazole</w:t>
            </w:r>
          </w:p>
        </w:tc>
        <w:tc>
          <w:tcPr>
            <w:tcW w:w="6946" w:type="dxa"/>
            <w:shd w:val="clear" w:color="auto" w:fill="auto"/>
            <w:noWrap/>
            <w:vAlign w:val="bottom"/>
            <w:hideMark/>
          </w:tcPr>
          <w:p w14:paraId="42479FA3"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26F1FE36" wp14:editId="2CB234C3">
                  <wp:extent cx="1020000" cy="720000"/>
                  <wp:effectExtent l="0" t="0" r="0"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020000" cy="720000"/>
                          </a:xfrm>
                          <a:prstGeom prst="rect">
                            <a:avLst/>
                          </a:prstGeom>
                        </pic:spPr>
                      </pic:pic>
                    </a:graphicData>
                  </a:graphic>
                </wp:inline>
              </w:drawing>
            </w:r>
          </w:p>
        </w:tc>
      </w:tr>
      <w:tr w:rsidR="00E00D27" w:rsidRPr="00D101FC" w14:paraId="2280D82E" w14:textId="77777777" w:rsidTr="00E00D27">
        <w:trPr>
          <w:trHeight w:val="360"/>
        </w:trPr>
        <w:tc>
          <w:tcPr>
            <w:tcW w:w="2405" w:type="dxa"/>
            <w:shd w:val="clear" w:color="auto" w:fill="auto"/>
            <w:noWrap/>
            <w:vAlign w:val="bottom"/>
            <w:hideMark/>
          </w:tcPr>
          <w:p w14:paraId="0A8EFA99" w14:textId="77777777" w:rsidR="00E00D27" w:rsidRPr="00D101FC" w:rsidRDefault="00E00D27" w:rsidP="001F5528">
            <w:pPr>
              <w:rPr>
                <w:rFonts w:ascii="Calibri" w:hAnsi="Calibri" w:cs="Calibri"/>
                <w:color w:val="000000"/>
              </w:rPr>
            </w:pPr>
            <w:r w:rsidRPr="00D101FC">
              <w:rPr>
                <w:rFonts w:ascii="Calibri" w:hAnsi="Calibri" w:cs="Calibri"/>
                <w:color w:val="000000"/>
              </w:rPr>
              <w:t>Mitoxantrone</w:t>
            </w:r>
          </w:p>
        </w:tc>
        <w:tc>
          <w:tcPr>
            <w:tcW w:w="6946" w:type="dxa"/>
            <w:shd w:val="clear" w:color="auto" w:fill="auto"/>
            <w:noWrap/>
            <w:vAlign w:val="bottom"/>
            <w:hideMark/>
          </w:tcPr>
          <w:p w14:paraId="2A308591" w14:textId="77777777" w:rsidR="00E00D27" w:rsidRPr="00D101FC" w:rsidRDefault="00E00D27" w:rsidP="001F5528">
            <w:pPr>
              <w:rPr>
                <w:rFonts w:ascii="Calibri" w:hAnsi="Calibri" w:cs="Calibri"/>
                <w:color w:val="000000"/>
              </w:rPr>
            </w:pPr>
            <w:r w:rsidRPr="00E308A9">
              <w:rPr>
                <w:rFonts w:ascii="Calibri" w:hAnsi="Calibri" w:cs="Calibri"/>
                <w:noProof/>
                <w:color w:val="000000"/>
              </w:rPr>
              <w:drawing>
                <wp:inline distT="0" distB="0" distL="0" distR="0" wp14:anchorId="4B9ED9D5" wp14:editId="281794AD">
                  <wp:extent cx="401194" cy="720000"/>
                  <wp:effectExtent l="0" t="0" r="5715"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401194" cy="720000"/>
                          </a:xfrm>
                          <a:prstGeom prst="rect">
                            <a:avLst/>
                          </a:prstGeom>
                        </pic:spPr>
                      </pic:pic>
                    </a:graphicData>
                  </a:graphic>
                </wp:inline>
              </w:drawing>
            </w:r>
          </w:p>
        </w:tc>
      </w:tr>
    </w:tbl>
    <w:p w14:paraId="36EEE206" w14:textId="77777777" w:rsidR="00E00D27" w:rsidRDefault="00E00D27" w:rsidP="00E00D27"/>
    <w:p w14:paraId="0561DF1E" w14:textId="77777777" w:rsidR="00E00D27" w:rsidRDefault="00E00D27" w:rsidP="00E00D27"/>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946"/>
        <w:gridCol w:w="142"/>
      </w:tblGrid>
      <w:tr w:rsidR="00E00D27" w:rsidRPr="00D101FC" w14:paraId="0D2C9B7F" w14:textId="77777777" w:rsidTr="00E00D27">
        <w:trPr>
          <w:gridAfter w:val="1"/>
          <w:wAfter w:w="142" w:type="dxa"/>
          <w:trHeight w:val="320"/>
        </w:trPr>
        <w:tc>
          <w:tcPr>
            <w:tcW w:w="2405" w:type="dxa"/>
            <w:shd w:val="clear" w:color="auto" w:fill="auto"/>
            <w:noWrap/>
            <w:vAlign w:val="bottom"/>
            <w:hideMark/>
          </w:tcPr>
          <w:p w14:paraId="68EB075D" w14:textId="77777777" w:rsidR="00E00D27" w:rsidRPr="00D101FC" w:rsidRDefault="00E00D27" w:rsidP="001F5528">
            <w:pPr>
              <w:rPr>
                <w:rFonts w:ascii="Calibri" w:hAnsi="Calibri" w:cs="Calibri"/>
                <w:color w:val="000000"/>
              </w:rPr>
            </w:pPr>
            <w:r w:rsidRPr="00375DB2">
              <w:rPr>
                <w:rFonts w:ascii="Calibri" w:hAnsi="Calibri" w:cs="Calibri"/>
                <w:b/>
                <w:bCs/>
                <w:color w:val="000000"/>
              </w:rPr>
              <w:lastRenderedPageBreak/>
              <w:t>Compound Name</w:t>
            </w:r>
          </w:p>
        </w:tc>
        <w:tc>
          <w:tcPr>
            <w:tcW w:w="6946" w:type="dxa"/>
            <w:shd w:val="clear" w:color="auto" w:fill="auto"/>
            <w:noWrap/>
            <w:vAlign w:val="bottom"/>
            <w:hideMark/>
          </w:tcPr>
          <w:p w14:paraId="1B866064" w14:textId="77777777" w:rsidR="00E00D27" w:rsidRPr="00D101FC" w:rsidRDefault="00E00D27" w:rsidP="001F5528">
            <w:pPr>
              <w:rPr>
                <w:rFonts w:ascii="Calibri" w:hAnsi="Calibri" w:cs="Calibri"/>
                <w:color w:val="000000"/>
              </w:rPr>
            </w:pPr>
            <w:r w:rsidRPr="00375DB2">
              <w:rPr>
                <w:rFonts w:ascii="Calibri" w:hAnsi="Calibri" w:cs="Calibri"/>
                <w:b/>
                <w:bCs/>
                <w:color w:val="000000"/>
              </w:rPr>
              <w:t>Structure</w:t>
            </w:r>
          </w:p>
        </w:tc>
      </w:tr>
      <w:tr w:rsidR="00E00D27" w:rsidRPr="00D101FC" w14:paraId="699805AD" w14:textId="77777777" w:rsidTr="00E00D27">
        <w:trPr>
          <w:gridAfter w:val="1"/>
          <w:wAfter w:w="142" w:type="dxa"/>
          <w:trHeight w:val="360"/>
        </w:trPr>
        <w:tc>
          <w:tcPr>
            <w:tcW w:w="2405" w:type="dxa"/>
            <w:shd w:val="clear" w:color="auto" w:fill="auto"/>
            <w:noWrap/>
            <w:vAlign w:val="bottom"/>
            <w:hideMark/>
          </w:tcPr>
          <w:p w14:paraId="08921E8A" w14:textId="77777777" w:rsidR="00E00D27" w:rsidRPr="00D101FC" w:rsidRDefault="00E00D27" w:rsidP="001F5528">
            <w:pPr>
              <w:rPr>
                <w:rFonts w:ascii="Calibri" w:hAnsi="Calibri" w:cs="Calibri"/>
                <w:color w:val="000000"/>
              </w:rPr>
            </w:pPr>
            <w:r w:rsidRPr="00D101FC">
              <w:rPr>
                <w:rFonts w:ascii="Calibri" w:hAnsi="Calibri" w:cs="Calibri"/>
                <w:color w:val="000000"/>
              </w:rPr>
              <w:t>Perphenazine</w:t>
            </w:r>
          </w:p>
        </w:tc>
        <w:tc>
          <w:tcPr>
            <w:tcW w:w="6946" w:type="dxa"/>
            <w:shd w:val="clear" w:color="auto" w:fill="auto"/>
            <w:noWrap/>
            <w:vAlign w:val="bottom"/>
            <w:hideMark/>
          </w:tcPr>
          <w:p w14:paraId="68AA5551"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529B3E29" wp14:editId="28AC9691">
                  <wp:extent cx="1059231" cy="720000"/>
                  <wp:effectExtent l="0" t="0" r="0" b="444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1059231" cy="720000"/>
                          </a:xfrm>
                          <a:prstGeom prst="rect">
                            <a:avLst/>
                          </a:prstGeom>
                        </pic:spPr>
                      </pic:pic>
                    </a:graphicData>
                  </a:graphic>
                </wp:inline>
              </w:drawing>
            </w:r>
          </w:p>
        </w:tc>
      </w:tr>
      <w:tr w:rsidR="00E00D27" w:rsidRPr="00D101FC" w14:paraId="34A27D96" w14:textId="77777777" w:rsidTr="00E00D27">
        <w:trPr>
          <w:gridAfter w:val="1"/>
          <w:wAfter w:w="142" w:type="dxa"/>
          <w:trHeight w:val="360"/>
        </w:trPr>
        <w:tc>
          <w:tcPr>
            <w:tcW w:w="2405" w:type="dxa"/>
            <w:shd w:val="clear" w:color="auto" w:fill="auto"/>
            <w:noWrap/>
            <w:vAlign w:val="bottom"/>
            <w:hideMark/>
          </w:tcPr>
          <w:p w14:paraId="081EA45A" w14:textId="77777777" w:rsidR="00E00D27" w:rsidRPr="00D101FC" w:rsidRDefault="00E00D27" w:rsidP="001F5528">
            <w:pPr>
              <w:rPr>
                <w:rFonts w:ascii="Calibri" w:hAnsi="Calibri" w:cs="Calibri"/>
                <w:color w:val="000000"/>
              </w:rPr>
            </w:pPr>
            <w:r w:rsidRPr="00D101FC">
              <w:rPr>
                <w:rFonts w:ascii="Calibri" w:hAnsi="Calibri" w:cs="Calibri"/>
                <w:color w:val="000000"/>
              </w:rPr>
              <w:t>Phenylmercuric acetate</w:t>
            </w:r>
          </w:p>
        </w:tc>
        <w:tc>
          <w:tcPr>
            <w:tcW w:w="6946" w:type="dxa"/>
            <w:shd w:val="clear" w:color="auto" w:fill="auto"/>
            <w:noWrap/>
            <w:vAlign w:val="bottom"/>
            <w:hideMark/>
          </w:tcPr>
          <w:p w14:paraId="1A93D6C2"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00191332" wp14:editId="5D020276">
                  <wp:extent cx="1166400" cy="720000"/>
                  <wp:effectExtent l="0" t="0" r="2540" b="4445"/>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1166400" cy="720000"/>
                          </a:xfrm>
                          <a:prstGeom prst="rect">
                            <a:avLst/>
                          </a:prstGeom>
                        </pic:spPr>
                      </pic:pic>
                    </a:graphicData>
                  </a:graphic>
                </wp:inline>
              </w:drawing>
            </w:r>
          </w:p>
        </w:tc>
      </w:tr>
      <w:tr w:rsidR="00E00D27" w:rsidRPr="00D101FC" w14:paraId="6E35CE21" w14:textId="77777777" w:rsidTr="00E00D27">
        <w:trPr>
          <w:gridAfter w:val="1"/>
          <w:wAfter w:w="142" w:type="dxa"/>
          <w:trHeight w:val="360"/>
        </w:trPr>
        <w:tc>
          <w:tcPr>
            <w:tcW w:w="2405" w:type="dxa"/>
            <w:shd w:val="clear" w:color="auto" w:fill="auto"/>
            <w:noWrap/>
            <w:vAlign w:val="bottom"/>
            <w:hideMark/>
          </w:tcPr>
          <w:p w14:paraId="58B8A44E" w14:textId="77777777" w:rsidR="00E00D27" w:rsidRPr="00D101FC" w:rsidRDefault="00E00D27" w:rsidP="001F5528">
            <w:pPr>
              <w:rPr>
                <w:rFonts w:ascii="Calibri" w:hAnsi="Calibri" w:cs="Calibri"/>
                <w:color w:val="000000"/>
              </w:rPr>
            </w:pPr>
            <w:r w:rsidRPr="00D101FC">
              <w:rPr>
                <w:rFonts w:ascii="Calibri" w:hAnsi="Calibri" w:cs="Calibri"/>
                <w:color w:val="000000"/>
              </w:rPr>
              <w:t>Simvastatin</w:t>
            </w:r>
          </w:p>
        </w:tc>
        <w:tc>
          <w:tcPr>
            <w:tcW w:w="6946" w:type="dxa"/>
            <w:shd w:val="clear" w:color="auto" w:fill="auto"/>
            <w:noWrap/>
            <w:vAlign w:val="bottom"/>
            <w:hideMark/>
          </w:tcPr>
          <w:p w14:paraId="3E8422BF"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31254388" wp14:editId="7D9C97A3">
                  <wp:extent cx="873786" cy="720000"/>
                  <wp:effectExtent l="0" t="0" r="2540" b="444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873786" cy="720000"/>
                          </a:xfrm>
                          <a:prstGeom prst="rect">
                            <a:avLst/>
                          </a:prstGeom>
                        </pic:spPr>
                      </pic:pic>
                    </a:graphicData>
                  </a:graphic>
                </wp:inline>
              </w:drawing>
            </w:r>
          </w:p>
        </w:tc>
      </w:tr>
      <w:tr w:rsidR="00E00D27" w:rsidRPr="00D101FC" w14:paraId="7ACE1DAF" w14:textId="77777777" w:rsidTr="00E00D27">
        <w:trPr>
          <w:gridAfter w:val="1"/>
          <w:wAfter w:w="142" w:type="dxa"/>
          <w:trHeight w:val="360"/>
        </w:trPr>
        <w:tc>
          <w:tcPr>
            <w:tcW w:w="2405" w:type="dxa"/>
            <w:shd w:val="clear" w:color="auto" w:fill="auto"/>
            <w:noWrap/>
            <w:vAlign w:val="bottom"/>
          </w:tcPr>
          <w:p w14:paraId="2131B28A" w14:textId="77777777" w:rsidR="00E00D27" w:rsidRPr="00D101FC" w:rsidRDefault="00E00D27" w:rsidP="001F5528">
            <w:pPr>
              <w:rPr>
                <w:rFonts w:ascii="Calibri" w:hAnsi="Calibri" w:cs="Calibri"/>
                <w:color w:val="000000"/>
              </w:rPr>
            </w:pPr>
            <w:r w:rsidRPr="00D101FC">
              <w:rPr>
                <w:rFonts w:ascii="Calibri" w:hAnsi="Calibri" w:cs="Calibri"/>
                <w:color w:val="000000"/>
              </w:rPr>
              <w:t>Streptomycin sulfate</w:t>
            </w:r>
          </w:p>
        </w:tc>
        <w:tc>
          <w:tcPr>
            <w:tcW w:w="6946" w:type="dxa"/>
            <w:shd w:val="clear" w:color="auto" w:fill="auto"/>
            <w:noWrap/>
            <w:vAlign w:val="bottom"/>
          </w:tcPr>
          <w:p w14:paraId="0A9B1700"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7B72433E" wp14:editId="698AAB9D">
                  <wp:extent cx="2076155" cy="720000"/>
                  <wp:effectExtent l="0" t="0" r="0" b="444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2076155" cy="720000"/>
                          </a:xfrm>
                          <a:prstGeom prst="rect">
                            <a:avLst/>
                          </a:prstGeom>
                        </pic:spPr>
                      </pic:pic>
                    </a:graphicData>
                  </a:graphic>
                </wp:inline>
              </w:drawing>
            </w:r>
          </w:p>
        </w:tc>
      </w:tr>
      <w:tr w:rsidR="00E00D27" w:rsidRPr="00D101FC" w14:paraId="7865E521" w14:textId="77777777" w:rsidTr="00E00D27">
        <w:trPr>
          <w:trHeight w:val="360"/>
        </w:trPr>
        <w:tc>
          <w:tcPr>
            <w:tcW w:w="2405" w:type="dxa"/>
            <w:shd w:val="clear" w:color="auto" w:fill="auto"/>
            <w:noWrap/>
            <w:vAlign w:val="bottom"/>
            <w:hideMark/>
          </w:tcPr>
          <w:p w14:paraId="6AFDD57C" w14:textId="77777777" w:rsidR="00E00D27" w:rsidRPr="00D101FC" w:rsidRDefault="00E00D27" w:rsidP="001F5528">
            <w:pPr>
              <w:rPr>
                <w:rFonts w:ascii="Calibri" w:hAnsi="Calibri" w:cs="Calibri"/>
                <w:color w:val="000000"/>
              </w:rPr>
            </w:pPr>
            <w:r w:rsidRPr="00D101FC">
              <w:rPr>
                <w:rFonts w:ascii="Calibri" w:hAnsi="Calibri" w:cs="Calibri"/>
                <w:color w:val="000000"/>
              </w:rPr>
              <w:t>Tamoxifen</w:t>
            </w:r>
          </w:p>
        </w:tc>
        <w:tc>
          <w:tcPr>
            <w:tcW w:w="7088" w:type="dxa"/>
            <w:gridSpan w:val="2"/>
            <w:shd w:val="clear" w:color="auto" w:fill="auto"/>
            <w:noWrap/>
            <w:vAlign w:val="bottom"/>
            <w:hideMark/>
          </w:tcPr>
          <w:p w14:paraId="26F3F760"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185E109A" wp14:editId="6BAFB371">
                  <wp:extent cx="1040792" cy="720000"/>
                  <wp:effectExtent l="0" t="0" r="635" b="444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1040792" cy="720000"/>
                          </a:xfrm>
                          <a:prstGeom prst="rect">
                            <a:avLst/>
                          </a:prstGeom>
                        </pic:spPr>
                      </pic:pic>
                    </a:graphicData>
                  </a:graphic>
                </wp:inline>
              </w:drawing>
            </w:r>
          </w:p>
        </w:tc>
      </w:tr>
      <w:tr w:rsidR="00E00D27" w:rsidRPr="00D101FC" w14:paraId="679F17B4" w14:textId="77777777" w:rsidTr="00E00D27">
        <w:trPr>
          <w:trHeight w:val="360"/>
        </w:trPr>
        <w:tc>
          <w:tcPr>
            <w:tcW w:w="2405" w:type="dxa"/>
            <w:shd w:val="clear" w:color="auto" w:fill="auto"/>
            <w:noWrap/>
            <w:vAlign w:val="bottom"/>
            <w:hideMark/>
          </w:tcPr>
          <w:p w14:paraId="78141939" w14:textId="77777777" w:rsidR="00E00D27" w:rsidRPr="00D101FC" w:rsidRDefault="00E00D27" w:rsidP="001F5528">
            <w:pPr>
              <w:rPr>
                <w:rFonts w:ascii="Calibri" w:hAnsi="Calibri" w:cs="Calibri"/>
                <w:color w:val="000000"/>
              </w:rPr>
            </w:pPr>
            <w:r w:rsidRPr="00D101FC">
              <w:rPr>
                <w:rFonts w:ascii="Calibri" w:hAnsi="Calibri" w:cs="Calibri"/>
                <w:color w:val="000000"/>
              </w:rPr>
              <w:t>Thimerosal</w:t>
            </w:r>
          </w:p>
        </w:tc>
        <w:tc>
          <w:tcPr>
            <w:tcW w:w="7088" w:type="dxa"/>
            <w:gridSpan w:val="2"/>
            <w:shd w:val="clear" w:color="auto" w:fill="auto"/>
            <w:noWrap/>
            <w:vAlign w:val="bottom"/>
            <w:hideMark/>
          </w:tcPr>
          <w:p w14:paraId="361891D3"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4E83EB8A" wp14:editId="35EFDFC8">
                  <wp:extent cx="1143529" cy="720000"/>
                  <wp:effectExtent l="0" t="0" r="0" b="444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1143529" cy="720000"/>
                          </a:xfrm>
                          <a:prstGeom prst="rect">
                            <a:avLst/>
                          </a:prstGeom>
                        </pic:spPr>
                      </pic:pic>
                    </a:graphicData>
                  </a:graphic>
                </wp:inline>
              </w:drawing>
            </w:r>
          </w:p>
        </w:tc>
      </w:tr>
      <w:tr w:rsidR="00E00D27" w:rsidRPr="00D101FC" w14:paraId="2193C1C1" w14:textId="77777777" w:rsidTr="00E00D27">
        <w:trPr>
          <w:trHeight w:val="360"/>
        </w:trPr>
        <w:tc>
          <w:tcPr>
            <w:tcW w:w="2405" w:type="dxa"/>
            <w:shd w:val="clear" w:color="auto" w:fill="auto"/>
            <w:noWrap/>
            <w:vAlign w:val="bottom"/>
            <w:hideMark/>
          </w:tcPr>
          <w:p w14:paraId="5D5D3C3D" w14:textId="77777777" w:rsidR="00E00D27" w:rsidRPr="00D101FC" w:rsidRDefault="00E00D27" w:rsidP="001F5528">
            <w:pPr>
              <w:rPr>
                <w:rFonts w:ascii="Calibri" w:hAnsi="Calibri" w:cs="Calibri"/>
                <w:color w:val="000000"/>
              </w:rPr>
            </w:pPr>
            <w:r w:rsidRPr="00D101FC">
              <w:rPr>
                <w:rFonts w:ascii="Calibri" w:hAnsi="Calibri" w:cs="Calibri"/>
                <w:color w:val="000000"/>
              </w:rPr>
              <w:t>Thioridazine hydrochloride</w:t>
            </w:r>
          </w:p>
        </w:tc>
        <w:tc>
          <w:tcPr>
            <w:tcW w:w="7088" w:type="dxa"/>
            <w:gridSpan w:val="2"/>
            <w:shd w:val="clear" w:color="auto" w:fill="auto"/>
            <w:noWrap/>
            <w:vAlign w:val="bottom"/>
            <w:hideMark/>
          </w:tcPr>
          <w:p w14:paraId="5CDCE6EC"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4E68BC8B" wp14:editId="231605E0">
                  <wp:extent cx="861176" cy="720000"/>
                  <wp:effectExtent l="0" t="0" r="2540"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861176" cy="720000"/>
                          </a:xfrm>
                          <a:prstGeom prst="rect">
                            <a:avLst/>
                          </a:prstGeom>
                        </pic:spPr>
                      </pic:pic>
                    </a:graphicData>
                  </a:graphic>
                </wp:inline>
              </w:drawing>
            </w:r>
          </w:p>
        </w:tc>
      </w:tr>
      <w:tr w:rsidR="00E00D27" w:rsidRPr="00D101FC" w14:paraId="045FF522" w14:textId="77777777" w:rsidTr="00E00D27">
        <w:trPr>
          <w:trHeight w:val="360"/>
        </w:trPr>
        <w:tc>
          <w:tcPr>
            <w:tcW w:w="2405" w:type="dxa"/>
            <w:shd w:val="clear" w:color="auto" w:fill="auto"/>
            <w:noWrap/>
            <w:vAlign w:val="bottom"/>
          </w:tcPr>
          <w:p w14:paraId="3C7CD0AC" w14:textId="77777777" w:rsidR="00E00D27" w:rsidRPr="00D101FC" w:rsidRDefault="00E00D27" w:rsidP="001F5528">
            <w:pPr>
              <w:rPr>
                <w:rFonts w:ascii="Calibri" w:hAnsi="Calibri" w:cs="Calibri"/>
                <w:color w:val="000000"/>
              </w:rPr>
            </w:pPr>
            <w:r w:rsidRPr="00D101FC">
              <w:rPr>
                <w:rFonts w:ascii="Calibri" w:hAnsi="Calibri" w:cs="Calibri"/>
                <w:color w:val="000000"/>
              </w:rPr>
              <w:t>Tioconazole</w:t>
            </w:r>
          </w:p>
        </w:tc>
        <w:tc>
          <w:tcPr>
            <w:tcW w:w="7088" w:type="dxa"/>
            <w:gridSpan w:val="2"/>
            <w:shd w:val="clear" w:color="auto" w:fill="auto"/>
            <w:noWrap/>
            <w:vAlign w:val="bottom"/>
          </w:tcPr>
          <w:p w14:paraId="1B5E1BDF"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1EEC3300" wp14:editId="666D4B8F">
                  <wp:extent cx="850909" cy="720000"/>
                  <wp:effectExtent l="0" t="0" r="0" b="444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850909" cy="720000"/>
                          </a:xfrm>
                          <a:prstGeom prst="rect">
                            <a:avLst/>
                          </a:prstGeom>
                        </pic:spPr>
                      </pic:pic>
                    </a:graphicData>
                  </a:graphic>
                </wp:inline>
              </w:drawing>
            </w:r>
          </w:p>
        </w:tc>
      </w:tr>
      <w:tr w:rsidR="00E00D27" w:rsidRPr="00D101FC" w14:paraId="48057BCC" w14:textId="77777777" w:rsidTr="00E00D27">
        <w:trPr>
          <w:trHeight w:val="360"/>
        </w:trPr>
        <w:tc>
          <w:tcPr>
            <w:tcW w:w="2405" w:type="dxa"/>
            <w:shd w:val="clear" w:color="auto" w:fill="auto"/>
            <w:noWrap/>
            <w:vAlign w:val="bottom"/>
          </w:tcPr>
          <w:p w14:paraId="704BD8E3" w14:textId="77777777" w:rsidR="00E00D27" w:rsidRPr="00D101FC" w:rsidRDefault="00E00D27" w:rsidP="001F5528">
            <w:pPr>
              <w:rPr>
                <w:rFonts w:ascii="Calibri" w:hAnsi="Calibri" w:cs="Calibri"/>
                <w:color w:val="000000"/>
              </w:rPr>
            </w:pPr>
            <w:r w:rsidRPr="00D101FC">
              <w:rPr>
                <w:rFonts w:ascii="Calibri" w:hAnsi="Calibri" w:cs="Calibri"/>
                <w:color w:val="000000"/>
              </w:rPr>
              <w:t>Triclosan</w:t>
            </w:r>
          </w:p>
        </w:tc>
        <w:tc>
          <w:tcPr>
            <w:tcW w:w="7088" w:type="dxa"/>
            <w:gridSpan w:val="2"/>
            <w:shd w:val="clear" w:color="auto" w:fill="auto"/>
            <w:noWrap/>
            <w:vAlign w:val="bottom"/>
          </w:tcPr>
          <w:p w14:paraId="28CC7DDE" w14:textId="77777777" w:rsidR="00E00D27" w:rsidRPr="00D101FC" w:rsidRDefault="00E00D27" w:rsidP="001F5528">
            <w:pPr>
              <w:rPr>
                <w:rFonts w:ascii="Calibri" w:hAnsi="Calibri" w:cs="Calibri"/>
                <w:color w:val="000000"/>
              </w:rPr>
            </w:pPr>
            <w:r w:rsidRPr="00375DB2">
              <w:rPr>
                <w:rFonts w:ascii="Calibri" w:hAnsi="Calibri" w:cs="Calibri"/>
                <w:noProof/>
                <w:color w:val="000000"/>
              </w:rPr>
              <w:drawing>
                <wp:inline distT="0" distB="0" distL="0" distR="0" wp14:anchorId="09F88E82" wp14:editId="1F7FD7BD">
                  <wp:extent cx="1595294" cy="720000"/>
                  <wp:effectExtent l="0" t="0" r="5080" b="444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1595294" cy="720000"/>
                          </a:xfrm>
                          <a:prstGeom prst="rect">
                            <a:avLst/>
                          </a:prstGeom>
                        </pic:spPr>
                      </pic:pic>
                    </a:graphicData>
                  </a:graphic>
                </wp:inline>
              </w:drawing>
            </w:r>
          </w:p>
        </w:tc>
      </w:tr>
    </w:tbl>
    <w:p w14:paraId="156B2C42" w14:textId="77777777" w:rsidR="00E00D27" w:rsidRDefault="00E00D27" w:rsidP="00E00D27"/>
    <w:p w14:paraId="4B8DB013" w14:textId="2C112EA5" w:rsidR="00E00D27" w:rsidRDefault="00E00D27" w:rsidP="00E00D27"/>
    <w:p w14:paraId="2A374297" w14:textId="265D1A32" w:rsidR="00E00D27" w:rsidRDefault="00E00D27" w:rsidP="00E00D27"/>
    <w:p w14:paraId="5CC2BE9D" w14:textId="2A72622E" w:rsidR="00E00D27" w:rsidRDefault="00E00D27" w:rsidP="00E00D27"/>
    <w:p w14:paraId="012D35CA" w14:textId="36333F42" w:rsidR="00E00D27" w:rsidRDefault="00E00D27" w:rsidP="00E00D27"/>
    <w:p w14:paraId="670EA755" w14:textId="3597AD66" w:rsidR="00E00D27" w:rsidRDefault="00E00D27" w:rsidP="00E00D27"/>
    <w:p w14:paraId="3E93D699" w14:textId="7E0BB8A9" w:rsidR="00E00D27" w:rsidRDefault="00E00D27" w:rsidP="00E00D27"/>
    <w:p w14:paraId="22B82D19" w14:textId="77777777" w:rsidR="00E00D27" w:rsidRDefault="00E00D27" w:rsidP="00E00D27"/>
    <w:p w14:paraId="15A8A96A" w14:textId="77777777" w:rsidR="00E00D27" w:rsidRDefault="00E00D27" w:rsidP="00E00D27">
      <w:r>
        <w:lastRenderedPageBreak/>
        <w:t>B)</w:t>
      </w:r>
    </w:p>
    <w:p w14:paraId="3192F81D" w14:textId="77777777" w:rsidR="00E00D27" w:rsidRDefault="00E00D27" w:rsidP="00E00D27">
      <w:r w:rsidRPr="001A27B7">
        <w:rPr>
          <w:noProof/>
        </w:rPr>
        <w:drawing>
          <wp:inline distT="0" distB="0" distL="0" distR="0" wp14:anchorId="06841E38" wp14:editId="103D2CD2">
            <wp:extent cx="5861538" cy="791871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5885841" cy="7951542"/>
                    </a:xfrm>
                    <a:prstGeom prst="rect">
                      <a:avLst/>
                    </a:prstGeom>
                  </pic:spPr>
                </pic:pic>
              </a:graphicData>
            </a:graphic>
          </wp:inline>
        </w:drawing>
      </w:r>
    </w:p>
    <w:p w14:paraId="0277F930" w14:textId="7FAD2C8C" w:rsidR="00E00D27" w:rsidRDefault="00E00D27" w:rsidP="00E00D27">
      <w:r w:rsidRPr="001A27B7">
        <w:rPr>
          <w:noProof/>
        </w:rPr>
        <w:lastRenderedPageBreak/>
        <w:drawing>
          <wp:inline distT="0" distB="0" distL="0" distR="0" wp14:anchorId="1B6C469F" wp14:editId="4E3F5248">
            <wp:extent cx="5860800" cy="523026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5860800" cy="5230263"/>
                    </a:xfrm>
                    <a:prstGeom prst="rect">
                      <a:avLst/>
                    </a:prstGeom>
                  </pic:spPr>
                </pic:pic>
              </a:graphicData>
            </a:graphic>
          </wp:inline>
        </w:drawing>
      </w:r>
    </w:p>
    <w:p w14:paraId="44BF0130" w14:textId="7C841C77" w:rsidR="00E00D27" w:rsidRPr="00FF1E35" w:rsidRDefault="00E00D27" w:rsidP="007A3FDD">
      <w:r>
        <w:br w:type="page"/>
      </w:r>
    </w:p>
    <w:p w14:paraId="34CFDCF5" w14:textId="12155BB8" w:rsidR="003877F8" w:rsidRDefault="00734857" w:rsidP="00734857">
      <w:pPr>
        <w:jc w:val="center"/>
      </w:pPr>
      <w:r w:rsidRPr="00B45870">
        <w:rPr>
          <w:b/>
          <w:bCs/>
        </w:rPr>
        <w:lastRenderedPageBreak/>
        <w:t>Supplemental Table 1</w:t>
      </w:r>
      <w:r w:rsidR="00B45870" w:rsidRPr="00B45870">
        <w:rPr>
          <w:b/>
          <w:bCs/>
        </w:rPr>
        <w:t>:</w:t>
      </w:r>
      <w:r w:rsidR="00B45870">
        <w:t xml:space="preserve"> Compound screening data</w:t>
      </w:r>
    </w:p>
    <w:p w14:paraId="3A5214E9" w14:textId="7EECB920" w:rsidR="00734857" w:rsidRDefault="00734857" w:rsidP="00734857"/>
    <w:tbl>
      <w:tblPr>
        <w:tblW w:w="5000" w:type="pct"/>
        <w:tblLook w:val="04A0" w:firstRow="1" w:lastRow="0" w:firstColumn="1" w:lastColumn="0" w:noHBand="0" w:noVBand="1"/>
      </w:tblPr>
      <w:tblGrid>
        <w:gridCol w:w="5743"/>
        <w:gridCol w:w="3607"/>
      </w:tblGrid>
      <w:tr w:rsidR="00734857" w:rsidRPr="00734857" w14:paraId="45AD8EB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noWrap/>
            <w:hideMark/>
          </w:tcPr>
          <w:p w14:paraId="2B652931" w14:textId="27BD1F2B" w:rsidR="00734857" w:rsidRPr="00734857" w:rsidRDefault="00B45870">
            <w:pPr>
              <w:rPr>
                <w:b/>
                <w:bCs/>
                <w:color w:val="000000"/>
                <w:sz w:val="20"/>
                <w:szCs w:val="20"/>
              </w:rPr>
            </w:pPr>
            <w:r>
              <w:rPr>
                <w:b/>
                <w:bCs/>
                <w:color w:val="000000"/>
                <w:sz w:val="20"/>
                <w:szCs w:val="20"/>
              </w:rPr>
              <w:t>Molecule Nam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9FD76" w14:textId="45793F3B" w:rsidR="00734857" w:rsidRPr="00734857" w:rsidRDefault="00B45870">
            <w:pPr>
              <w:jc w:val="center"/>
              <w:rPr>
                <w:b/>
                <w:bCs/>
                <w:color w:val="000000"/>
                <w:sz w:val="20"/>
                <w:szCs w:val="20"/>
              </w:rPr>
            </w:pPr>
            <w:r>
              <w:rPr>
                <w:b/>
                <w:bCs/>
                <w:color w:val="000000"/>
                <w:sz w:val="20"/>
                <w:szCs w:val="20"/>
              </w:rPr>
              <w:t>Percent</w:t>
            </w:r>
            <w:r w:rsidR="00734857" w:rsidRPr="00734857">
              <w:rPr>
                <w:b/>
                <w:bCs/>
                <w:color w:val="000000"/>
                <w:sz w:val="20"/>
                <w:szCs w:val="20"/>
              </w:rPr>
              <w:t xml:space="preserve"> Inhibition (</w:t>
            </w:r>
            <w:r>
              <w:rPr>
                <w:b/>
                <w:bCs/>
                <w:color w:val="000000"/>
                <w:sz w:val="20"/>
                <w:szCs w:val="20"/>
              </w:rPr>
              <w:t>%</w:t>
            </w:r>
            <w:r w:rsidR="00734857" w:rsidRPr="00734857">
              <w:rPr>
                <w:b/>
                <w:bCs/>
                <w:color w:val="000000"/>
                <w:sz w:val="20"/>
                <w:szCs w:val="20"/>
              </w:rPr>
              <w:t>)</w:t>
            </w:r>
          </w:p>
        </w:tc>
      </w:tr>
      <w:tr w:rsidR="00734857" w:rsidRPr="00734857" w14:paraId="63F21A9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E486C61" w14:textId="77777777" w:rsidR="00734857" w:rsidRPr="00734857" w:rsidRDefault="00734857">
            <w:pPr>
              <w:rPr>
                <w:color w:val="000000"/>
                <w:sz w:val="20"/>
                <w:szCs w:val="20"/>
              </w:rPr>
            </w:pPr>
            <w:r w:rsidRPr="00734857">
              <w:rPr>
                <w:color w:val="000000"/>
                <w:sz w:val="20"/>
                <w:szCs w:val="20"/>
              </w:rPr>
              <w:t>STREPTOMYCIN SULF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B7288AD" w14:textId="77777777" w:rsidR="00734857" w:rsidRPr="00734857" w:rsidRDefault="00734857">
            <w:pPr>
              <w:jc w:val="center"/>
              <w:rPr>
                <w:color w:val="000000"/>
                <w:sz w:val="20"/>
                <w:szCs w:val="20"/>
              </w:rPr>
            </w:pPr>
            <w:r w:rsidRPr="00734857">
              <w:rPr>
                <w:color w:val="000000"/>
                <w:sz w:val="20"/>
                <w:szCs w:val="20"/>
              </w:rPr>
              <w:t>101</w:t>
            </w:r>
          </w:p>
        </w:tc>
      </w:tr>
      <w:tr w:rsidR="00734857" w:rsidRPr="00734857" w14:paraId="458DAEB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9F38A44" w14:textId="77777777" w:rsidR="00734857" w:rsidRPr="00734857" w:rsidRDefault="00734857">
            <w:pPr>
              <w:rPr>
                <w:color w:val="000000"/>
                <w:sz w:val="20"/>
                <w:szCs w:val="20"/>
              </w:rPr>
            </w:pPr>
            <w:r w:rsidRPr="00734857">
              <w:rPr>
                <w:color w:val="000000"/>
                <w:sz w:val="20"/>
                <w:szCs w:val="20"/>
              </w:rPr>
              <w:t>INDAPAM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C4A5C" w14:textId="77777777" w:rsidR="00734857" w:rsidRPr="00734857" w:rsidRDefault="00734857">
            <w:pPr>
              <w:jc w:val="center"/>
              <w:rPr>
                <w:color w:val="000000"/>
                <w:sz w:val="20"/>
                <w:szCs w:val="20"/>
              </w:rPr>
            </w:pPr>
            <w:r w:rsidRPr="00734857">
              <w:rPr>
                <w:color w:val="000000"/>
                <w:sz w:val="20"/>
                <w:szCs w:val="20"/>
              </w:rPr>
              <w:t>101</w:t>
            </w:r>
          </w:p>
        </w:tc>
      </w:tr>
      <w:tr w:rsidR="00734857" w:rsidRPr="00734857" w14:paraId="5C1F6E0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773C57E" w14:textId="77777777" w:rsidR="00734857" w:rsidRPr="00734857" w:rsidRDefault="00734857">
            <w:pPr>
              <w:rPr>
                <w:color w:val="000000"/>
                <w:sz w:val="20"/>
                <w:szCs w:val="20"/>
              </w:rPr>
            </w:pPr>
            <w:r w:rsidRPr="00734857">
              <w:rPr>
                <w:color w:val="000000"/>
                <w:sz w:val="20"/>
                <w:szCs w:val="20"/>
              </w:rPr>
              <w:t>DIHYDROCELASTRO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F6C6304" w14:textId="77777777" w:rsidR="00734857" w:rsidRPr="00734857" w:rsidRDefault="00734857">
            <w:pPr>
              <w:jc w:val="center"/>
              <w:rPr>
                <w:color w:val="000000"/>
                <w:sz w:val="20"/>
                <w:szCs w:val="20"/>
              </w:rPr>
            </w:pPr>
            <w:r w:rsidRPr="00734857">
              <w:rPr>
                <w:color w:val="000000"/>
                <w:sz w:val="20"/>
                <w:szCs w:val="20"/>
              </w:rPr>
              <w:t>96</w:t>
            </w:r>
          </w:p>
        </w:tc>
      </w:tr>
      <w:tr w:rsidR="00734857" w:rsidRPr="00734857" w14:paraId="728D913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CCD4A74" w14:textId="77777777" w:rsidR="00734857" w:rsidRPr="00734857" w:rsidRDefault="00734857">
            <w:pPr>
              <w:rPr>
                <w:color w:val="000000"/>
                <w:sz w:val="20"/>
                <w:szCs w:val="20"/>
              </w:rPr>
            </w:pPr>
            <w:r w:rsidRPr="00734857">
              <w:rPr>
                <w:color w:val="000000"/>
                <w:sz w:val="20"/>
                <w:szCs w:val="20"/>
              </w:rPr>
              <w:t>TRICLOSAN</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E0F4C" w14:textId="77777777" w:rsidR="00734857" w:rsidRPr="00734857" w:rsidRDefault="00734857">
            <w:pPr>
              <w:jc w:val="center"/>
              <w:rPr>
                <w:color w:val="000000"/>
                <w:sz w:val="20"/>
                <w:szCs w:val="20"/>
              </w:rPr>
            </w:pPr>
            <w:r w:rsidRPr="00734857">
              <w:rPr>
                <w:color w:val="000000"/>
                <w:sz w:val="20"/>
                <w:szCs w:val="20"/>
              </w:rPr>
              <w:t>96</w:t>
            </w:r>
          </w:p>
        </w:tc>
      </w:tr>
      <w:tr w:rsidR="00734857" w:rsidRPr="00734857" w14:paraId="3848C12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3C085361" w14:textId="77777777" w:rsidR="00734857" w:rsidRPr="00734857" w:rsidRDefault="00734857">
            <w:pPr>
              <w:rPr>
                <w:color w:val="000000"/>
                <w:sz w:val="20"/>
                <w:szCs w:val="20"/>
              </w:rPr>
            </w:pPr>
            <w:r w:rsidRPr="00734857">
              <w:rPr>
                <w:color w:val="000000"/>
                <w:sz w:val="20"/>
                <w:szCs w:val="20"/>
              </w:rPr>
              <w:t>GENTIAN VIOLET</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67381D6" w14:textId="77777777" w:rsidR="00734857" w:rsidRPr="00734857" w:rsidRDefault="00734857">
            <w:pPr>
              <w:jc w:val="center"/>
              <w:rPr>
                <w:color w:val="000000"/>
                <w:sz w:val="20"/>
                <w:szCs w:val="20"/>
              </w:rPr>
            </w:pPr>
            <w:r w:rsidRPr="00734857">
              <w:rPr>
                <w:color w:val="000000"/>
                <w:sz w:val="20"/>
                <w:szCs w:val="20"/>
              </w:rPr>
              <w:t>95</w:t>
            </w:r>
          </w:p>
        </w:tc>
      </w:tr>
      <w:tr w:rsidR="00734857" w:rsidRPr="00734857" w14:paraId="54998A6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A273A9A" w14:textId="77777777" w:rsidR="00734857" w:rsidRPr="00734857" w:rsidRDefault="00734857">
            <w:pPr>
              <w:rPr>
                <w:color w:val="000000"/>
                <w:sz w:val="20"/>
                <w:szCs w:val="20"/>
              </w:rPr>
            </w:pPr>
            <w:r w:rsidRPr="00734857">
              <w:rPr>
                <w:color w:val="000000"/>
                <w:sz w:val="20"/>
                <w:szCs w:val="20"/>
              </w:rPr>
              <w:t>ALEXID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017B0" w14:textId="77777777" w:rsidR="00734857" w:rsidRPr="00734857" w:rsidRDefault="00734857">
            <w:pPr>
              <w:jc w:val="center"/>
              <w:rPr>
                <w:color w:val="000000"/>
                <w:sz w:val="20"/>
                <w:szCs w:val="20"/>
              </w:rPr>
            </w:pPr>
            <w:r w:rsidRPr="00734857">
              <w:rPr>
                <w:color w:val="000000"/>
                <w:sz w:val="20"/>
                <w:szCs w:val="20"/>
              </w:rPr>
              <w:t>95</w:t>
            </w:r>
          </w:p>
        </w:tc>
      </w:tr>
      <w:tr w:rsidR="00734857" w:rsidRPr="00734857" w14:paraId="264A5F8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160B9D0" w14:textId="77777777" w:rsidR="00734857" w:rsidRPr="00734857" w:rsidRDefault="00734857">
            <w:pPr>
              <w:rPr>
                <w:color w:val="000000"/>
                <w:sz w:val="20"/>
                <w:szCs w:val="20"/>
              </w:rPr>
            </w:pPr>
            <w:r w:rsidRPr="00734857">
              <w:rPr>
                <w:color w:val="000000"/>
                <w:sz w:val="20"/>
                <w:szCs w:val="20"/>
              </w:rPr>
              <w:t>SULOCTIDI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6C53336" w14:textId="77777777" w:rsidR="00734857" w:rsidRPr="00734857" w:rsidRDefault="00734857">
            <w:pPr>
              <w:jc w:val="center"/>
              <w:rPr>
                <w:color w:val="000000"/>
                <w:sz w:val="20"/>
                <w:szCs w:val="20"/>
              </w:rPr>
            </w:pPr>
            <w:r w:rsidRPr="00734857">
              <w:rPr>
                <w:color w:val="000000"/>
                <w:sz w:val="20"/>
                <w:szCs w:val="20"/>
              </w:rPr>
              <w:t>94</w:t>
            </w:r>
          </w:p>
        </w:tc>
      </w:tr>
      <w:tr w:rsidR="00734857" w:rsidRPr="00734857" w14:paraId="3DE7AA5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E3EBD3F" w14:textId="77777777" w:rsidR="00734857" w:rsidRPr="00734857" w:rsidRDefault="00734857">
            <w:pPr>
              <w:rPr>
                <w:color w:val="000000"/>
                <w:sz w:val="20"/>
                <w:szCs w:val="20"/>
              </w:rPr>
            </w:pPr>
            <w:r w:rsidRPr="00734857">
              <w:rPr>
                <w:color w:val="000000"/>
                <w:sz w:val="20"/>
                <w:szCs w:val="20"/>
              </w:rPr>
              <w:t>TIOCONAZOL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EC426" w14:textId="77777777" w:rsidR="00734857" w:rsidRPr="00734857" w:rsidRDefault="00734857">
            <w:pPr>
              <w:jc w:val="center"/>
              <w:rPr>
                <w:color w:val="000000"/>
                <w:sz w:val="20"/>
                <w:szCs w:val="20"/>
              </w:rPr>
            </w:pPr>
            <w:r w:rsidRPr="00734857">
              <w:rPr>
                <w:color w:val="000000"/>
                <w:sz w:val="20"/>
                <w:szCs w:val="20"/>
              </w:rPr>
              <w:t>94</w:t>
            </w:r>
          </w:p>
        </w:tc>
      </w:tr>
      <w:tr w:rsidR="00734857" w:rsidRPr="00734857" w14:paraId="21C2E850"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B7F9357" w14:textId="77777777" w:rsidR="00734857" w:rsidRPr="00734857" w:rsidRDefault="00734857">
            <w:pPr>
              <w:rPr>
                <w:color w:val="000000"/>
                <w:sz w:val="20"/>
                <w:szCs w:val="20"/>
              </w:rPr>
            </w:pPr>
            <w:r w:rsidRPr="00734857">
              <w:rPr>
                <w:color w:val="000000"/>
                <w:sz w:val="20"/>
                <w:szCs w:val="20"/>
              </w:rPr>
              <w:t>PERPHENAZI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8445D79" w14:textId="77777777" w:rsidR="00734857" w:rsidRPr="00734857" w:rsidRDefault="00734857">
            <w:pPr>
              <w:jc w:val="center"/>
              <w:rPr>
                <w:color w:val="000000"/>
                <w:sz w:val="20"/>
                <w:szCs w:val="20"/>
              </w:rPr>
            </w:pPr>
            <w:r w:rsidRPr="00734857">
              <w:rPr>
                <w:color w:val="000000"/>
                <w:sz w:val="20"/>
                <w:szCs w:val="20"/>
              </w:rPr>
              <w:t>93</w:t>
            </w:r>
          </w:p>
        </w:tc>
      </w:tr>
      <w:tr w:rsidR="00734857" w:rsidRPr="00734857" w14:paraId="082AF3B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D571A7B" w14:textId="77777777" w:rsidR="00734857" w:rsidRPr="00734857" w:rsidRDefault="00734857">
            <w:pPr>
              <w:rPr>
                <w:color w:val="000000"/>
                <w:sz w:val="20"/>
                <w:szCs w:val="20"/>
              </w:rPr>
            </w:pPr>
            <w:r w:rsidRPr="00734857">
              <w:rPr>
                <w:color w:val="000000"/>
                <w:sz w:val="20"/>
                <w:szCs w:val="20"/>
              </w:rPr>
              <w:t>CELASTR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FBD39" w14:textId="77777777" w:rsidR="00734857" w:rsidRPr="00734857" w:rsidRDefault="00734857">
            <w:pPr>
              <w:jc w:val="center"/>
              <w:rPr>
                <w:color w:val="000000"/>
                <w:sz w:val="20"/>
                <w:szCs w:val="20"/>
              </w:rPr>
            </w:pPr>
            <w:r w:rsidRPr="00734857">
              <w:rPr>
                <w:color w:val="000000"/>
                <w:sz w:val="20"/>
                <w:szCs w:val="20"/>
              </w:rPr>
              <w:t>92</w:t>
            </w:r>
          </w:p>
        </w:tc>
      </w:tr>
      <w:tr w:rsidR="00734857" w:rsidRPr="00734857" w14:paraId="6A25C96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2D3D225" w14:textId="77777777" w:rsidR="00734857" w:rsidRPr="00734857" w:rsidRDefault="00734857">
            <w:pPr>
              <w:rPr>
                <w:color w:val="000000"/>
                <w:sz w:val="20"/>
                <w:szCs w:val="20"/>
              </w:rPr>
            </w:pPr>
            <w:r w:rsidRPr="00734857">
              <w:rPr>
                <w:color w:val="000000"/>
                <w:sz w:val="20"/>
                <w:szCs w:val="20"/>
              </w:rPr>
              <w:t>THIORIDAZ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331D784" w14:textId="77777777" w:rsidR="00734857" w:rsidRPr="00734857" w:rsidRDefault="00734857">
            <w:pPr>
              <w:jc w:val="center"/>
              <w:rPr>
                <w:color w:val="000000"/>
                <w:sz w:val="20"/>
                <w:szCs w:val="20"/>
              </w:rPr>
            </w:pPr>
            <w:r w:rsidRPr="00734857">
              <w:rPr>
                <w:color w:val="000000"/>
                <w:sz w:val="20"/>
                <w:szCs w:val="20"/>
              </w:rPr>
              <w:t>92</w:t>
            </w:r>
          </w:p>
        </w:tc>
      </w:tr>
      <w:tr w:rsidR="00734857" w:rsidRPr="00734857" w14:paraId="2DCE25A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6AB73B1" w14:textId="77777777" w:rsidR="00734857" w:rsidRPr="00734857" w:rsidRDefault="00734857">
            <w:pPr>
              <w:rPr>
                <w:color w:val="000000"/>
                <w:sz w:val="20"/>
                <w:szCs w:val="20"/>
              </w:rPr>
            </w:pPr>
            <w:r w:rsidRPr="00734857">
              <w:rPr>
                <w:color w:val="000000"/>
                <w:sz w:val="20"/>
                <w:szCs w:val="20"/>
              </w:rPr>
              <w:t>PERHEXILINE MALE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224E5" w14:textId="77777777" w:rsidR="00734857" w:rsidRPr="00734857" w:rsidRDefault="00734857">
            <w:pPr>
              <w:jc w:val="center"/>
              <w:rPr>
                <w:color w:val="000000"/>
                <w:sz w:val="20"/>
                <w:szCs w:val="20"/>
              </w:rPr>
            </w:pPr>
            <w:r w:rsidRPr="00734857">
              <w:rPr>
                <w:color w:val="000000"/>
                <w:sz w:val="20"/>
                <w:szCs w:val="20"/>
              </w:rPr>
              <w:t>92</w:t>
            </w:r>
          </w:p>
        </w:tc>
      </w:tr>
      <w:tr w:rsidR="00734857" w:rsidRPr="00734857" w14:paraId="51FC820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886736B" w14:textId="77777777" w:rsidR="00734857" w:rsidRPr="00734857" w:rsidRDefault="00734857">
            <w:pPr>
              <w:rPr>
                <w:color w:val="000000"/>
                <w:sz w:val="20"/>
                <w:szCs w:val="20"/>
              </w:rPr>
            </w:pPr>
            <w:r w:rsidRPr="00734857">
              <w:rPr>
                <w:color w:val="000000"/>
                <w:sz w:val="20"/>
                <w:szCs w:val="20"/>
              </w:rPr>
              <w:t>CINACALCET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906B939" w14:textId="77777777" w:rsidR="00734857" w:rsidRPr="00734857" w:rsidRDefault="00734857">
            <w:pPr>
              <w:jc w:val="center"/>
              <w:rPr>
                <w:color w:val="000000"/>
                <w:sz w:val="20"/>
                <w:szCs w:val="20"/>
              </w:rPr>
            </w:pPr>
            <w:r w:rsidRPr="00734857">
              <w:rPr>
                <w:color w:val="000000"/>
                <w:sz w:val="20"/>
                <w:szCs w:val="20"/>
              </w:rPr>
              <w:t>91</w:t>
            </w:r>
          </w:p>
        </w:tc>
      </w:tr>
      <w:tr w:rsidR="00734857" w:rsidRPr="00734857" w14:paraId="5ADB3BA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F14CA23" w14:textId="77777777" w:rsidR="00734857" w:rsidRPr="00734857" w:rsidRDefault="00734857">
            <w:pPr>
              <w:rPr>
                <w:color w:val="000000"/>
                <w:sz w:val="20"/>
                <w:szCs w:val="20"/>
              </w:rPr>
            </w:pPr>
            <w:r w:rsidRPr="00734857">
              <w:rPr>
                <w:color w:val="000000"/>
                <w:sz w:val="20"/>
                <w:szCs w:val="20"/>
              </w:rPr>
              <w:t>NONOXYNOL-9</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B9621" w14:textId="77777777" w:rsidR="00734857" w:rsidRPr="00734857" w:rsidRDefault="00734857">
            <w:pPr>
              <w:jc w:val="center"/>
              <w:rPr>
                <w:color w:val="000000"/>
                <w:sz w:val="20"/>
                <w:szCs w:val="20"/>
              </w:rPr>
            </w:pPr>
            <w:r w:rsidRPr="00734857">
              <w:rPr>
                <w:color w:val="000000"/>
                <w:sz w:val="20"/>
                <w:szCs w:val="20"/>
              </w:rPr>
              <w:t>91</w:t>
            </w:r>
          </w:p>
        </w:tc>
      </w:tr>
      <w:tr w:rsidR="00734857" w:rsidRPr="00734857" w14:paraId="4888166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78CD422" w14:textId="77777777" w:rsidR="00734857" w:rsidRPr="00734857" w:rsidRDefault="00734857">
            <w:pPr>
              <w:rPr>
                <w:color w:val="000000"/>
                <w:sz w:val="20"/>
                <w:szCs w:val="20"/>
              </w:rPr>
            </w:pPr>
            <w:r w:rsidRPr="00734857">
              <w:rPr>
                <w:color w:val="000000"/>
                <w:sz w:val="20"/>
                <w:szCs w:val="20"/>
              </w:rPr>
              <w:t>DAPOXET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0B2DAFD" w14:textId="77777777" w:rsidR="00734857" w:rsidRPr="00734857" w:rsidRDefault="00734857">
            <w:pPr>
              <w:jc w:val="center"/>
              <w:rPr>
                <w:color w:val="000000"/>
                <w:sz w:val="20"/>
                <w:szCs w:val="20"/>
              </w:rPr>
            </w:pPr>
            <w:r w:rsidRPr="00734857">
              <w:rPr>
                <w:color w:val="000000"/>
                <w:sz w:val="20"/>
                <w:szCs w:val="20"/>
              </w:rPr>
              <w:t>91</w:t>
            </w:r>
          </w:p>
        </w:tc>
      </w:tr>
      <w:tr w:rsidR="00734857" w:rsidRPr="00734857" w14:paraId="240BA0C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7D0E00A" w14:textId="77777777" w:rsidR="00734857" w:rsidRPr="00734857" w:rsidRDefault="00734857">
            <w:pPr>
              <w:rPr>
                <w:color w:val="000000"/>
                <w:sz w:val="20"/>
                <w:szCs w:val="20"/>
              </w:rPr>
            </w:pPr>
            <w:r w:rsidRPr="00734857">
              <w:rPr>
                <w:color w:val="000000"/>
                <w:sz w:val="20"/>
                <w:szCs w:val="20"/>
              </w:rPr>
              <w:t>GAMBOGIC ACID</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F98F5" w14:textId="77777777" w:rsidR="00734857" w:rsidRPr="00734857" w:rsidRDefault="00734857">
            <w:pPr>
              <w:jc w:val="center"/>
              <w:rPr>
                <w:color w:val="000000"/>
                <w:sz w:val="20"/>
                <w:szCs w:val="20"/>
              </w:rPr>
            </w:pPr>
            <w:r w:rsidRPr="00734857">
              <w:rPr>
                <w:color w:val="000000"/>
                <w:sz w:val="20"/>
                <w:szCs w:val="20"/>
              </w:rPr>
              <w:t>90</w:t>
            </w:r>
          </w:p>
        </w:tc>
      </w:tr>
      <w:tr w:rsidR="00734857" w:rsidRPr="00734857" w14:paraId="04DD4B7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D22FD54" w14:textId="77777777" w:rsidR="00734857" w:rsidRPr="00734857" w:rsidRDefault="00734857">
            <w:pPr>
              <w:rPr>
                <w:color w:val="000000"/>
                <w:sz w:val="20"/>
                <w:szCs w:val="20"/>
              </w:rPr>
            </w:pPr>
            <w:r w:rsidRPr="00734857">
              <w:rPr>
                <w:color w:val="000000"/>
                <w:sz w:val="20"/>
                <w:szCs w:val="20"/>
              </w:rPr>
              <w:t>CETALKONIUM 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25D6AF6" w14:textId="77777777" w:rsidR="00734857" w:rsidRPr="00734857" w:rsidRDefault="00734857">
            <w:pPr>
              <w:jc w:val="center"/>
              <w:rPr>
                <w:color w:val="000000"/>
                <w:sz w:val="20"/>
                <w:szCs w:val="20"/>
              </w:rPr>
            </w:pPr>
            <w:r w:rsidRPr="00734857">
              <w:rPr>
                <w:color w:val="000000"/>
                <w:sz w:val="20"/>
                <w:szCs w:val="20"/>
              </w:rPr>
              <w:t>90</w:t>
            </w:r>
          </w:p>
        </w:tc>
      </w:tr>
      <w:tr w:rsidR="00734857" w:rsidRPr="00734857" w14:paraId="78E29CF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8A5D872" w14:textId="77777777" w:rsidR="00734857" w:rsidRPr="00734857" w:rsidRDefault="00734857">
            <w:pPr>
              <w:rPr>
                <w:color w:val="000000"/>
                <w:sz w:val="20"/>
                <w:szCs w:val="20"/>
              </w:rPr>
            </w:pPr>
            <w:r w:rsidRPr="00734857">
              <w:rPr>
                <w:color w:val="000000"/>
                <w:sz w:val="20"/>
                <w:szCs w:val="20"/>
              </w:rPr>
              <w:t>AGARIC ACID</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6D65AE" w14:textId="77777777" w:rsidR="00734857" w:rsidRPr="00734857" w:rsidRDefault="00734857">
            <w:pPr>
              <w:jc w:val="center"/>
              <w:rPr>
                <w:color w:val="000000"/>
                <w:sz w:val="20"/>
                <w:szCs w:val="20"/>
              </w:rPr>
            </w:pPr>
            <w:r w:rsidRPr="00734857">
              <w:rPr>
                <w:color w:val="000000"/>
                <w:sz w:val="20"/>
                <w:szCs w:val="20"/>
              </w:rPr>
              <w:t>89</w:t>
            </w:r>
          </w:p>
        </w:tc>
      </w:tr>
      <w:tr w:rsidR="00734857" w:rsidRPr="00734857" w14:paraId="709F170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8ADEC35" w14:textId="77777777" w:rsidR="00734857" w:rsidRPr="00734857" w:rsidRDefault="00734857">
            <w:pPr>
              <w:rPr>
                <w:color w:val="000000"/>
                <w:sz w:val="20"/>
                <w:szCs w:val="20"/>
              </w:rPr>
            </w:pPr>
            <w:r w:rsidRPr="00734857">
              <w:rPr>
                <w:color w:val="000000"/>
                <w:sz w:val="20"/>
                <w:szCs w:val="20"/>
              </w:rPr>
              <w:t>BAZEDOXIFENE ACET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34B739D" w14:textId="77777777" w:rsidR="00734857" w:rsidRPr="00734857" w:rsidRDefault="00734857">
            <w:pPr>
              <w:jc w:val="center"/>
              <w:rPr>
                <w:color w:val="000000"/>
                <w:sz w:val="20"/>
                <w:szCs w:val="20"/>
              </w:rPr>
            </w:pPr>
            <w:r w:rsidRPr="00734857">
              <w:rPr>
                <w:color w:val="000000"/>
                <w:sz w:val="20"/>
                <w:szCs w:val="20"/>
              </w:rPr>
              <w:t>89</w:t>
            </w:r>
          </w:p>
        </w:tc>
      </w:tr>
      <w:tr w:rsidR="00734857" w:rsidRPr="00734857" w14:paraId="5800653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242CB26" w14:textId="77777777" w:rsidR="00734857" w:rsidRPr="00734857" w:rsidRDefault="00734857">
            <w:pPr>
              <w:rPr>
                <w:color w:val="000000"/>
                <w:sz w:val="20"/>
                <w:szCs w:val="20"/>
              </w:rPr>
            </w:pPr>
            <w:r w:rsidRPr="00734857">
              <w:rPr>
                <w:color w:val="000000"/>
                <w:sz w:val="20"/>
                <w:szCs w:val="20"/>
              </w:rPr>
              <w:t>BENZALKONIUM 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82A6C" w14:textId="77777777" w:rsidR="00734857" w:rsidRPr="00734857" w:rsidRDefault="00734857">
            <w:pPr>
              <w:jc w:val="center"/>
              <w:rPr>
                <w:color w:val="000000"/>
                <w:sz w:val="20"/>
                <w:szCs w:val="20"/>
              </w:rPr>
            </w:pPr>
            <w:r w:rsidRPr="00734857">
              <w:rPr>
                <w:color w:val="000000"/>
                <w:sz w:val="20"/>
                <w:szCs w:val="20"/>
              </w:rPr>
              <w:t>88</w:t>
            </w:r>
          </w:p>
        </w:tc>
      </w:tr>
      <w:tr w:rsidR="00734857" w:rsidRPr="00734857" w14:paraId="0C87E1B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2381C71" w14:textId="77777777" w:rsidR="00734857" w:rsidRPr="00734857" w:rsidRDefault="00734857">
            <w:pPr>
              <w:rPr>
                <w:color w:val="000000"/>
                <w:sz w:val="20"/>
                <w:szCs w:val="20"/>
              </w:rPr>
            </w:pPr>
            <w:r w:rsidRPr="00734857">
              <w:rPr>
                <w:color w:val="000000"/>
                <w:sz w:val="20"/>
                <w:szCs w:val="20"/>
              </w:rPr>
              <w:t>AMSACRI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DA7E1A2" w14:textId="77777777" w:rsidR="00734857" w:rsidRPr="00734857" w:rsidRDefault="00734857">
            <w:pPr>
              <w:jc w:val="center"/>
              <w:rPr>
                <w:color w:val="000000"/>
                <w:sz w:val="20"/>
                <w:szCs w:val="20"/>
              </w:rPr>
            </w:pPr>
            <w:r w:rsidRPr="00734857">
              <w:rPr>
                <w:color w:val="000000"/>
                <w:sz w:val="20"/>
                <w:szCs w:val="20"/>
              </w:rPr>
              <w:t>87</w:t>
            </w:r>
          </w:p>
        </w:tc>
      </w:tr>
      <w:tr w:rsidR="00734857" w:rsidRPr="00734857" w14:paraId="7102C30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3EBD9FD" w14:textId="77777777" w:rsidR="00734857" w:rsidRPr="00734857" w:rsidRDefault="00734857">
            <w:pPr>
              <w:rPr>
                <w:color w:val="000000"/>
                <w:sz w:val="20"/>
                <w:szCs w:val="20"/>
              </w:rPr>
            </w:pPr>
            <w:r w:rsidRPr="00734857">
              <w:rPr>
                <w:color w:val="000000"/>
                <w:sz w:val="20"/>
                <w:szCs w:val="20"/>
              </w:rPr>
              <w:t>PHENYLMERCURIC ACET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69FF2" w14:textId="77777777" w:rsidR="00734857" w:rsidRPr="00734857" w:rsidRDefault="00734857">
            <w:pPr>
              <w:jc w:val="center"/>
              <w:rPr>
                <w:color w:val="000000"/>
                <w:sz w:val="20"/>
                <w:szCs w:val="20"/>
              </w:rPr>
            </w:pPr>
            <w:r w:rsidRPr="00734857">
              <w:rPr>
                <w:color w:val="000000"/>
                <w:sz w:val="20"/>
                <w:szCs w:val="20"/>
              </w:rPr>
              <w:t>86</w:t>
            </w:r>
          </w:p>
        </w:tc>
      </w:tr>
      <w:tr w:rsidR="00734857" w:rsidRPr="00734857" w14:paraId="788FE6B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1FFF121" w14:textId="77777777" w:rsidR="00734857" w:rsidRPr="00734857" w:rsidRDefault="00734857">
            <w:pPr>
              <w:rPr>
                <w:color w:val="000000"/>
                <w:sz w:val="20"/>
                <w:szCs w:val="20"/>
              </w:rPr>
            </w:pPr>
            <w:r w:rsidRPr="00734857">
              <w:rPr>
                <w:color w:val="000000"/>
                <w:sz w:val="20"/>
                <w:szCs w:val="20"/>
              </w:rPr>
              <w:t>DICHLOROPHEN</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2D24AE5" w14:textId="77777777" w:rsidR="00734857" w:rsidRPr="00734857" w:rsidRDefault="00734857">
            <w:pPr>
              <w:jc w:val="center"/>
              <w:rPr>
                <w:color w:val="000000"/>
                <w:sz w:val="20"/>
                <w:szCs w:val="20"/>
              </w:rPr>
            </w:pPr>
            <w:r w:rsidRPr="00734857">
              <w:rPr>
                <w:color w:val="000000"/>
                <w:sz w:val="20"/>
                <w:szCs w:val="20"/>
              </w:rPr>
              <w:t>86</w:t>
            </w:r>
          </w:p>
        </w:tc>
      </w:tr>
      <w:tr w:rsidR="00734857" w:rsidRPr="00734857" w14:paraId="4372850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393DFAA" w14:textId="77777777" w:rsidR="00734857" w:rsidRPr="00734857" w:rsidRDefault="00734857">
            <w:pPr>
              <w:rPr>
                <w:color w:val="000000"/>
                <w:sz w:val="20"/>
                <w:szCs w:val="20"/>
              </w:rPr>
            </w:pPr>
            <w:r w:rsidRPr="00734857">
              <w:rPr>
                <w:color w:val="000000"/>
                <w:sz w:val="20"/>
                <w:szCs w:val="20"/>
              </w:rPr>
              <w:t>TRIFLUPROMAZ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F8521B" w14:textId="77777777" w:rsidR="00734857" w:rsidRPr="00734857" w:rsidRDefault="00734857">
            <w:pPr>
              <w:jc w:val="center"/>
              <w:rPr>
                <w:color w:val="000000"/>
                <w:sz w:val="20"/>
                <w:szCs w:val="20"/>
              </w:rPr>
            </w:pPr>
            <w:r w:rsidRPr="00734857">
              <w:rPr>
                <w:color w:val="000000"/>
                <w:sz w:val="20"/>
                <w:szCs w:val="20"/>
              </w:rPr>
              <w:t>86</w:t>
            </w:r>
          </w:p>
        </w:tc>
      </w:tr>
      <w:tr w:rsidR="00734857" w:rsidRPr="00734857" w14:paraId="79D8167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B65AE91" w14:textId="77777777" w:rsidR="00734857" w:rsidRPr="00734857" w:rsidRDefault="00734857">
            <w:pPr>
              <w:rPr>
                <w:color w:val="000000"/>
                <w:sz w:val="20"/>
                <w:szCs w:val="20"/>
              </w:rPr>
            </w:pPr>
            <w:r w:rsidRPr="00734857">
              <w:rPr>
                <w:color w:val="000000"/>
                <w:sz w:val="20"/>
                <w:szCs w:val="20"/>
              </w:rPr>
              <w:t>LYNESTRENO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6E6A86D" w14:textId="77777777" w:rsidR="00734857" w:rsidRPr="00734857" w:rsidRDefault="00734857">
            <w:pPr>
              <w:jc w:val="center"/>
              <w:rPr>
                <w:color w:val="000000"/>
                <w:sz w:val="20"/>
                <w:szCs w:val="20"/>
              </w:rPr>
            </w:pPr>
            <w:r w:rsidRPr="00734857">
              <w:rPr>
                <w:color w:val="000000"/>
                <w:sz w:val="20"/>
                <w:szCs w:val="20"/>
              </w:rPr>
              <w:t>86</w:t>
            </w:r>
          </w:p>
        </w:tc>
      </w:tr>
      <w:tr w:rsidR="00734857" w:rsidRPr="00734857" w14:paraId="68E1B76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1E2CE43" w14:textId="77777777" w:rsidR="00734857" w:rsidRPr="00734857" w:rsidRDefault="00734857">
            <w:pPr>
              <w:rPr>
                <w:color w:val="000000"/>
                <w:sz w:val="20"/>
                <w:szCs w:val="20"/>
              </w:rPr>
            </w:pPr>
            <w:r w:rsidRPr="00734857">
              <w:rPr>
                <w:color w:val="000000"/>
                <w:sz w:val="20"/>
                <w:szCs w:val="20"/>
              </w:rPr>
              <w:t>alpha-MANGOSTIN</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0FC412" w14:textId="77777777" w:rsidR="00734857" w:rsidRPr="00734857" w:rsidRDefault="00734857">
            <w:pPr>
              <w:jc w:val="center"/>
              <w:rPr>
                <w:color w:val="000000"/>
                <w:sz w:val="20"/>
                <w:szCs w:val="20"/>
              </w:rPr>
            </w:pPr>
            <w:r w:rsidRPr="00734857">
              <w:rPr>
                <w:color w:val="000000"/>
                <w:sz w:val="20"/>
                <w:szCs w:val="20"/>
              </w:rPr>
              <w:t>86</w:t>
            </w:r>
          </w:p>
        </w:tc>
      </w:tr>
      <w:tr w:rsidR="00734857" w:rsidRPr="00734857" w14:paraId="510F2D2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36452A6E" w14:textId="77777777" w:rsidR="00734857" w:rsidRPr="00734857" w:rsidRDefault="00734857">
            <w:pPr>
              <w:rPr>
                <w:color w:val="000000"/>
                <w:sz w:val="20"/>
                <w:szCs w:val="20"/>
              </w:rPr>
            </w:pPr>
            <w:r w:rsidRPr="00734857">
              <w:rPr>
                <w:color w:val="000000"/>
                <w:sz w:val="20"/>
                <w:szCs w:val="20"/>
              </w:rPr>
              <w:t>METHYLENE BLU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6799328" w14:textId="77777777" w:rsidR="00734857" w:rsidRPr="00734857" w:rsidRDefault="00734857">
            <w:pPr>
              <w:jc w:val="center"/>
              <w:rPr>
                <w:color w:val="000000"/>
                <w:sz w:val="20"/>
                <w:szCs w:val="20"/>
              </w:rPr>
            </w:pPr>
            <w:r w:rsidRPr="00734857">
              <w:rPr>
                <w:color w:val="000000"/>
                <w:sz w:val="20"/>
                <w:szCs w:val="20"/>
              </w:rPr>
              <w:t>85</w:t>
            </w:r>
          </w:p>
        </w:tc>
      </w:tr>
      <w:tr w:rsidR="00734857" w:rsidRPr="00734857" w14:paraId="62D88F2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E44709C" w14:textId="77777777" w:rsidR="00734857" w:rsidRPr="00734857" w:rsidRDefault="00734857">
            <w:pPr>
              <w:rPr>
                <w:color w:val="000000"/>
                <w:sz w:val="20"/>
                <w:szCs w:val="20"/>
              </w:rPr>
            </w:pPr>
            <w:r w:rsidRPr="00734857">
              <w:rPr>
                <w:color w:val="000000"/>
                <w:sz w:val="20"/>
                <w:szCs w:val="20"/>
              </w:rPr>
              <w:t>METHYLBENZETHONIUM 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0EE09" w14:textId="77777777" w:rsidR="00734857" w:rsidRPr="00734857" w:rsidRDefault="00734857">
            <w:pPr>
              <w:jc w:val="center"/>
              <w:rPr>
                <w:color w:val="000000"/>
                <w:sz w:val="20"/>
                <w:szCs w:val="20"/>
              </w:rPr>
            </w:pPr>
            <w:r w:rsidRPr="00734857">
              <w:rPr>
                <w:color w:val="000000"/>
                <w:sz w:val="20"/>
                <w:szCs w:val="20"/>
              </w:rPr>
              <w:t>85</w:t>
            </w:r>
          </w:p>
        </w:tc>
      </w:tr>
      <w:tr w:rsidR="00734857" w:rsidRPr="00734857" w14:paraId="457602F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8F9D598" w14:textId="77777777" w:rsidR="00734857" w:rsidRPr="00734857" w:rsidRDefault="00734857">
            <w:pPr>
              <w:rPr>
                <w:color w:val="000000"/>
                <w:sz w:val="20"/>
                <w:szCs w:val="20"/>
              </w:rPr>
            </w:pPr>
            <w:r w:rsidRPr="00734857">
              <w:rPr>
                <w:color w:val="000000"/>
                <w:sz w:val="20"/>
                <w:szCs w:val="20"/>
              </w:rPr>
              <w:t>DRONEDARO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383E1B1" w14:textId="77777777" w:rsidR="00734857" w:rsidRPr="00734857" w:rsidRDefault="00734857">
            <w:pPr>
              <w:jc w:val="center"/>
              <w:rPr>
                <w:color w:val="000000"/>
                <w:sz w:val="20"/>
                <w:szCs w:val="20"/>
              </w:rPr>
            </w:pPr>
            <w:r w:rsidRPr="00734857">
              <w:rPr>
                <w:color w:val="000000"/>
                <w:sz w:val="20"/>
                <w:szCs w:val="20"/>
              </w:rPr>
              <w:t>85</w:t>
            </w:r>
          </w:p>
        </w:tc>
      </w:tr>
      <w:tr w:rsidR="00734857" w:rsidRPr="00734857" w14:paraId="2DE2968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B5D8CE2" w14:textId="77777777" w:rsidR="00734857" w:rsidRPr="00734857" w:rsidRDefault="00734857">
            <w:pPr>
              <w:rPr>
                <w:color w:val="000000"/>
                <w:sz w:val="20"/>
                <w:szCs w:val="20"/>
              </w:rPr>
            </w:pPr>
            <w:r w:rsidRPr="00734857">
              <w:rPr>
                <w:color w:val="000000"/>
                <w:sz w:val="20"/>
                <w:szCs w:val="20"/>
              </w:rPr>
              <w:t>DALBERGIO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2A64D" w14:textId="77777777" w:rsidR="00734857" w:rsidRPr="00734857" w:rsidRDefault="00734857">
            <w:pPr>
              <w:jc w:val="center"/>
              <w:rPr>
                <w:color w:val="000000"/>
                <w:sz w:val="20"/>
                <w:szCs w:val="20"/>
              </w:rPr>
            </w:pPr>
            <w:r w:rsidRPr="00734857">
              <w:rPr>
                <w:color w:val="000000"/>
                <w:sz w:val="20"/>
                <w:szCs w:val="20"/>
              </w:rPr>
              <w:t>85</w:t>
            </w:r>
          </w:p>
        </w:tc>
      </w:tr>
      <w:tr w:rsidR="00734857" w:rsidRPr="00734857" w14:paraId="74732AD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8B5F94F" w14:textId="77777777" w:rsidR="00734857" w:rsidRPr="00734857" w:rsidRDefault="00734857">
            <w:pPr>
              <w:rPr>
                <w:color w:val="000000"/>
                <w:sz w:val="20"/>
                <w:szCs w:val="20"/>
              </w:rPr>
            </w:pPr>
            <w:r w:rsidRPr="00734857">
              <w:rPr>
                <w:color w:val="000000"/>
                <w:sz w:val="20"/>
                <w:szCs w:val="20"/>
              </w:rPr>
              <w:t>ISOPOMIFERIN</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82A28FD" w14:textId="77777777" w:rsidR="00734857" w:rsidRPr="00734857" w:rsidRDefault="00734857">
            <w:pPr>
              <w:jc w:val="center"/>
              <w:rPr>
                <w:color w:val="000000"/>
                <w:sz w:val="20"/>
                <w:szCs w:val="20"/>
              </w:rPr>
            </w:pPr>
            <w:r w:rsidRPr="00734857">
              <w:rPr>
                <w:color w:val="000000"/>
                <w:sz w:val="20"/>
                <w:szCs w:val="20"/>
              </w:rPr>
              <w:t>85</w:t>
            </w:r>
          </w:p>
        </w:tc>
      </w:tr>
      <w:tr w:rsidR="00734857" w:rsidRPr="00734857" w14:paraId="77010D3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13FEF33" w14:textId="77777777" w:rsidR="00734857" w:rsidRPr="00734857" w:rsidRDefault="00734857">
            <w:pPr>
              <w:rPr>
                <w:color w:val="000000"/>
                <w:sz w:val="20"/>
                <w:szCs w:val="20"/>
              </w:rPr>
            </w:pPr>
            <w:r w:rsidRPr="00734857">
              <w:rPr>
                <w:color w:val="000000"/>
                <w:sz w:val="20"/>
                <w:szCs w:val="20"/>
              </w:rPr>
              <w:t>TOLONIUM 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830B3" w14:textId="77777777" w:rsidR="00734857" w:rsidRPr="00734857" w:rsidRDefault="00734857">
            <w:pPr>
              <w:jc w:val="center"/>
              <w:rPr>
                <w:color w:val="000000"/>
                <w:sz w:val="20"/>
                <w:szCs w:val="20"/>
              </w:rPr>
            </w:pPr>
            <w:r w:rsidRPr="00734857">
              <w:rPr>
                <w:color w:val="000000"/>
                <w:sz w:val="20"/>
                <w:szCs w:val="20"/>
              </w:rPr>
              <w:t>84</w:t>
            </w:r>
          </w:p>
        </w:tc>
      </w:tr>
      <w:tr w:rsidR="00734857" w:rsidRPr="00734857" w14:paraId="28A98FA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E6488D9" w14:textId="77777777" w:rsidR="00734857" w:rsidRPr="00734857" w:rsidRDefault="00734857">
            <w:pPr>
              <w:rPr>
                <w:color w:val="000000"/>
                <w:sz w:val="20"/>
                <w:szCs w:val="20"/>
              </w:rPr>
            </w:pPr>
            <w:r w:rsidRPr="00734857">
              <w:rPr>
                <w:color w:val="000000"/>
                <w:sz w:val="20"/>
                <w:szCs w:val="20"/>
              </w:rPr>
              <w:t>HEXETIDI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1E2E64A" w14:textId="77777777" w:rsidR="00734857" w:rsidRPr="00734857" w:rsidRDefault="00734857">
            <w:pPr>
              <w:jc w:val="center"/>
              <w:rPr>
                <w:color w:val="000000"/>
                <w:sz w:val="20"/>
                <w:szCs w:val="20"/>
              </w:rPr>
            </w:pPr>
            <w:r w:rsidRPr="00734857">
              <w:rPr>
                <w:color w:val="000000"/>
                <w:sz w:val="20"/>
                <w:szCs w:val="20"/>
              </w:rPr>
              <w:t>84</w:t>
            </w:r>
          </w:p>
        </w:tc>
      </w:tr>
      <w:tr w:rsidR="00734857" w:rsidRPr="00734857" w14:paraId="029D74E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BF8F3BB" w14:textId="77777777" w:rsidR="00734857" w:rsidRPr="00734857" w:rsidRDefault="00734857">
            <w:pPr>
              <w:rPr>
                <w:color w:val="000000"/>
                <w:sz w:val="20"/>
                <w:szCs w:val="20"/>
              </w:rPr>
            </w:pPr>
            <w:r w:rsidRPr="00734857">
              <w:rPr>
                <w:color w:val="000000"/>
                <w:sz w:val="20"/>
                <w:szCs w:val="20"/>
              </w:rPr>
              <w:t>SIMVASTATIN</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AFC49" w14:textId="77777777" w:rsidR="00734857" w:rsidRPr="00734857" w:rsidRDefault="00734857">
            <w:pPr>
              <w:jc w:val="center"/>
              <w:rPr>
                <w:color w:val="000000"/>
                <w:sz w:val="20"/>
                <w:szCs w:val="20"/>
              </w:rPr>
            </w:pPr>
            <w:r w:rsidRPr="00734857">
              <w:rPr>
                <w:color w:val="000000"/>
                <w:sz w:val="20"/>
                <w:szCs w:val="20"/>
              </w:rPr>
              <w:t>84</w:t>
            </w:r>
          </w:p>
        </w:tc>
      </w:tr>
      <w:tr w:rsidR="00734857" w:rsidRPr="00734857" w14:paraId="0E2BB52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D9BA454" w14:textId="77777777" w:rsidR="00734857" w:rsidRPr="00734857" w:rsidRDefault="00734857">
            <w:pPr>
              <w:rPr>
                <w:color w:val="000000"/>
                <w:sz w:val="20"/>
                <w:szCs w:val="20"/>
              </w:rPr>
            </w:pPr>
            <w:r w:rsidRPr="00734857">
              <w:rPr>
                <w:color w:val="000000"/>
                <w:sz w:val="20"/>
                <w:szCs w:val="20"/>
              </w:rPr>
              <w:t>CLOMIPRAM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6FC0A81" w14:textId="77777777" w:rsidR="00734857" w:rsidRPr="00734857" w:rsidRDefault="00734857">
            <w:pPr>
              <w:jc w:val="center"/>
              <w:rPr>
                <w:color w:val="000000"/>
                <w:sz w:val="20"/>
                <w:szCs w:val="20"/>
              </w:rPr>
            </w:pPr>
            <w:r w:rsidRPr="00734857">
              <w:rPr>
                <w:color w:val="000000"/>
                <w:sz w:val="20"/>
                <w:szCs w:val="20"/>
              </w:rPr>
              <w:t>83</w:t>
            </w:r>
          </w:p>
        </w:tc>
      </w:tr>
      <w:tr w:rsidR="00734857" w:rsidRPr="00734857" w14:paraId="0EBDA480"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DD08AA8" w14:textId="77777777" w:rsidR="00734857" w:rsidRPr="00734857" w:rsidRDefault="00734857">
            <w:pPr>
              <w:rPr>
                <w:color w:val="000000"/>
                <w:sz w:val="20"/>
                <w:szCs w:val="20"/>
              </w:rPr>
            </w:pPr>
            <w:r w:rsidRPr="00734857">
              <w:rPr>
                <w:color w:val="000000"/>
                <w:sz w:val="20"/>
                <w:szCs w:val="20"/>
              </w:rPr>
              <w:t>TAMOXIFEN CITR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41671" w14:textId="77777777" w:rsidR="00734857" w:rsidRPr="00734857" w:rsidRDefault="00734857">
            <w:pPr>
              <w:jc w:val="center"/>
              <w:rPr>
                <w:color w:val="000000"/>
                <w:sz w:val="20"/>
                <w:szCs w:val="20"/>
              </w:rPr>
            </w:pPr>
            <w:r w:rsidRPr="00734857">
              <w:rPr>
                <w:color w:val="000000"/>
                <w:sz w:val="20"/>
                <w:szCs w:val="20"/>
              </w:rPr>
              <w:t>82</w:t>
            </w:r>
          </w:p>
        </w:tc>
      </w:tr>
      <w:tr w:rsidR="00734857" w:rsidRPr="00734857" w14:paraId="175C70F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C5C85DD" w14:textId="77777777" w:rsidR="00734857" w:rsidRPr="00734857" w:rsidRDefault="00734857">
            <w:pPr>
              <w:rPr>
                <w:color w:val="000000"/>
                <w:sz w:val="20"/>
                <w:szCs w:val="20"/>
              </w:rPr>
            </w:pPr>
            <w:r w:rsidRPr="00734857">
              <w:rPr>
                <w:color w:val="000000"/>
                <w:sz w:val="20"/>
                <w:szCs w:val="20"/>
              </w:rPr>
              <w:t>THIMEROSA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4882E14" w14:textId="77777777" w:rsidR="00734857" w:rsidRPr="00734857" w:rsidRDefault="00734857">
            <w:pPr>
              <w:jc w:val="center"/>
              <w:rPr>
                <w:color w:val="000000"/>
                <w:sz w:val="20"/>
                <w:szCs w:val="20"/>
              </w:rPr>
            </w:pPr>
            <w:r w:rsidRPr="00734857">
              <w:rPr>
                <w:color w:val="000000"/>
                <w:sz w:val="20"/>
                <w:szCs w:val="20"/>
              </w:rPr>
              <w:t>81</w:t>
            </w:r>
          </w:p>
        </w:tc>
      </w:tr>
      <w:tr w:rsidR="00734857" w:rsidRPr="00734857" w14:paraId="24342D9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0674478" w14:textId="77777777" w:rsidR="00734857" w:rsidRPr="00734857" w:rsidRDefault="00734857">
            <w:pPr>
              <w:rPr>
                <w:color w:val="000000"/>
                <w:sz w:val="20"/>
                <w:szCs w:val="20"/>
              </w:rPr>
            </w:pPr>
            <w:r w:rsidRPr="00734857">
              <w:rPr>
                <w:color w:val="000000"/>
                <w:sz w:val="20"/>
                <w:szCs w:val="20"/>
              </w:rPr>
              <w:t>MICONAZOLE NITR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BA9007" w14:textId="77777777" w:rsidR="00734857" w:rsidRPr="00734857" w:rsidRDefault="00734857">
            <w:pPr>
              <w:jc w:val="center"/>
              <w:rPr>
                <w:color w:val="000000"/>
                <w:sz w:val="20"/>
                <w:szCs w:val="20"/>
              </w:rPr>
            </w:pPr>
            <w:r w:rsidRPr="00734857">
              <w:rPr>
                <w:color w:val="000000"/>
                <w:sz w:val="20"/>
                <w:szCs w:val="20"/>
              </w:rPr>
              <w:t>81</w:t>
            </w:r>
          </w:p>
        </w:tc>
      </w:tr>
      <w:tr w:rsidR="00734857" w:rsidRPr="00734857" w14:paraId="3E9433C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00C6CE69" w14:textId="77777777" w:rsidR="00734857" w:rsidRPr="00734857" w:rsidRDefault="00734857">
            <w:pPr>
              <w:rPr>
                <w:color w:val="000000"/>
                <w:sz w:val="20"/>
                <w:szCs w:val="20"/>
              </w:rPr>
            </w:pPr>
            <w:r w:rsidRPr="00734857">
              <w:rPr>
                <w:color w:val="000000"/>
                <w:sz w:val="20"/>
                <w:szCs w:val="20"/>
              </w:rPr>
              <w:t>THIOTHIXE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5E9349C" w14:textId="77777777" w:rsidR="00734857" w:rsidRPr="00734857" w:rsidRDefault="00734857">
            <w:pPr>
              <w:jc w:val="center"/>
              <w:rPr>
                <w:color w:val="000000"/>
                <w:sz w:val="20"/>
                <w:szCs w:val="20"/>
              </w:rPr>
            </w:pPr>
            <w:r w:rsidRPr="00734857">
              <w:rPr>
                <w:color w:val="000000"/>
                <w:sz w:val="20"/>
                <w:szCs w:val="20"/>
              </w:rPr>
              <w:t>80</w:t>
            </w:r>
          </w:p>
        </w:tc>
      </w:tr>
      <w:tr w:rsidR="00734857" w:rsidRPr="00734857" w14:paraId="219F6F0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693BFFF" w14:textId="77777777" w:rsidR="00734857" w:rsidRPr="00734857" w:rsidRDefault="00734857">
            <w:pPr>
              <w:rPr>
                <w:color w:val="000000"/>
                <w:sz w:val="20"/>
                <w:szCs w:val="20"/>
              </w:rPr>
            </w:pPr>
            <w:r w:rsidRPr="00734857">
              <w:rPr>
                <w:color w:val="000000"/>
                <w:sz w:val="20"/>
                <w:szCs w:val="20"/>
              </w:rPr>
              <w:t>GOSSYP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97DE3" w14:textId="77777777" w:rsidR="00734857" w:rsidRPr="00734857" w:rsidRDefault="00734857">
            <w:pPr>
              <w:jc w:val="center"/>
              <w:rPr>
                <w:color w:val="000000"/>
                <w:sz w:val="20"/>
                <w:szCs w:val="20"/>
              </w:rPr>
            </w:pPr>
            <w:r w:rsidRPr="00734857">
              <w:rPr>
                <w:color w:val="000000"/>
                <w:sz w:val="20"/>
                <w:szCs w:val="20"/>
              </w:rPr>
              <w:t>80</w:t>
            </w:r>
          </w:p>
        </w:tc>
      </w:tr>
      <w:tr w:rsidR="00734857" w:rsidRPr="00734857" w14:paraId="1D8D057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C72C889" w14:textId="77777777" w:rsidR="00734857" w:rsidRPr="00734857" w:rsidRDefault="00734857">
            <w:pPr>
              <w:rPr>
                <w:color w:val="000000"/>
                <w:sz w:val="20"/>
                <w:szCs w:val="20"/>
              </w:rPr>
            </w:pPr>
            <w:r w:rsidRPr="00734857">
              <w:rPr>
                <w:color w:val="000000"/>
                <w:sz w:val="20"/>
                <w:szCs w:val="20"/>
              </w:rPr>
              <w:t>MITOXANTRO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A843909" w14:textId="77777777" w:rsidR="00734857" w:rsidRPr="00734857" w:rsidRDefault="00734857">
            <w:pPr>
              <w:jc w:val="center"/>
              <w:rPr>
                <w:color w:val="000000"/>
                <w:sz w:val="20"/>
                <w:szCs w:val="20"/>
              </w:rPr>
            </w:pPr>
            <w:r w:rsidRPr="00734857">
              <w:rPr>
                <w:color w:val="000000"/>
                <w:sz w:val="20"/>
                <w:szCs w:val="20"/>
              </w:rPr>
              <w:t>80</w:t>
            </w:r>
          </w:p>
        </w:tc>
      </w:tr>
      <w:tr w:rsidR="00734857" w:rsidRPr="00734857" w14:paraId="2B3273A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6181926" w14:textId="77777777" w:rsidR="00734857" w:rsidRPr="00734857" w:rsidRDefault="00734857">
            <w:pPr>
              <w:rPr>
                <w:color w:val="000000"/>
                <w:sz w:val="20"/>
                <w:szCs w:val="20"/>
              </w:rPr>
            </w:pPr>
            <w:r w:rsidRPr="00734857">
              <w:rPr>
                <w:color w:val="000000"/>
                <w:sz w:val="20"/>
                <w:szCs w:val="20"/>
              </w:rPr>
              <w:lastRenderedPageBreak/>
              <w:t>CLOFAZIM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99C00" w14:textId="77777777" w:rsidR="00734857" w:rsidRPr="00734857" w:rsidRDefault="00734857">
            <w:pPr>
              <w:jc w:val="center"/>
              <w:rPr>
                <w:color w:val="000000"/>
                <w:sz w:val="20"/>
                <w:szCs w:val="20"/>
              </w:rPr>
            </w:pPr>
            <w:r w:rsidRPr="00734857">
              <w:rPr>
                <w:color w:val="000000"/>
                <w:sz w:val="20"/>
                <w:szCs w:val="20"/>
              </w:rPr>
              <w:t>80</w:t>
            </w:r>
          </w:p>
        </w:tc>
      </w:tr>
      <w:tr w:rsidR="00734857" w:rsidRPr="00734857" w14:paraId="697EAF8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98ADA34" w14:textId="77777777" w:rsidR="00734857" w:rsidRPr="00734857" w:rsidRDefault="00734857">
            <w:pPr>
              <w:rPr>
                <w:color w:val="000000"/>
                <w:sz w:val="20"/>
                <w:szCs w:val="20"/>
              </w:rPr>
            </w:pPr>
            <w:r w:rsidRPr="00734857">
              <w:rPr>
                <w:color w:val="000000"/>
                <w:sz w:val="20"/>
                <w:szCs w:val="20"/>
              </w:rPr>
              <w:t>CETYLPYRIDINIUM 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EE1DA40" w14:textId="77777777" w:rsidR="00734857" w:rsidRPr="00734857" w:rsidRDefault="00734857">
            <w:pPr>
              <w:jc w:val="center"/>
              <w:rPr>
                <w:color w:val="000000"/>
                <w:sz w:val="20"/>
                <w:szCs w:val="20"/>
              </w:rPr>
            </w:pPr>
            <w:r w:rsidRPr="00734857">
              <w:rPr>
                <w:color w:val="000000"/>
                <w:sz w:val="20"/>
                <w:szCs w:val="20"/>
              </w:rPr>
              <w:t>80</w:t>
            </w:r>
          </w:p>
        </w:tc>
      </w:tr>
      <w:tr w:rsidR="00734857" w:rsidRPr="00734857" w14:paraId="66C7CE9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C20A5A2" w14:textId="77777777" w:rsidR="00734857" w:rsidRPr="00734857" w:rsidRDefault="00734857">
            <w:pPr>
              <w:rPr>
                <w:color w:val="000000"/>
                <w:sz w:val="20"/>
                <w:szCs w:val="20"/>
              </w:rPr>
            </w:pPr>
            <w:r w:rsidRPr="00734857">
              <w:rPr>
                <w:color w:val="000000"/>
                <w:sz w:val="20"/>
                <w:szCs w:val="20"/>
              </w:rPr>
              <w:t>BENZETHONIUM 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F1EA7" w14:textId="77777777" w:rsidR="00734857" w:rsidRPr="00734857" w:rsidRDefault="00734857">
            <w:pPr>
              <w:jc w:val="center"/>
              <w:rPr>
                <w:color w:val="000000"/>
                <w:sz w:val="20"/>
                <w:szCs w:val="20"/>
              </w:rPr>
            </w:pPr>
            <w:r w:rsidRPr="00734857">
              <w:rPr>
                <w:color w:val="000000"/>
                <w:sz w:val="20"/>
                <w:szCs w:val="20"/>
              </w:rPr>
              <w:t>80</w:t>
            </w:r>
          </w:p>
        </w:tc>
      </w:tr>
      <w:tr w:rsidR="00734857" w:rsidRPr="00734857" w14:paraId="0481820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A4DACEF" w14:textId="77777777" w:rsidR="00734857" w:rsidRPr="00734857" w:rsidRDefault="00734857">
            <w:pPr>
              <w:rPr>
                <w:color w:val="000000"/>
                <w:sz w:val="20"/>
                <w:szCs w:val="20"/>
              </w:rPr>
            </w:pPr>
            <w:r w:rsidRPr="00734857">
              <w:rPr>
                <w:color w:val="000000"/>
                <w:sz w:val="20"/>
                <w:szCs w:val="20"/>
              </w:rPr>
              <w:t>CETRIMONIUM BROM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0F00F23" w14:textId="77777777" w:rsidR="00734857" w:rsidRPr="00734857" w:rsidRDefault="00734857">
            <w:pPr>
              <w:jc w:val="center"/>
              <w:rPr>
                <w:color w:val="000000"/>
                <w:sz w:val="20"/>
                <w:szCs w:val="20"/>
              </w:rPr>
            </w:pPr>
            <w:r w:rsidRPr="00734857">
              <w:rPr>
                <w:color w:val="000000"/>
                <w:sz w:val="20"/>
                <w:szCs w:val="20"/>
              </w:rPr>
              <w:t>79</w:t>
            </w:r>
          </w:p>
        </w:tc>
      </w:tr>
      <w:tr w:rsidR="00734857" w:rsidRPr="00734857" w14:paraId="2CEA1BC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76688AE" w14:textId="77777777" w:rsidR="00734857" w:rsidRPr="00734857" w:rsidRDefault="00734857">
            <w:pPr>
              <w:rPr>
                <w:color w:val="000000"/>
                <w:sz w:val="20"/>
                <w:szCs w:val="20"/>
              </w:rPr>
            </w:pPr>
            <w:r w:rsidRPr="00734857">
              <w:rPr>
                <w:color w:val="000000"/>
                <w:sz w:val="20"/>
                <w:szCs w:val="20"/>
              </w:rPr>
              <w:t>ISOCONAZOLE NITR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66D41" w14:textId="77777777" w:rsidR="00734857" w:rsidRPr="00734857" w:rsidRDefault="00734857">
            <w:pPr>
              <w:jc w:val="center"/>
              <w:rPr>
                <w:color w:val="000000"/>
                <w:sz w:val="20"/>
                <w:szCs w:val="20"/>
              </w:rPr>
            </w:pPr>
            <w:r w:rsidRPr="00734857">
              <w:rPr>
                <w:color w:val="000000"/>
                <w:sz w:val="20"/>
                <w:szCs w:val="20"/>
              </w:rPr>
              <w:t>79</w:t>
            </w:r>
          </w:p>
        </w:tc>
      </w:tr>
      <w:tr w:rsidR="00734857" w:rsidRPr="00734857" w14:paraId="7DF055E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C384782" w14:textId="77777777" w:rsidR="00734857" w:rsidRPr="00734857" w:rsidRDefault="00734857">
            <w:pPr>
              <w:rPr>
                <w:color w:val="000000"/>
                <w:sz w:val="20"/>
                <w:szCs w:val="20"/>
              </w:rPr>
            </w:pPr>
            <w:r w:rsidRPr="00734857">
              <w:rPr>
                <w:color w:val="000000"/>
                <w:sz w:val="20"/>
                <w:szCs w:val="20"/>
              </w:rPr>
              <w:t>DIGITONIN</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61C1222" w14:textId="77777777" w:rsidR="00734857" w:rsidRPr="00734857" w:rsidRDefault="00734857">
            <w:pPr>
              <w:jc w:val="center"/>
              <w:rPr>
                <w:color w:val="000000"/>
                <w:sz w:val="20"/>
                <w:szCs w:val="20"/>
              </w:rPr>
            </w:pPr>
            <w:r w:rsidRPr="00734857">
              <w:rPr>
                <w:color w:val="000000"/>
                <w:sz w:val="20"/>
                <w:szCs w:val="20"/>
              </w:rPr>
              <w:t>79</w:t>
            </w:r>
          </w:p>
        </w:tc>
      </w:tr>
      <w:tr w:rsidR="00734857" w:rsidRPr="00734857" w14:paraId="3FF7B8D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81C5790" w14:textId="77777777" w:rsidR="00734857" w:rsidRPr="00734857" w:rsidRDefault="00734857">
            <w:pPr>
              <w:rPr>
                <w:color w:val="000000"/>
                <w:sz w:val="20"/>
                <w:szCs w:val="20"/>
              </w:rPr>
            </w:pPr>
            <w:r w:rsidRPr="00734857">
              <w:rPr>
                <w:color w:val="000000"/>
                <w:sz w:val="20"/>
                <w:szCs w:val="20"/>
              </w:rPr>
              <w:t>4-NONYLPHEN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7DE4B" w14:textId="77777777" w:rsidR="00734857" w:rsidRPr="00734857" w:rsidRDefault="00734857">
            <w:pPr>
              <w:jc w:val="center"/>
              <w:rPr>
                <w:color w:val="000000"/>
                <w:sz w:val="20"/>
                <w:szCs w:val="20"/>
              </w:rPr>
            </w:pPr>
            <w:r w:rsidRPr="00734857">
              <w:rPr>
                <w:color w:val="000000"/>
                <w:sz w:val="20"/>
                <w:szCs w:val="20"/>
              </w:rPr>
              <w:t>79</w:t>
            </w:r>
          </w:p>
        </w:tc>
      </w:tr>
      <w:tr w:rsidR="00734857" w:rsidRPr="00734857" w14:paraId="46E1417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D79EE0A" w14:textId="77777777" w:rsidR="00734857" w:rsidRPr="00734857" w:rsidRDefault="00734857">
            <w:pPr>
              <w:rPr>
                <w:color w:val="000000"/>
                <w:sz w:val="20"/>
                <w:szCs w:val="20"/>
              </w:rPr>
            </w:pPr>
            <w:r w:rsidRPr="00734857">
              <w:rPr>
                <w:color w:val="000000"/>
                <w:sz w:val="20"/>
                <w:szCs w:val="20"/>
              </w:rPr>
              <w:t>PIPERACETAZI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9ADAD61" w14:textId="77777777" w:rsidR="00734857" w:rsidRPr="00734857" w:rsidRDefault="00734857">
            <w:pPr>
              <w:jc w:val="center"/>
              <w:rPr>
                <w:color w:val="000000"/>
                <w:sz w:val="20"/>
                <w:szCs w:val="20"/>
              </w:rPr>
            </w:pPr>
            <w:r w:rsidRPr="00734857">
              <w:rPr>
                <w:color w:val="000000"/>
                <w:sz w:val="20"/>
                <w:szCs w:val="20"/>
              </w:rPr>
              <w:t>78</w:t>
            </w:r>
          </w:p>
        </w:tc>
      </w:tr>
      <w:tr w:rsidR="00734857" w:rsidRPr="00734857" w14:paraId="1175969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A9993A0" w14:textId="77777777" w:rsidR="00734857" w:rsidRPr="00734857" w:rsidRDefault="00734857">
            <w:pPr>
              <w:rPr>
                <w:color w:val="000000"/>
                <w:sz w:val="20"/>
                <w:szCs w:val="20"/>
              </w:rPr>
            </w:pPr>
            <w:r w:rsidRPr="00734857">
              <w:rPr>
                <w:color w:val="000000"/>
                <w:sz w:val="20"/>
                <w:szCs w:val="20"/>
              </w:rPr>
              <w:t>FLUPHENAZ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144B5" w14:textId="77777777" w:rsidR="00734857" w:rsidRPr="00734857" w:rsidRDefault="00734857">
            <w:pPr>
              <w:jc w:val="center"/>
              <w:rPr>
                <w:color w:val="000000"/>
                <w:sz w:val="20"/>
                <w:szCs w:val="20"/>
              </w:rPr>
            </w:pPr>
            <w:r w:rsidRPr="00734857">
              <w:rPr>
                <w:color w:val="000000"/>
                <w:sz w:val="20"/>
                <w:szCs w:val="20"/>
              </w:rPr>
              <w:t>78</w:t>
            </w:r>
          </w:p>
        </w:tc>
      </w:tr>
      <w:tr w:rsidR="00734857" w:rsidRPr="00734857" w14:paraId="5E956D6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71EF998" w14:textId="77777777" w:rsidR="00734857" w:rsidRPr="00734857" w:rsidRDefault="00734857">
            <w:pPr>
              <w:rPr>
                <w:color w:val="000000"/>
                <w:sz w:val="20"/>
                <w:szCs w:val="20"/>
              </w:rPr>
            </w:pPr>
            <w:r w:rsidRPr="00734857">
              <w:rPr>
                <w:color w:val="000000"/>
                <w:sz w:val="20"/>
                <w:szCs w:val="20"/>
              </w:rPr>
              <w:t>TRIMEPRAZINE TARTR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A5A204A" w14:textId="77777777" w:rsidR="00734857" w:rsidRPr="00734857" w:rsidRDefault="00734857">
            <w:pPr>
              <w:jc w:val="center"/>
              <w:rPr>
                <w:color w:val="000000"/>
                <w:sz w:val="20"/>
                <w:szCs w:val="20"/>
              </w:rPr>
            </w:pPr>
            <w:r w:rsidRPr="00734857">
              <w:rPr>
                <w:color w:val="000000"/>
                <w:sz w:val="20"/>
                <w:szCs w:val="20"/>
              </w:rPr>
              <w:t>78</w:t>
            </w:r>
          </w:p>
        </w:tc>
      </w:tr>
      <w:tr w:rsidR="00734857" w:rsidRPr="00734857" w14:paraId="6B3D07B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593F7CB" w14:textId="77777777" w:rsidR="00734857" w:rsidRPr="00734857" w:rsidRDefault="00734857">
            <w:pPr>
              <w:rPr>
                <w:color w:val="000000"/>
                <w:sz w:val="20"/>
                <w:szCs w:val="20"/>
              </w:rPr>
            </w:pPr>
            <w:r w:rsidRPr="00734857">
              <w:rPr>
                <w:color w:val="000000"/>
                <w:sz w:val="20"/>
                <w:szCs w:val="20"/>
              </w:rPr>
              <w:t>TRIFLUOPERAZ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5F0A0" w14:textId="77777777" w:rsidR="00734857" w:rsidRPr="00734857" w:rsidRDefault="00734857">
            <w:pPr>
              <w:jc w:val="center"/>
              <w:rPr>
                <w:color w:val="000000"/>
                <w:sz w:val="20"/>
                <w:szCs w:val="20"/>
              </w:rPr>
            </w:pPr>
            <w:r w:rsidRPr="00734857">
              <w:rPr>
                <w:color w:val="000000"/>
                <w:sz w:val="20"/>
                <w:szCs w:val="20"/>
              </w:rPr>
              <w:t>77</w:t>
            </w:r>
          </w:p>
        </w:tc>
      </w:tr>
      <w:tr w:rsidR="00734857" w:rsidRPr="00734857" w14:paraId="16F3F19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F5DA5F0" w14:textId="77777777" w:rsidR="00734857" w:rsidRPr="00734857" w:rsidRDefault="00734857">
            <w:pPr>
              <w:rPr>
                <w:color w:val="000000"/>
                <w:sz w:val="20"/>
                <w:szCs w:val="20"/>
              </w:rPr>
            </w:pPr>
            <w:r w:rsidRPr="00734857">
              <w:rPr>
                <w:color w:val="000000"/>
                <w:sz w:val="20"/>
                <w:szCs w:val="20"/>
              </w:rPr>
              <w:t>CHLOROPHYLLIDE Cu COMPLEX Na SALT</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B3B357" w14:textId="77777777" w:rsidR="00734857" w:rsidRPr="00734857" w:rsidRDefault="00734857">
            <w:pPr>
              <w:jc w:val="center"/>
              <w:rPr>
                <w:color w:val="000000"/>
                <w:sz w:val="20"/>
                <w:szCs w:val="20"/>
              </w:rPr>
            </w:pPr>
            <w:r w:rsidRPr="00734857">
              <w:rPr>
                <w:color w:val="000000"/>
                <w:sz w:val="20"/>
                <w:szCs w:val="20"/>
              </w:rPr>
              <w:t>77</w:t>
            </w:r>
          </w:p>
        </w:tc>
      </w:tr>
      <w:tr w:rsidR="00734857" w:rsidRPr="00734857" w14:paraId="2561A31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786FCCD" w14:textId="77777777" w:rsidR="00734857" w:rsidRPr="00734857" w:rsidRDefault="00734857">
            <w:pPr>
              <w:rPr>
                <w:color w:val="000000"/>
                <w:sz w:val="20"/>
                <w:szCs w:val="20"/>
              </w:rPr>
            </w:pPr>
            <w:r w:rsidRPr="00734857">
              <w:rPr>
                <w:color w:val="000000"/>
                <w:sz w:val="20"/>
                <w:szCs w:val="20"/>
              </w:rPr>
              <w:t>AMLODIPINE BESYL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D1600" w14:textId="77777777" w:rsidR="00734857" w:rsidRPr="00734857" w:rsidRDefault="00734857">
            <w:pPr>
              <w:jc w:val="center"/>
              <w:rPr>
                <w:color w:val="000000"/>
                <w:sz w:val="20"/>
                <w:szCs w:val="20"/>
              </w:rPr>
            </w:pPr>
            <w:r w:rsidRPr="00734857">
              <w:rPr>
                <w:color w:val="000000"/>
                <w:sz w:val="20"/>
                <w:szCs w:val="20"/>
              </w:rPr>
              <w:t>76</w:t>
            </w:r>
          </w:p>
        </w:tc>
      </w:tr>
      <w:tr w:rsidR="00734857" w:rsidRPr="00734857" w14:paraId="6BC8183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DBA7FD3" w14:textId="77777777" w:rsidR="00734857" w:rsidRPr="00734857" w:rsidRDefault="00734857">
            <w:pPr>
              <w:rPr>
                <w:color w:val="000000"/>
                <w:sz w:val="20"/>
                <w:szCs w:val="20"/>
              </w:rPr>
            </w:pPr>
            <w:r w:rsidRPr="00734857">
              <w:rPr>
                <w:color w:val="000000"/>
                <w:sz w:val="20"/>
                <w:szCs w:val="20"/>
              </w:rPr>
              <w:t>PRAZOSIN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C69828" w14:textId="77777777" w:rsidR="00734857" w:rsidRPr="00734857" w:rsidRDefault="00734857">
            <w:pPr>
              <w:jc w:val="center"/>
              <w:rPr>
                <w:color w:val="000000"/>
                <w:sz w:val="20"/>
                <w:szCs w:val="20"/>
              </w:rPr>
            </w:pPr>
            <w:r w:rsidRPr="00734857">
              <w:rPr>
                <w:color w:val="000000"/>
                <w:sz w:val="20"/>
                <w:szCs w:val="20"/>
              </w:rPr>
              <w:t>76</w:t>
            </w:r>
          </w:p>
        </w:tc>
      </w:tr>
      <w:tr w:rsidR="00734857" w:rsidRPr="00734857" w14:paraId="11B04DC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65540A1" w14:textId="77777777" w:rsidR="00734857" w:rsidRPr="00734857" w:rsidRDefault="00734857">
            <w:pPr>
              <w:rPr>
                <w:color w:val="000000"/>
                <w:sz w:val="20"/>
                <w:szCs w:val="20"/>
              </w:rPr>
            </w:pPr>
            <w:r w:rsidRPr="00734857">
              <w:rPr>
                <w:color w:val="000000"/>
                <w:sz w:val="20"/>
                <w:szCs w:val="20"/>
              </w:rPr>
              <w:t>ROBENID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D541A" w14:textId="77777777" w:rsidR="00734857" w:rsidRPr="00734857" w:rsidRDefault="00734857">
            <w:pPr>
              <w:jc w:val="center"/>
              <w:rPr>
                <w:color w:val="000000"/>
                <w:sz w:val="20"/>
                <w:szCs w:val="20"/>
              </w:rPr>
            </w:pPr>
            <w:r w:rsidRPr="00734857">
              <w:rPr>
                <w:color w:val="000000"/>
                <w:sz w:val="20"/>
                <w:szCs w:val="20"/>
              </w:rPr>
              <w:t>76</w:t>
            </w:r>
          </w:p>
        </w:tc>
      </w:tr>
      <w:tr w:rsidR="00734857" w:rsidRPr="00734857" w14:paraId="1216706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33A48716" w14:textId="77777777" w:rsidR="00734857" w:rsidRPr="00734857" w:rsidRDefault="00734857">
            <w:pPr>
              <w:rPr>
                <w:color w:val="000000"/>
                <w:sz w:val="20"/>
                <w:szCs w:val="20"/>
              </w:rPr>
            </w:pPr>
            <w:r w:rsidRPr="00734857">
              <w:rPr>
                <w:color w:val="000000"/>
                <w:sz w:val="20"/>
                <w:szCs w:val="20"/>
              </w:rPr>
              <w:t>SULCONAZOLE NITR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9DF2EE2" w14:textId="77777777" w:rsidR="00734857" w:rsidRPr="00734857" w:rsidRDefault="00734857">
            <w:pPr>
              <w:jc w:val="center"/>
              <w:rPr>
                <w:color w:val="000000"/>
                <w:sz w:val="20"/>
                <w:szCs w:val="20"/>
              </w:rPr>
            </w:pPr>
            <w:r w:rsidRPr="00734857">
              <w:rPr>
                <w:color w:val="000000"/>
                <w:sz w:val="20"/>
                <w:szCs w:val="20"/>
              </w:rPr>
              <w:t>76</w:t>
            </w:r>
          </w:p>
        </w:tc>
      </w:tr>
      <w:tr w:rsidR="00734857" w:rsidRPr="00734857" w14:paraId="0CFB000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1E363F5" w14:textId="77777777" w:rsidR="00734857" w:rsidRPr="00734857" w:rsidRDefault="00734857">
            <w:pPr>
              <w:rPr>
                <w:color w:val="000000"/>
                <w:sz w:val="20"/>
                <w:szCs w:val="20"/>
              </w:rPr>
            </w:pPr>
            <w:r w:rsidRPr="00734857">
              <w:rPr>
                <w:color w:val="000000"/>
                <w:sz w:val="20"/>
                <w:szCs w:val="20"/>
              </w:rPr>
              <w:t>FARNES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E727E" w14:textId="77777777" w:rsidR="00734857" w:rsidRPr="00734857" w:rsidRDefault="00734857">
            <w:pPr>
              <w:jc w:val="center"/>
              <w:rPr>
                <w:color w:val="000000"/>
                <w:sz w:val="20"/>
                <w:szCs w:val="20"/>
              </w:rPr>
            </w:pPr>
            <w:r w:rsidRPr="00734857">
              <w:rPr>
                <w:color w:val="000000"/>
                <w:sz w:val="20"/>
                <w:szCs w:val="20"/>
              </w:rPr>
              <w:t>76</w:t>
            </w:r>
          </w:p>
        </w:tc>
      </w:tr>
      <w:tr w:rsidR="00734857" w:rsidRPr="00734857" w14:paraId="61E1891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43BE1A0" w14:textId="77777777" w:rsidR="00734857" w:rsidRPr="00734857" w:rsidRDefault="00734857">
            <w:pPr>
              <w:rPr>
                <w:color w:val="000000"/>
                <w:sz w:val="20"/>
                <w:szCs w:val="20"/>
              </w:rPr>
            </w:pPr>
            <w:r w:rsidRPr="00734857">
              <w:rPr>
                <w:color w:val="000000"/>
                <w:sz w:val="20"/>
                <w:szCs w:val="20"/>
              </w:rPr>
              <w:t>ECONAZOLE NITR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4B7558" w14:textId="77777777" w:rsidR="00734857" w:rsidRPr="00734857" w:rsidRDefault="00734857">
            <w:pPr>
              <w:jc w:val="center"/>
              <w:rPr>
                <w:color w:val="000000"/>
                <w:sz w:val="20"/>
                <w:szCs w:val="20"/>
              </w:rPr>
            </w:pPr>
            <w:r w:rsidRPr="00734857">
              <w:rPr>
                <w:color w:val="000000"/>
                <w:sz w:val="20"/>
                <w:szCs w:val="20"/>
              </w:rPr>
              <w:t>76</w:t>
            </w:r>
          </w:p>
        </w:tc>
      </w:tr>
      <w:tr w:rsidR="00734857" w:rsidRPr="00734857" w14:paraId="44C874F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454DBD9" w14:textId="77777777" w:rsidR="00734857" w:rsidRPr="00734857" w:rsidRDefault="00734857">
            <w:pPr>
              <w:rPr>
                <w:color w:val="000000"/>
                <w:sz w:val="20"/>
                <w:szCs w:val="20"/>
              </w:rPr>
            </w:pPr>
            <w:r w:rsidRPr="00734857">
              <w:rPr>
                <w:color w:val="000000"/>
                <w:sz w:val="20"/>
                <w:szCs w:val="20"/>
              </w:rPr>
              <w:t>NICLOSAM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82D8EA" w14:textId="77777777" w:rsidR="00734857" w:rsidRPr="00734857" w:rsidRDefault="00734857">
            <w:pPr>
              <w:jc w:val="center"/>
              <w:rPr>
                <w:color w:val="000000"/>
                <w:sz w:val="20"/>
                <w:szCs w:val="20"/>
              </w:rPr>
            </w:pPr>
            <w:r w:rsidRPr="00734857">
              <w:rPr>
                <w:color w:val="000000"/>
                <w:sz w:val="20"/>
                <w:szCs w:val="20"/>
              </w:rPr>
              <w:t>75</w:t>
            </w:r>
          </w:p>
        </w:tc>
      </w:tr>
      <w:tr w:rsidR="00734857" w:rsidRPr="00734857" w14:paraId="7E4F82E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93C9135" w14:textId="77777777" w:rsidR="00734857" w:rsidRPr="00734857" w:rsidRDefault="00734857">
            <w:pPr>
              <w:rPr>
                <w:color w:val="000000"/>
                <w:sz w:val="20"/>
                <w:szCs w:val="20"/>
              </w:rPr>
            </w:pPr>
            <w:r w:rsidRPr="00734857">
              <w:rPr>
                <w:color w:val="000000"/>
                <w:sz w:val="20"/>
                <w:szCs w:val="20"/>
              </w:rPr>
              <w:t>PROMAZ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39B77CC" w14:textId="77777777" w:rsidR="00734857" w:rsidRPr="00734857" w:rsidRDefault="00734857">
            <w:pPr>
              <w:jc w:val="center"/>
              <w:rPr>
                <w:color w:val="000000"/>
                <w:sz w:val="20"/>
                <w:szCs w:val="20"/>
              </w:rPr>
            </w:pPr>
            <w:r w:rsidRPr="00734857">
              <w:rPr>
                <w:color w:val="000000"/>
                <w:sz w:val="20"/>
                <w:szCs w:val="20"/>
              </w:rPr>
              <w:t>75</w:t>
            </w:r>
          </w:p>
        </w:tc>
      </w:tr>
      <w:tr w:rsidR="00734857" w:rsidRPr="00734857" w14:paraId="541284A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B5DE828" w14:textId="77777777" w:rsidR="00734857" w:rsidRPr="00734857" w:rsidRDefault="00734857">
            <w:pPr>
              <w:rPr>
                <w:color w:val="000000"/>
                <w:sz w:val="20"/>
                <w:szCs w:val="20"/>
              </w:rPr>
            </w:pPr>
            <w:r w:rsidRPr="00734857">
              <w:rPr>
                <w:color w:val="000000"/>
                <w:sz w:val="20"/>
                <w:szCs w:val="20"/>
              </w:rPr>
              <w:t>TOTAR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A01355" w14:textId="77777777" w:rsidR="00734857" w:rsidRPr="00734857" w:rsidRDefault="00734857">
            <w:pPr>
              <w:jc w:val="center"/>
              <w:rPr>
                <w:color w:val="000000"/>
                <w:sz w:val="20"/>
                <w:szCs w:val="20"/>
              </w:rPr>
            </w:pPr>
            <w:r w:rsidRPr="00734857">
              <w:rPr>
                <w:color w:val="000000"/>
                <w:sz w:val="20"/>
                <w:szCs w:val="20"/>
              </w:rPr>
              <w:t>74</w:t>
            </w:r>
          </w:p>
        </w:tc>
      </w:tr>
      <w:tr w:rsidR="00734857" w:rsidRPr="00734857" w14:paraId="5E22930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579217C" w14:textId="77777777" w:rsidR="00734857" w:rsidRPr="00734857" w:rsidRDefault="00734857">
            <w:pPr>
              <w:rPr>
                <w:color w:val="000000"/>
                <w:sz w:val="20"/>
                <w:szCs w:val="20"/>
              </w:rPr>
            </w:pPr>
            <w:r w:rsidRPr="00734857">
              <w:rPr>
                <w:color w:val="000000"/>
                <w:sz w:val="20"/>
                <w:szCs w:val="20"/>
              </w:rPr>
              <w:t>SERTRAL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306922C" w14:textId="77777777" w:rsidR="00734857" w:rsidRPr="00734857" w:rsidRDefault="00734857">
            <w:pPr>
              <w:jc w:val="center"/>
              <w:rPr>
                <w:color w:val="000000"/>
                <w:sz w:val="20"/>
                <w:szCs w:val="20"/>
              </w:rPr>
            </w:pPr>
            <w:r w:rsidRPr="00734857">
              <w:rPr>
                <w:color w:val="000000"/>
                <w:sz w:val="20"/>
                <w:szCs w:val="20"/>
              </w:rPr>
              <w:t>74</w:t>
            </w:r>
          </w:p>
        </w:tc>
      </w:tr>
      <w:tr w:rsidR="00734857" w:rsidRPr="00734857" w14:paraId="7D2F077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6F70374E" w14:textId="77777777" w:rsidR="00734857" w:rsidRPr="00734857" w:rsidRDefault="00734857">
            <w:pPr>
              <w:rPr>
                <w:color w:val="000000"/>
                <w:sz w:val="20"/>
                <w:szCs w:val="20"/>
              </w:rPr>
            </w:pPr>
            <w:r w:rsidRPr="00734857">
              <w:rPr>
                <w:color w:val="000000"/>
                <w:sz w:val="20"/>
                <w:szCs w:val="20"/>
              </w:rPr>
              <w:t>FENDIL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06A685" w14:textId="77777777" w:rsidR="00734857" w:rsidRPr="00734857" w:rsidRDefault="00734857">
            <w:pPr>
              <w:jc w:val="center"/>
              <w:rPr>
                <w:color w:val="000000"/>
                <w:sz w:val="20"/>
                <w:szCs w:val="20"/>
              </w:rPr>
            </w:pPr>
            <w:r w:rsidRPr="00734857">
              <w:rPr>
                <w:color w:val="000000"/>
                <w:sz w:val="20"/>
                <w:szCs w:val="20"/>
              </w:rPr>
              <w:t>73</w:t>
            </w:r>
          </w:p>
        </w:tc>
      </w:tr>
      <w:tr w:rsidR="00734857" w:rsidRPr="00734857" w14:paraId="2DF8426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03E678E" w14:textId="77777777" w:rsidR="00734857" w:rsidRPr="00734857" w:rsidRDefault="00734857">
            <w:pPr>
              <w:rPr>
                <w:color w:val="000000"/>
                <w:sz w:val="20"/>
                <w:szCs w:val="20"/>
              </w:rPr>
            </w:pPr>
            <w:r w:rsidRPr="00734857">
              <w:rPr>
                <w:color w:val="000000"/>
                <w:sz w:val="20"/>
                <w:szCs w:val="20"/>
              </w:rPr>
              <w:t>PROCHLORPERAZINE EDISYL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51767DC" w14:textId="77777777" w:rsidR="00734857" w:rsidRPr="00734857" w:rsidRDefault="00734857">
            <w:pPr>
              <w:jc w:val="center"/>
              <w:rPr>
                <w:color w:val="000000"/>
                <w:sz w:val="20"/>
                <w:szCs w:val="20"/>
              </w:rPr>
            </w:pPr>
            <w:r w:rsidRPr="00734857">
              <w:rPr>
                <w:color w:val="000000"/>
                <w:sz w:val="20"/>
                <w:szCs w:val="20"/>
              </w:rPr>
              <w:t>73</w:t>
            </w:r>
          </w:p>
        </w:tc>
      </w:tr>
      <w:tr w:rsidR="00734857" w:rsidRPr="00734857" w14:paraId="5B93429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8176CD0" w14:textId="77777777" w:rsidR="00734857" w:rsidRPr="00734857" w:rsidRDefault="00734857">
            <w:pPr>
              <w:rPr>
                <w:color w:val="000000"/>
                <w:sz w:val="20"/>
                <w:szCs w:val="20"/>
              </w:rPr>
            </w:pPr>
            <w:r w:rsidRPr="00734857">
              <w:rPr>
                <w:color w:val="000000"/>
                <w:sz w:val="20"/>
                <w:szCs w:val="20"/>
              </w:rPr>
              <w:t>TOMAT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63EC8" w14:textId="77777777" w:rsidR="00734857" w:rsidRPr="00734857" w:rsidRDefault="00734857">
            <w:pPr>
              <w:jc w:val="center"/>
              <w:rPr>
                <w:color w:val="000000"/>
                <w:sz w:val="20"/>
                <w:szCs w:val="20"/>
              </w:rPr>
            </w:pPr>
            <w:r w:rsidRPr="00734857">
              <w:rPr>
                <w:color w:val="000000"/>
                <w:sz w:val="20"/>
                <w:szCs w:val="20"/>
              </w:rPr>
              <w:t>72</w:t>
            </w:r>
          </w:p>
        </w:tc>
      </w:tr>
      <w:tr w:rsidR="00734857" w:rsidRPr="00734857" w14:paraId="5ED2B2D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3B6F7793" w14:textId="77777777" w:rsidR="00734857" w:rsidRPr="00734857" w:rsidRDefault="00734857">
            <w:pPr>
              <w:rPr>
                <w:color w:val="000000"/>
                <w:sz w:val="20"/>
                <w:szCs w:val="20"/>
              </w:rPr>
            </w:pPr>
            <w:r w:rsidRPr="00734857">
              <w:rPr>
                <w:color w:val="000000"/>
                <w:sz w:val="20"/>
                <w:szCs w:val="20"/>
              </w:rPr>
              <w:t>BEPRIDIL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E4B0384" w14:textId="77777777" w:rsidR="00734857" w:rsidRPr="00734857" w:rsidRDefault="00734857">
            <w:pPr>
              <w:jc w:val="center"/>
              <w:rPr>
                <w:color w:val="000000"/>
                <w:sz w:val="20"/>
                <w:szCs w:val="20"/>
              </w:rPr>
            </w:pPr>
            <w:r w:rsidRPr="00734857">
              <w:rPr>
                <w:color w:val="000000"/>
                <w:sz w:val="20"/>
                <w:szCs w:val="20"/>
              </w:rPr>
              <w:t>71</w:t>
            </w:r>
          </w:p>
        </w:tc>
      </w:tr>
      <w:tr w:rsidR="00734857" w:rsidRPr="00734857" w14:paraId="1F6DAF8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424FFA2" w14:textId="77777777" w:rsidR="00734857" w:rsidRPr="00734857" w:rsidRDefault="00734857">
            <w:pPr>
              <w:rPr>
                <w:color w:val="000000"/>
                <w:sz w:val="20"/>
                <w:szCs w:val="20"/>
              </w:rPr>
            </w:pPr>
            <w:r w:rsidRPr="00734857">
              <w:rPr>
                <w:color w:val="000000"/>
                <w:sz w:val="20"/>
                <w:szCs w:val="20"/>
              </w:rPr>
              <w:t>PYRONARIDINE TETRAPHOSPH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FD5E6" w14:textId="77777777" w:rsidR="00734857" w:rsidRPr="00734857" w:rsidRDefault="00734857">
            <w:pPr>
              <w:jc w:val="center"/>
              <w:rPr>
                <w:color w:val="000000"/>
                <w:sz w:val="20"/>
                <w:szCs w:val="20"/>
              </w:rPr>
            </w:pPr>
            <w:r w:rsidRPr="00734857">
              <w:rPr>
                <w:color w:val="000000"/>
                <w:sz w:val="20"/>
                <w:szCs w:val="20"/>
              </w:rPr>
              <w:t>70</w:t>
            </w:r>
          </w:p>
        </w:tc>
      </w:tr>
      <w:tr w:rsidR="00734857" w:rsidRPr="00734857" w14:paraId="6E9BB7D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DF46347" w14:textId="77777777" w:rsidR="00734857" w:rsidRPr="00734857" w:rsidRDefault="00734857">
            <w:pPr>
              <w:rPr>
                <w:color w:val="000000"/>
                <w:sz w:val="20"/>
                <w:szCs w:val="20"/>
              </w:rPr>
            </w:pPr>
            <w:r w:rsidRPr="00734857">
              <w:rPr>
                <w:color w:val="000000"/>
                <w:sz w:val="20"/>
                <w:szCs w:val="20"/>
              </w:rPr>
              <w:t>ETHOPROPAZ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3917755" w14:textId="77777777" w:rsidR="00734857" w:rsidRPr="00734857" w:rsidRDefault="00734857">
            <w:pPr>
              <w:jc w:val="center"/>
              <w:rPr>
                <w:color w:val="000000"/>
                <w:sz w:val="20"/>
                <w:szCs w:val="20"/>
              </w:rPr>
            </w:pPr>
            <w:r w:rsidRPr="00734857">
              <w:rPr>
                <w:color w:val="000000"/>
                <w:sz w:val="20"/>
                <w:szCs w:val="20"/>
              </w:rPr>
              <w:t>70</w:t>
            </w:r>
          </w:p>
        </w:tc>
      </w:tr>
      <w:tr w:rsidR="00734857" w:rsidRPr="00734857" w14:paraId="43E2DE1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66E99E22" w14:textId="77777777" w:rsidR="00734857" w:rsidRPr="00734857" w:rsidRDefault="00734857">
            <w:pPr>
              <w:rPr>
                <w:color w:val="000000"/>
                <w:sz w:val="20"/>
                <w:szCs w:val="20"/>
              </w:rPr>
            </w:pPr>
            <w:r w:rsidRPr="00734857">
              <w:rPr>
                <w:color w:val="000000"/>
                <w:sz w:val="20"/>
                <w:szCs w:val="20"/>
              </w:rPr>
              <w:t>DESLORATID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45A24" w14:textId="77777777" w:rsidR="00734857" w:rsidRPr="00734857" w:rsidRDefault="00734857">
            <w:pPr>
              <w:jc w:val="center"/>
              <w:rPr>
                <w:color w:val="000000"/>
                <w:sz w:val="20"/>
                <w:szCs w:val="20"/>
              </w:rPr>
            </w:pPr>
            <w:r w:rsidRPr="00734857">
              <w:rPr>
                <w:color w:val="000000"/>
                <w:sz w:val="20"/>
                <w:szCs w:val="20"/>
              </w:rPr>
              <w:t>70</w:t>
            </w:r>
          </w:p>
        </w:tc>
      </w:tr>
      <w:tr w:rsidR="00734857" w:rsidRPr="00734857" w14:paraId="4FB1E57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16FB980" w14:textId="77777777" w:rsidR="00734857" w:rsidRPr="00734857" w:rsidRDefault="00734857">
            <w:pPr>
              <w:rPr>
                <w:color w:val="000000"/>
                <w:sz w:val="20"/>
                <w:szCs w:val="20"/>
              </w:rPr>
            </w:pPr>
            <w:r w:rsidRPr="00734857">
              <w:rPr>
                <w:color w:val="000000"/>
                <w:sz w:val="20"/>
                <w:szCs w:val="20"/>
              </w:rPr>
              <w:t>HYCANTHO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2C61D4" w14:textId="77777777" w:rsidR="00734857" w:rsidRPr="00734857" w:rsidRDefault="00734857">
            <w:pPr>
              <w:jc w:val="center"/>
              <w:rPr>
                <w:color w:val="000000"/>
                <w:sz w:val="20"/>
                <w:szCs w:val="20"/>
              </w:rPr>
            </w:pPr>
            <w:r w:rsidRPr="00734857">
              <w:rPr>
                <w:color w:val="000000"/>
                <w:sz w:val="20"/>
                <w:szCs w:val="20"/>
              </w:rPr>
              <w:t>69</w:t>
            </w:r>
          </w:p>
        </w:tc>
      </w:tr>
      <w:tr w:rsidR="00734857" w:rsidRPr="00734857" w14:paraId="7812B8E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6BC21AC" w14:textId="77777777" w:rsidR="00734857" w:rsidRPr="00734857" w:rsidRDefault="00734857">
            <w:pPr>
              <w:rPr>
                <w:color w:val="000000"/>
                <w:sz w:val="20"/>
                <w:szCs w:val="20"/>
              </w:rPr>
            </w:pPr>
            <w:r w:rsidRPr="00734857">
              <w:rPr>
                <w:color w:val="000000"/>
                <w:sz w:val="20"/>
                <w:szCs w:val="20"/>
              </w:rPr>
              <w:t>AMINACR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4CCD4" w14:textId="77777777" w:rsidR="00734857" w:rsidRPr="00734857" w:rsidRDefault="00734857">
            <w:pPr>
              <w:jc w:val="center"/>
              <w:rPr>
                <w:color w:val="000000"/>
                <w:sz w:val="20"/>
                <w:szCs w:val="20"/>
              </w:rPr>
            </w:pPr>
            <w:r w:rsidRPr="00734857">
              <w:rPr>
                <w:color w:val="000000"/>
                <w:sz w:val="20"/>
                <w:szCs w:val="20"/>
              </w:rPr>
              <w:t>69</w:t>
            </w:r>
          </w:p>
        </w:tc>
      </w:tr>
      <w:tr w:rsidR="00734857" w:rsidRPr="00734857" w14:paraId="4146D49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014C7899" w14:textId="77777777" w:rsidR="00734857" w:rsidRPr="00734857" w:rsidRDefault="00734857">
            <w:pPr>
              <w:rPr>
                <w:color w:val="000000"/>
                <w:sz w:val="20"/>
                <w:szCs w:val="20"/>
              </w:rPr>
            </w:pPr>
            <w:r w:rsidRPr="00734857">
              <w:rPr>
                <w:color w:val="000000"/>
                <w:sz w:val="20"/>
                <w:szCs w:val="20"/>
              </w:rPr>
              <w:t>CLOMIPHENE CITR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DBB30AA" w14:textId="77777777" w:rsidR="00734857" w:rsidRPr="00734857" w:rsidRDefault="00734857">
            <w:pPr>
              <w:jc w:val="center"/>
              <w:rPr>
                <w:color w:val="000000"/>
                <w:sz w:val="20"/>
                <w:szCs w:val="20"/>
              </w:rPr>
            </w:pPr>
            <w:r w:rsidRPr="00734857">
              <w:rPr>
                <w:color w:val="000000"/>
                <w:sz w:val="20"/>
                <w:szCs w:val="20"/>
              </w:rPr>
              <w:t>69</w:t>
            </w:r>
          </w:p>
        </w:tc>
      </w:tr>
      <w:tr w:rsidR="00734857" w:rsidRPr="00734857" w14:paraId="0B8066C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557246F" w14:textId="77777777" w:rsidR="00734857" w:rsidRPr="00734857" w:rsidRDefault="00734857">
            <w:pPr>
              <w:rPr>
                <w:color w:val="000000"/>
                <w:sz w:val="20"/>
                <w:szCs w:val="20"/>
              </w:rPr>
            </w:pPr>
            <w:r w:rsidRPr="00734857">
              <w:rPr>
                <w:color w:val="000000"/>
                <w:sz w:val="20"/>
                <w:szCs w:val="20"/>
              </w:rPr>
              <w:t>PRIMAQUINE PHOSPH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DA645" w14:textId="77777777" w:rsidR="00734857" w:rsidRPr="00734857" w:rsidRDefault="00734857">
            <w:pPr>
              <w:jc w:val="center"/>
              <w:rPr>
                <w:color w:val="000000"/>
                <w:sz w:val="20"/>
                <w:szCs w:val="20"/>
              </w:rPr>
            </w:pPr>
            <w:r w:rsidRPr="00734857">
              <w:rPr>
                <w:color w:val="000000"/>
                <w:sz w:val="20"/>
                <w:szCs w:val="20"/>
              </w:rPr>
              <w:t>68</w:t>
            </w:r>
          </w:p>
        </w:tc>
      </w:tr>
      <w:tr w:rsidR="00734857" w:rsidRPr="00734857" w14:paraId="461014D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7F3C598" w14:textId="77777777" w:rsidR="00734857" w:rsidRPr="00734857" w:rsidRDefault="00734857">
            <w:pPr>
              <w:rPr>
                <w:color w:val="000000"/>
                <w:sz w:val="20"/>
                <w:szCs w:val="20"/>
              </w:rPr>
            </w:pPr>
            <w:r w:rsidRPr="00734857">
              <w:rPr>
                <w:color w:val="000000"/>
                <w:sz w:val="20"/>
                <w:szCs w:val="20"/>
              </w:rPr>
              <w:t>RAFOXAN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DF0483D" w14:textId="77777777" w:rsidR="00734857" w:rsidRPr="00734857" w:rsidRDefault="00734857">
            <w:pPr>
              <w:jc w:val="center"/>
              <w:rPr>
                <w:color w:val="000000"/>
                <w:sz w:val="20"/>
                <w:szCs w:val="20"/>
              </w:rPr>
            </w:pPr>
            <w:r w:rsidRPr="00734857">
              <w:rPr>
                <w:color w:val="000000"/>
                <w:sz w:val="20"/>
                <w:szCs w:val="20"/>
              </w:rPr>
              <w:t>68</w:t>
            </w:r>
          </w:p>
        </w:tc>
      </w:tr>
      <w:tr w:rsidR="00734857" w:rsidRPr="00734857" w14:paraId="30EA3B2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1FC5D49" w14:textId="77777777" w:rsidR="00734857" w:rsidRPr="00734857" w:rsidRDefault="00734857">
            <w:pPr>
              <w:rPr>
                <w:color w:val="000000"/>
                <w:sz w:val="20"/>
                <w:szCs w:val="20"/>
              </w:rPr>
            </w:pPr>
            <w:r w:rsidRPr="00734857">
              <w:rPr>
                <w:color w:val="000000"/>
                <w:sz w:val="20"/>
                <w:szCs w:val="20"/>
              </w:rPr>
              <w:t>TOREMIPHENE CITR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93A9E9" w14:textId="77777777" w:rsidR="00734857" w:rsidRPr="00734857" w:rsidRDefault="00734857">
            <w:pPr>
              <w:jc w:val="center"/>
              <w:rPr>
                <w:color w:val="000000"/>
                <w:sz w:val="20"/>
                <w:szCs w:val="20"/>
              </w:rPr>
            </w:pPr>
            <w:r w:rsidRPr="00734857">
              <w:rPr>
                <w:color w:val="000000"/>
                <w:sz w:val="20"/>
                <w:szCs w:val="20"/>
              </w:rPr>
              <w:t>68</w:t>
            </w:r>
          </w:p>
        </w:tc>
      </w:tr>
      <w:tr w:rsidR="00734857" w:rsidRPr="00734857" w14:paraId="34FD44C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24ECAD46" w14:textId="77777777" w:rsidR="00734857" w:rsidRPr="00734857" w:rsidRDefault="00734857">
            <w:pPr>
              <w:rPr>
                <w:color w:val="000000"/>
                <w:sz w:val="20"/>
                <w:szCs w:val="20"/>
              </w:rPr>
            </w:pPr>
            <w:r w:rsidRPr="00734857">
              <w:rPr>
                <w:color w:val="000000"/>
                <w:sz w:val="20"/>
                <w:szCs w:val="20"/>
              </w:rPr>
              <w:t>FLUOXETI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6C0294D" w14:textId="77777777" w:rsidR="00734857" w:rsidRPr="00734857" w:rsidRDefault="00734857">
            <w:pPr>
              <w:jc w:val="center"/>
              <w:rPr>
                <w:color w:val="000000"/>
                <w:sz w:val="20"/>
                <w:szCs w:val="20"/>
              </w:rPr>
            </w:pPr>
            <w:r w:rsidRPr="00734857">
              <w:rPr>
                <w:color w:val="000000"/>
                <w:sz w:val="20"/>
                <w:szCs w:val="20"/>
              </w:rPr>
              <w:t>67</w:t>
            </w:r>
          </w:p>
        </w:tc>
      </w:tr>
      <w:tr w:rsidR="00734857" w:rsidRPr="00734857" w14:paraId="51593CC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343EC37" w14:textId="77777777" w:rsidR="00734857" w:rsidRPr="00734857" w:rsidRDefault="00734857">
            <w:pPr>
              <w:rPr>
                <w:color w:val="000000"/>
                <w:sz w:val="20"/>
                <w:szCs w:val="20"/>
              </w:rPr>
            </w:pPr>
            <w:r w:rsidRPr="00734857">
              <w:rPr>
                <w:color w:val="000000"/>
                <w:sz w:val="20"/>
                <w:szCs w:val="20"/>
              </w:rPr>
              <w:t>18-AMINOABIETA-8,11,13-TRIENE SULF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9F218" w14:textId="77777777" w:rsidR="00734857" w:rsidRPr="00734857" w:rsidRDefault="00734857">
            <w:pPr>
              <w:jc w:val="center"/>
              <w:rPr>
                <w:color w:val="000000"/>
                <w:sz w:val="20"/>
                <w:szCs w:val="20"/>
              </w:rPr>
            </w:pPr>
            <w:r w:rsidRPr="00734857">
              <w:rPr>
                <w:color w:val="000000"/>
                <w:sz w:val="20"/>
                <w:szCs w:val="20"/>
              </w:rPr>
              <w:t>67</w:t>
            </w:r>
          </w:p>
        </w:tc>
      </w:tr>
      <w:tr w:rsidR="00734857" w:rsidRPr="00734857" w14:paraId="44B3EC6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77DE274" w14:textId="77777777" w:rsidR="00734857" w:rsidRPr="00734857" w:rsidRDefault="00734857">
            <w:pPr>
              <w:rPr>
                <w:color w:val="000000"/>
                <w:sz w:val="20"/>
                <w:szCs w:val="20"/>
              </w:rPr>
            </w:pPr>
            <w:r w:rsidRPr="00734857">
              <w:rPr>
                <w:color w:val="000000"/>
                <w:sz w:val="20"/>
                <w:szCs w:val="20"/>
              </w:rPr>
              <w:t>CYPROHEPTAD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3656A82" w14:textId="77777777" w:rsidR="00734857" w:rsidRPr="00734857" w:rsidRDefault="00734857">
            <w:pPr>
              <w:jc w:val="center"/>
              <w:rPr>
                <w:color w:val="000000"/>
                <w:sz w:val="20"/>
                <w:szCs w:val="20"/>
              </w:rPr>
            </w:pPr>
            <w:r w:rsidRPr="00734857">
              <w:rPr>
                <w:color w:val="000000"/>
                <w:sz w:val="20"/>
                <w:szCs w:val="20"/>
              </w:rPr>
              <w:t>67</w:t>
            </w:r>
          </w:p>
        </w:tc>
      </w:tr>
      <w:tr w:rsidR="00734857" w:rsidRPr="00734857" w14:paraId="68AE00B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581B3FD" w14:textId="77777777" w:rsidR="00734857" w:rsidRPr="00734857" w:rsidRDefault="00734857">
            <w:pPr>
              <w:rPr>
                <w:color w:val="000000"/>
                <w:sz w:val="20"/>
                <w:szCs w:val="20"/>
              </w:rPr>
            </w:pPr>
            <w:r w:rsidRPr="00734857">
              <w:rPr>
                <w:color w:val="000000"/>
                <w:sz w:val="20"/>
                <w:szCs w:val="20"/>
              </w:rPr>
              <w:t>EBAST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2D910" w14:textId="77777777" w:rsidR="00734857" w:rsidRPr="00734857" w:rsidRDefault="00734857">
            <w:pPr>
              <w:jc w:val="center"/>
              <w:rPr>
                <w:color w:val="000000"/>
                <w:sz w:val="20"/>
                <w:szCs w:val="20"/>
              </w:rPr>
            </w:pPr>
            <w:r w:rsidRPr="00734857">
              <w:rPr>
                <w:color w:val="000000"/>
                <w:sz w:val="20"/>
                <w:szCs w:val="20"/>
              </w:rPr>
              <w:t>67</w:t>
            </w:r>
          </w:p>
        </w:tc>
      </w:tr>
      <w:tr w:rsidR="00734857" w:rsidRPr="00734857" w14:paraId="4E0FC500"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65E7EBD" w14:textId="77777777" w:rsidR="00734857" w:rsidRPr="00734857" w:rsidRDefault="00734857">
            <w:pPr>
              <w:rPr>
                <w:color w:val="000000"/>
                <w:sz w:val="20"/>
                <w:szCs w:val="20"/>
              </w:rPr>
            </w:pPr>
            <w:r w:rsidRPr="00734857">
              <w:rPr>
                <w:color w:val="000000"/>
                <w:sz w:val="20"/>
                <w:szCs w:val="20"/>
              </w:rPr>
              <w:t>BITHIONATE SODIUM</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2310815" w14:textId="77777777" w:rsidR="00734857" w:rsidRPr="00734857" w:rsidRDefault="00734857">
            <w:pPr>
              <w:jc w:val="center"/>
              <w:rPr>
                <w:color w:val="000000"/>
                <w:sz w:val="20"/>
                <w:szCs w:val="20"/>
              </w:rPr>
            </w:pPr>
            <w:r w:rsidRPr="00734857">
              <w:rPr>
                <w:color w:val="000000"/>
                <w:sz w:val="20"/>
                <w:szCs w:val="20"/>
              </w:rPr>
              <w:t>67</w:t>
            </w:r>
          </w:p>
        </w:tc>
      </w:tr>
      <w:tr w:rsidR="00734857" w:rsidRPr="00734857" w14:paraId="441A63A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E0573C1" w14:textId="77777777" w:rsidR="00734857" w:rsidRPr="00734857" w:rsidRDefault="00734857">
            <w:pPr>
              <w:rPr>
                <w:color w:val="000000"/>
                <w:sz w:val="20"/>
                <w:szCs w:val="20"/>
              </w:rPr>
            </w:pPr>
            <w:r w:rsidRPr="00734857">
              <w:rPr>
                <w:color w:val="000000"/>
                <w:sz w:val="20"/>
                <w:szCs w:val="20"/>
              </w:rPr>
              <w:t>ACEPROMAZINE MALE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69C63" w14:textId="77777777" w:rsidR="00734857" w:rsidRPr="00734857" w:rsidRDefault="00734857">
            <w:pPr>
              <w:jc w:val="center"/>
              <w:rPr>
                <w:color w:val="000000"/>
                <w:sz w:val="20"/>
                <w:szCs w:val="20"/>
              </w:rPr>
            </w:pPr>
            <w:r w:rsidRPr="00734857">
              <w:rPr>
                <w:color w:val="000000"/>
                <w:sz w:val="20"/>
                <w:szCs w:val="20"/>
              </w:rPr>
              <w:t>67</w:t>
            </w:r>
          </w:p>
        </w:tc>
      </w:tr>
      <w:tr w:rsidR="00734857" w:rsidRPr="00734857" w14:paraId="6F80DBE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36E91EE" w14:textId="77777777" w:rsidR="00734857" w:rsidRPr="00734857" w:rsidRDefault="00734857">
            <w:pPr>
              <w:rPr>
                <w:color w:val="000000"/>
                <w:sz w:val="20"/>
                <w:szCs w:val="20"/>
              </w:rPr>
            </w:pPr>
            <w:r w:rsidRPr="00734857">
              <w:rPr>
                <w:color w:val="000000"/>
                <w:sz w:val="20"/>
                <w:szCs w:val="20"/>
              </w:rPr>
              <w:t>NEROLIDO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3E12624" w14:textId="77777777" w:rsidR="00734857" w:rsidRPr="00734857" w:rsidRDefault="00734857">
            <w:pPr>
              <w:jc w:val="center"/>
              <w:rPr>
                <w:color w:val="000000"/>
                <w:sz w:val="20"/>
                <w:szCs w:val="20"/>
              </w:rPr>
            </w:pPr>
            <w:r w:rsidRPr="00734857">
              <w:rPr>
                <w:color w:val="000000"/>
                <w:sz w:val="20"/>
                <w:szCs w:val="20"/>
              </w:rPr>
              <w:t>66</w:t>
            </w:r>
          </w:p>
        </w:tc>
      </w:tr>
      <w:tr w:rsidR="00734857" w:rsidRPr="00734857" w14:paraId="12862F9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D81799F" w14:textId="77777777" w:rsidR="00734857" w:rsidRPr="00734857" w:rsidRDefault="00734857">
            <w:pPr>
              <w:rPr>
                <w:color w:val="000000"/>
                <w:sz w:val="20"/>
                <w:szCs w:val="20"/>
              </w:rPr>
            </w:pPr>
            <w:r w:rsidRPr="00734857">
              <w:rPr>
                <w:color w:val="000000"/>
                <w:sz w:val="20"/>
                <w:szCs w:val="20"/>
              </w:rPr>
              <w:t>TOTAROL-19-CARBOXYLIC ACID, METHYL ESTER</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23ABE5" w14:textId="77777777" w:rsidR="00734857" w:rsidRPr="00734857" w:rsidRDefault="00734857">
            <w:pPr>
              <w:jc w:val="center"/>
              <w:rPr>
                <w:color w:val="000000"/>
                <w:sz w:val="20"/>
                <w:szCs w:val="20"/>
              </w:rPr>
            </w:pPr>
            <w:r w:rsidRPr="00734857">
              <w:rPr>
                <w:color w:val="000000"/>
                <w:sz w:val="20"/>
                <w:szCs w:val="20"/>
              </w:rPr>
              <w:t>66</w:t>
            </w:r>
          </w:p>
        </w:tc>
      </w:tr>
      <w:tr w:rsidR="00734857" w:rsidRPr="00734857" w14:paraId="7500562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0DC343B" w14:textId="77777777" w:rsidR="00734857" w:rsidRPr="00734857" w:rsidRDefault="00734857">
            <w:pPr>
              <w:rPr>
                <w:color w:val="000000"/>
                <w:sz w:val="20"/>
                <w:szCs w:val="20"/>
              </w:rPr>
            </w:pPr>
            <w:r w:rsidRPr="00734857">
              <w:rPr>
                <w:color w:val="000000"/>
                <w:sz w:val="20"/>
                <w:szCs w:val="20"/>
              </w:rPr>
              <w:t>PAROXET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ACC91C0" w14:textId="77777777" w:rsidR="00734857" w:rsidRPr="00734857" w:rsidRDefault="00734857">
            <w:pPr>
              <w:jc w:val="center"/>
              <w:rPr>
                <w:color w:val="000000"/>
                <w:sz w:val="20"/>
                <w:szCs w:val="20"/>
              </w:rPr>
            </w:pPr>
            <w:r w:rsidRPr="00734857">
              <w:rPr>
                <w:color w:val="000000"/>
                <w:sz w:val="20"/>
                <w:szCs w:val="20"/>
              </w:rPr>
              <w:t>65</w:t>
            </w:r>
          </w:p>
        </w:tc>
      </w:tr>
      <w:tr w:rsidR="00734857" w:rsidRPr="00734857" w14:paraId="35A78C3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8F6FDFA" w14:textId="77777777" w:rsidR="00734857" w:rsidRPr="00734857" w:rsidRDefault="00734857">
            <w:pPr>
              <w:rPr>
                <w:color w:val="000000"/>
                <w:sz w:val="20"/>
                <w:szCs w:val="20"/>
              </w:rPr>
            </w:pPr>
            <w:r w:rsidRPr="00734857">
              <w:rPr>
                <w:color w:val="000000"/>
                <w:sz w:val="20"/>
                <w:szCs w:val="20"/>
              </w:rPr>
              <w:lastRenderedPageBreak/>
              <w:t>CHLORPROMAZ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A1C97" w14:textId="77777777" w:rsidR="00734857" w:rsidRPr="00734857" w:rsidRDefault="00734857">
            <w:pPr>
              <w:jc w:val="center"/>
              <w:rPr>
                <w:color w:val="000000"/>
                <w:sz w:val="20"/>
                <w:szCs w:val="20"/>
              </w:rPr>
            </w:pPr>
            <w:r w:rsidRPr="00734857">
              <w:rPr>
                <w:color w:val="000000"/>
                <w:sz w:val="20"/>
                <w:szCs w:val="20"/>
              </w:rPr>
              <w:t>65</w:t>
            </w:r>
          </w:p>
        </w:tc>
      </w:tr>
      <w:tr w:rsidR="00734857" w:rsidRPr="00734857" w14:paraId="0D29F58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7BC19FC" w14:textId="77777777" w:rsidR="00734857" w:rsidRPr="00734857" w:rsidRDefault="00734857">
            <w:pPr>
              <w:rPr>
                <w:color w:val="000000"/>
                <w:sz w:val="20"/>
                <w:szCs w:val="20"/>
              </w:rPr>
            </w:pPr>
            <w:r w:rsidRPr="00734857">
              <w:rPr>
                <w:color w:val="000000"/>
                <w:sz w:val="20"/>
                <w:szCs w:val="20"/>
              </w:rPr>
              <w:t>CANTHARIDIN</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63DD53B" w14:textId="77777777" w:rsidR="00734857" w:rsidRPr="00734857" w:rsidRDefault="00734857">
            <w:pPr>
              <w:jc w:val="center"/>
              <w:rPr>
                <w:color w:val="000000"/>
                <w:sz w:val="20"/>
                <w:szCs w:val="20"/>
              </w:rPr>
            </w:pPr>
            <w:r w:rsidRPr="00734857">
              <w:rPr>
                <w:color w:val="000000"/>
                <w:sz w:val="20"/>
                <w:szCs w:val="20"/>
              </w:rPr>
              <w:t>65</w:t>
            </w:r>
          </w:p>
        </w:tc>
      </w:tr>
      <w:tr w:rsidR="00734857" w:rsidRPr="00734857" w14:paraId="5B7FF91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1DBC0AC4" w14:textId="77777777" w:rsidR="00734857" w:rsidRPr="00734857" w:rsidRDefault="00734857">
            <w:pPr>
              <w:rPr>
                <w:color w:val="000000"/>
                <w:sz w:val="20"/>
                <w:szCs w:val="20"/>
              </w:rPr>
            </w:pPr>
            <w:r w:rsidRPr="00734857">
              <w:rPr>
                <w:color w:val="000000"/>
                <w:sz w:val="20"/>
                <w:szCs w:val="20"/>
              </w:rPr>
              <w:t>BEXAROTE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5BDD2"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4B0575C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7845627" w14:textId="77777777" w:rsidR="00734857" w:rsidRPr="00734857" w:rsidRDefault="00734857">
            <w:pPr>
              <w:rPr>
                <w:color w:val="000000"/>
                <w:sz w:val="20"/>
                <w:szCs w:val="20"/>
              </w:rPr>
            </w:pPr>
            <w:r w:rsidRPr="00734857">
              <w:rPr>
                <w:color w:val="000000"/>
                <w:sz w:val="20"/>
                <w:szCs w:val="20"/>
              </w:rPr>
              <w:t>GUAIAZULE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AE9EBBD"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60521A4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B83E4AE" w14:textId="77777777" w:rsidR="00734857" w:rsidRPr="00734857" w:rsidRDefault="00734857">
            <w:pPr>
              <w:rPr>
                <w:color w:val="000000"/>
                <w:sz w:val="20"/>
                <w:szCs w:val="20"/>
              </w:rPr>
            </w:pPr>
            <w:r w:rsidRPr="00734857">
              <w:rPr>
                <w:color w:val="000000"/>
                <w:sz w:val="20"/>
                <w:szCs w:val="20"/>
              </w:rPr>
              <w:t>TERCONAZOL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8A014"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6940CEB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8C7B957" w14:textId="77777777" w:rsidR="00734857" w:rsidRPr="00734857" w:rsidRDefault="00734857">
            <w:pPr>
              <w:rPr>
                <w:color w:val="000000"/>
                <w:sz w:val="20"/>
                <w:szCs w:val="20"/>
              </w:rPr>
            </w:pPr>
            <w:r w:rsidRPr="00734857">
              <w:rPr>
                <w:color w:val="000000"/>
                <w:sz w:val="20"/>
                <w:szCs w:val="20"/>
              </w:rPr>
              <w:t>ARACHIDONIC ACID</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11E0F61"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2AF6563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647DB9C" w14:textId="77777777" w:rsidR="00734857" w:rsidRPr="00734857" w:rsidRDefault="00734857">
            <w:pPr>
              <w:rPr>
                <w:color w:val="000000"/>
                <w:sz w:val="20"/>
                <w:szCs w:val="20"/>
              </w:rPr>
            </w:pPr>
            <w:r w:rsidRPr="00734857">
              <w:rPr>
                <w:color w:val="000000"/>
                <w:sz w:val="20"/>
                <w:szCs w:val="20"/>
              </w:rPr>
              <w:t>BENAZEPRIL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0DD4B"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2ED6F14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7558EBC" w14:textId="77777777" w:rsidR="00734857" w:rsidRPr="00734857" w:rsidRDefault="00734857">
            <w:pPr>
              <w:rPr>
                <w:color w:val="000000"/>
                <w:sz w:val="20"/>
                <w:szCs w:val="20"/>
              </w:rPr>
            </w:pPr>
            <w:r w:rsidRPr="00734857">
              <w:rPr>
                <w:color w:val="000000"/>
                <w:sz w:val="20"/>
                <w:szCs w:val="20"/>
              </w:rPr>
              <w:t>TESTOSTERONE PROPION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851A295"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08AF360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6F28DF5" w14:textId="77777777" w:rsidR="00734857" w:rsidRPr="00734857" w:rsidRDefault="00734857">
            <w:pPr>
              <w:rPr>
                <w:color w:val="000000"/>
                <w:sz w:val="20"/>
                <w:szCs w:val="20"/>
              </w:rPr>
            </w:pPr>
            <w:r w:rsidRPr="00734857">
              <w:rPr>
                <w:color w:val="000000"/>
                <w:sz w:val="20"/>
                <w:szCs w:val="20"/>
              </w:rPr>
              <w:t>MEFLOQU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C91B9" w14:textId="77777777" w:rsidR="00734857" w:rsidRPr="00734857" w:rsidRDefault="00734857">
            <w:pPr>
              <w:jc w:val="center"/>
              <w:rPr>
                <w:color w:val="000000"/>
                <w:sz w:val="20"/>
                <w:szCs w:val="20"/>
              </w:rPr>
            </w:pPr>
            <w:r w:rsidRPr="00734857">
              <w:rPr>
                <w:color w:val="000000"/>
                <w:sz w:val="20"/>
                <w:szCs w:val="20"/>
              </w:rPr>
              <w:t>64</w:t>
            </w:r>
          </w:p>
        </w:tc>
      </w:tr>
      <w:tr w:rsidR="00734857" w:rsidRPr="00734857" w14:paraId="0B94E0A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4B7AF5C" w14:textId="77777777" w:rsidR="00734857" w:rsidRPr="00734857" w:rsidRDefault="00734857">
            <w:pPr>
              <w:rPr>
                <w:color w:val="000000"/>
                <w:sz w:val="20"/>
                <w:szCs w:val="20"/>
              </w:rPr>
            </w:pPr>
            <w:r w:rsidRPr="00734857">
              <w:rPr>
                <w:color w:val="000000"/>
                <w:sz w:val="20"/>
                <w:szCs w:val="20"/>
              </w:rPr>
              <w:t>METHYL DEOXYCHOL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5CF44F2" w14:textId="77777777" w:rsidR="00734857" w:rsidRPr="00734857" w:rsidRDefault="00734857">
            <w:pPr>
              <w:jc w:val="center"/>
              <w:rPr>
                <w:color w:val="000000"/>
                <w:sz w:val="20"/>
                <w:szCs w:val="20"/>
              </w:rPr>
            </w:pPr>
            <w:r w:rsidRPr="00734857">
              <w:rPr>
                <w:color w:val="000000"/>
                <w:sz w:val="20"/>
                <w:szCs w:val="20"/>
              </w:rPr>
              <w:t>63</w:t>
            </w:r>
          </w:p>
        </w:tc>
      </w:tr>
      <w:tr w:rsidR="00734857" w:rsidRPr="00734857" w14:paraId="525974B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697BB10C" w14:textId="77777777" w:rsidR="00734857" w:rsidRPr="00734857" w:rsidRDefault="00734857">
            <w:pPr>
              <w:rPr>
                <w:color w:val="000000"/>
                <w:sz w:val="20"/>
                <w:szCs w:val="20"/>
              </w:rPr>
            </w:pPr>
            <w:r w:rsidRPr="00734857">
              <w:rPr>
                <w:color w:val="000000"/>
                <w:sz w:val="20"/>
                <w:szCs w:val="20"/>
              </w:rPr>
              <w:t>IDEBENO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40AA7" w14:textId="77777777" w:rsidR="00734857" w:rsidRPr="00734857" w:rsidRDefault="00734857">
            <w:pPr>
              <w:jc w:val="center"/>
              <w:rPr>
                <w:color w:val="000000"/>
                <w:sz w:val="20"/>
                <w:szCs w:val="20"/>
              </w:rPr>
            </w:pPr>
            <w:r w:rsidRPr="00734857">
              <w:rPr>
                <w:color w:val="000000"/>
                <w:sz w:val="20"/>
                <w:szCs w:val="20"/>
              </w:rPr>
              <w:t>63</w:t>
            </w:r>
          </w:p>
        </w:tc>
      </w:tr>
      <w:tr w:rsidR="00734857" w:rsidRPr="00734857" w14:paraId="2A2EB2D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CDF9EB2" w14:textId="77777777" w:rsidR="00734857" w:rsidRPr="00734857" w:rsidRDefault="00734857">
            <w:pPr>
              <w:rPr>
                <w:color w:val="000000"/>
                <w:sz w:val="20"/>
                <w:szCs w:val="20"/>
              </w:rPr>
            </w:pPr>
            <w:r w:rsidRPr="00734857">
              <w:rPr>
                <w:color w:val="000000"/>
                <w:sz w:val="20"/>
                <w:szCs w:val="20"/>
              </w:rPr>
              <w:t>VORTIOXETINE HYDROBROM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9D7E310" w14:textId="77777777" w:rsidR="00734857" w:rsidRPr="00734857" w:rsidRDefault="00734857">
            <w:pPr>
              <w:jc w:val="center"/>
              <w:rPr>
                <w:color w:val="000000"/>
                <w:sz w:val="20"/>
                <w:szCs w:val="20"/>
              </w:rPr>
            </w:pPr>
            <w:r w:rsidRPr="00734857">
              <w:rPr>
                <w:color w:val="000000"/>
                <w:sz w:val="20"/>
                <w:szCs w:val="20"/>
              </w:rPr>
              <w:t>63</w:t>
            </w:r>
          </w:p>
        </w:tc>
      </w:tr>
      <w:tr w:rsidR="00734857" w:rsidRPr="00734857" w14:paraId="5F3A4A8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C8F5CEF" w14:textId="77777777" w:rsidR="00734857" w:rsidRPr="00734857" w:rsidRDefault="00734857">
            <w:pPr>
              <w:rPr>
                <w:color w:val="000000"/>
                <w:sz w:val="20"/>
                <w:szCs w:val="20"/>
              </w:rPr>
            </w:pPr>
            <w:r w:rsidRPr="00734857">
              <w:rPr>
                <w:color w:val="000000"/>
                <w:sz w:val="20"/>
                <w:szCs w:val="20"/>
              </w:rPr>
              <w:t>QUINACR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D2893" w14:textId="77777777" w:rsidR="00734857" w:rsidRPr="00734857" w:rsidRDefault="00734857">
            <w:pPr>
              <w:jc w:val="center"/>
              <w:rPr>
                <w:color w:val="000000"/>
                <w:sz w:val="20"/>
                <w:szCs w:val="20"/>
              </w:rPr>
            </w:pPr>
            <w:r w:rsidRPr="00734857">
              <w:rPr>
                <w:color w:val="000000"/>
                <w:sz w:val="20"/>
                <w:szCs w:val="20"/>
              </w:rPr>
              <w:t>63</w:t>
            </w:r>
          </w:p>
        </w:tc>
      </w:tr>
      <w:tr w:rsidR="00734857" w:rsidRPr="00734857" w14:paraId="35DDBEF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A49B638" w14:textId="77777777" w:rsidR="00734857" w:rsidRPr="00734857" w:rsidRDefault="00734857">
            <w:pPr>
              <w:rPr>
                <w:color w:val="000000"/>
                <w:sz w:val="20"/>
                <w:szCs w:val="20"/>
              </w:rPr>
            </w:pPr>
            <w:r w:rsidRPr="00734857">
              <w:rPr>
                <w:color w:val="000000"/>
                <w:sz w:val="20"/>
                <w:szCs w:val="20"/>
              </w:rPr>
              <w:t>APREPITANT</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E07462" w14:textId="77777777" w:rsidR="00734857" w:rsidRPr="00734857" w:rsidRDefault="00734857">
            <w:pPr>
              <w:jc w:val="center"/>
              <w:rPr>
                <w:color w:val="000000"/>
                <w:sz w:val="20"/>
                <w:szCs w:val="20"/>
              </w:rPr>
            </w:pPr>
            <w:r w:rsidRPr="00734857">
              <w:rPr>
                <w:color w:val="000000"/>
                <w:sz w:val="20"/>
                <w:szCs w:val="20"/>
              </w:rPr>
              <w:t>62</w:t>
            </w:r>
          </w:p>
        </w:tc>
      </w:tr>
      <w:tr w:rsidR="00734857" w:rsidRPr="00734857" w14:paraId="56E6364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16F43B77" w14:textId="77777777" w:rsidR="00734857" w:rsidRPr="00734857" w:rsidRDefault="00734857">
            <w:pPr>
              <w:rPr>
                <w:color w:val="000000"/>
                <w:sz w:val="20"/>
                <w:szCs w:val="20"/>
              </w:rPr>
            </w:pPr>
            <w:r w:rsidRPr="00734857">
              <w:rPr>
                <w:color w:val="000000"/>
                <w:sz w:val="20"/>
                <w:szCs w:val="20"/>
              </w:rPr>
              <w:t>CARVEDILOL PHOSPH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9F203" w14:textId="77777777" w:rsidR="00734857" w:rsidRPr="00734857" w:rsidRDefault="00734857">
            <w:pPr>
              <w:jc w:val="center"/>
              <w:rPr>
                <w:color w:val="000000"/>
                <w:sz w:val="20"/>
                <w:szCs w:val="20"/>
              </w:rPr>
            </w:pPr>
            <w:r w:rsidRPr="00734857">
              <w:rPr>
                <w:color w:val="000000"/>
                <w:sz w:val="20"/>
                <w:szCs w:val="20"/>
              </w:rPr>
              <w:t>62</w:t>
            </w:r>
          </w:p>
        </w:tc>
      </w:tr>
      <w:tr w:rsidR="00734857" w:rsidRPr="00734857" w14:paraId="34116C6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8BC3B4C" w14:textId="77777777" w:rsidR="00734857" w:rsidRPr="00734857" w:rsidRDefault="00734857">
            <w:pPr>
              <w:rPr>
                <w:color w:val="000000"/>
                <w:sz w:val="20"/>
                <w:szCs w:val="20"/>
              </w:rPr>
            </w:pPr>
            <w:r w:rsidRPr="00734857">
              <w:rPr>
                <w:color w:val="000000"/>
                <w:sz w:val="20"/>
                <w:szCs w:val="20"/>
              </w:rPr>
              <w:t>ACETOPHENAZINE MALE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83BAABA" w14:textId="77777777" w:rsidR="00734857" w:rsidRPr="00734857" w:rsidRDefault="00734857">
            <w:pPr>
              <w:jc w:val="center"/>
              <w:rPr>
                <w:color w:val="000000"/>
                <w:sz w:val="20"/>
                <w:szCs w:val="20"/>
              </w:rPr>
            </w:pPr>
            <w:r w:rsidRPr="00734857">
              <w:rPr>
                <w:color w:val="000000"/>
                <w:sz w:val="20"/>
                <w:szCs w:val="20"/>
              </w:rPr>
              <w:t>62</w:t>
            </w:r>
          </w:p>
        </w:tc>
      </w:tr>
      <w:tr w:rsidR="00734857" w:rsidRPr="00734857" w14:paraId="12DB041A"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1B7956AF" w14:textId="77777777" w:rsidR="00734857" w:rsidRPr="00734857" w:rsidRDefault="00734857">
            <w:pPr>
              <w:rPr>
                <w:color w:val="000000"/>
                <w:sz w:val="20"/>
                <w:szCs w:val="20"/>
              </w:rPr>
            </w:pPr>
            <w:r w:rsidRPr="00734857">
              <w:rPr>
                <w:color w:val="000000"/>
                <w:sz w:val="20"/>
                <w:szCs w:val="20"/>
              </w:rPr>
              <w:t>PENFLURID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F3D2F" w14:textId="77777777" w:rsidR="00734857" w:rsidRPr="00734857" w:rsidRDefault="00734857">
            <w:pPr>
              <w:jc w:val="center"/>
              <w:rPr>
                <w:color w:val="000000"/>
                <w:sz w:val="20"/>
                <w:szCs w:val="20"/>
              </w:rPr>
            </w:pPr>
            <w:r w:rsidRPr="00734857">
              <w:rPr>
                <w:color w:val="000000"/>
                <w:sz w:val="20"/>
                <w:szCs w:val="20"/>
              </w:rPr>
              <w:t>61</w:t>
            </w:r>
          </w:p>
        </w:tc>
      </w:tr>
      <w:tr w:rsidR="00734857" w:rsidRPr="00734857" w14:paraId="172446C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7390C9E" w14:textId="77777777" w:rsidR="00734857" w:rsidRPr="00734857" w:rsidRDefault="00734857">
            <w:pPr>
              <w:rPr>
                <w:color w:val="000000"/>
                <w:sz w:val="20"/>
                <w:szCs w:val="20"/>
              </w:rPr>
            </w:pPr>
            <w:r w:rsidRPr="00734857">
              <w:rPr>
                <w:color w:val="000000"/>
                <w:sz w:val="20"/>
                <w:szCs w:val="20"/>
              </w:rPr>
              <w:t>MAPROTIL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2A60BEC" w14:textId="77777777" w:rsidR="00734857" w:rsidRPr="00734857" w:rsidRDefault="00734857">
            <w:pPr>
              <w:jc w:val="center"/>
              <w:rPr>
                <w:color w:val="000000"/>
                <w:sz w:val="20"/>
                <w:szCs w:val="20"/>
              </w:rPr>
            </w:pPr>
            <w:r w:rsidRPr="00734857">
              <w:rPr>
                <w:color w:val="000000"/>
                <w:sz w:val="20"/>
                <w:szCs w:val="20"/>
              </w:rPr>
              <w:t>60</w:t>
            </w:r>
          </w:p>
        </w:tc>
      </w:tr>
      <w:tr w:rsidR="00734857" w:rsidRPr="00734857" w14:paraId="3C11D04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65BB5B23" w14:textId="77777777" w:rsidR="00734857" w:rsidRPr="00734857" w:rsidRDefault="00734857">
            <w:pPr>
              <w:rPr>
                <w:color w:val="000000"/>
                <w:sz w:val="20"/>
                <w:szCs w:val="20"/>
              </w:rPr>
            </w:pPr>
            <w:r w:rsidRPr="00734857">
              <w:rPr>
                <w:color w:val="000000"/>
                <w:sz w:val="20"/>
                <w:szCs w:val="20"/>
              </w:rPr>
              <w:t>AMPHOTERICIN B</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A445AC" w14:textId="77777777" w:rsidR="00734857" w:rsidRPr="00734857" w:rsidRDefault="00734857">
            <w:pPr>
              <w:jc w:val="center"/>
              <w:rPr>
                <w:color w:val="000000"/>
                <w:sz w:val="20"/>
                <w:szCs w:val="20"/>
              </w:rPr>
            </w:pPr>
            <w:r w:rsidRPr="00734857">
              <w:rPr>
                <w:color w:val="000000"/>
                <w:sz w:val="20"/>
                <w:szCs w:val="20"/>
              </w:rPr>
              <w:t>60</w:t>
            </w:r>
          </w:p>
        </w:tc>
      </w:tr>
      <w:tr w:rsidR="00734857" w:rsidRPr="00734857" w14:paraId="3294EDF7"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26FB96A" w14:textId="77777777" w:rsidR="00734857" w:rsidRPr="00734857" w:rsidRDefault="00734857">
            <w:pPr>
              <w:rPr>
                <w:color w:val="000000"/>
                <w:sz w:val="20"/>
                <w:szCs w:val="20"/>
              </w:rPr>
            </w:pPr>
            <w:r w:rsidRPr="00734857">
              <w:rPr>
                <w:color w:val="000000"/>
                <w:sz w:val="20"/>
                <w:szCs w:val="20"/>
              </w:rPr>
              <w:t>DULOXET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328E2E2" w14:textId="77777777" w:rsidR="00734857" w:rsidRPr="00734857" w:rsidRDefault="00734857">
            <w:pPr>
              <w:jc w:val="center"/>
              <w:rPr>
                <w:color w:val="000000"/>
                <w:sz w:val="20"/>
                <w:szCs w:val="20"/>
              </w:rPr>
            </w:pPr>
            <w:r w:rsidRPr="00734857">
              <w:rPr>
                <w:color w:val="000000"/>
                <w:sz w:val="20"/>
                <w:szCs w:val="20"/>
              </w:rPr>
              <w:t>59</w:t>
            </w:r>
          </w:p>
        </w:tc>
      </w:tr>
      <w:tr w:rsidR="00734857" w:rsidRPr="00734857" w14:paraId="3E39C92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1679EBDC" w14:textId="77777777" w:rsidR="00734857" w:rsidRPr="00734857" w:rsidRDefault="00734857">
            <w:pPr>
              <w:rPr>
                <w:color w:val="000000"/>
                <w:sz w:val="20"/>
                <w:szCs w:val="20"/>
              </w:rPr>
            </w:pPr>
            <w:r w:rsidRPr="00734857">
              <w:rPr>
                <w:color w:val="000000"/>
                <w:sz w:val="20"/>
                <w:szCs w:val="20"/>
              </w:rPr>
              <w:t>ABAMECTIN (</w:t>
            </w:r>
            <w:proofErr w:type="spellStart"/>
            <w:r w:rsidRPr="00734857">
              <w:rPr>
                <w:color w:val="000000"/>
                <w:sz w:val="20"/>
                <w:szCs w:val="20"/>
              </w:rPr>
              <w:t>avermectin</w:t>
            </w:r>
            <w:proofErr w:type="spellEnd"/>
            <w:r w:rsidRPr="00734857">
              <w:rPr>
                <w:color w:val="000000"/>
                <w:sz w:val="20"/>
                <w:szCs w:val="20"/>
              </w:rPr>
              <w:t xml:space="preserve"> B1a shown)</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5A0334" w14:textId="77777777" w:rsidR="00734857" w:rsidRPr="00734857" w:rsidRDefault="00734857">
            <w:pPr>
              <w:jc w:val="center"/>
              <w:rPr>
                <w:color w:val="000000"/>
                <w:sz w:val="20"/>
                <w:szCs w:val="20"/>
              </w:rPr>
            </w:pPr>
            <w:r w:rsidRPr="00734857">
              <w:rPr>
                <w:color w:val="000000"/>
                <w:sz w:val="20"/>
                <w:szCs w:val="20"/>
              </w:rPr>
              <w:t>59</w:t>
            </w:r>
          </w:p>
        </w:tc>
      </w:tr>
      <w:tr w:rsidR="00734857" w:rsidRPr="00734857" w14:paraId="7575128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49E64F75" w14:textId="77777777" w:rsidR="00734857" w:rsidRPr="00734857" w:rsidRDefault="00734857">
            <w:pPr>
              <w:rPr>
                <w:color w:val="000000"/>
                <w:sz w:val="20"/>
                <w:szCs w:val="20"/>
              </w:rPr>
            </w:pPr>
            <w:r w:rsidRPr="00734857">
              <w:rPr>
                <w:color w:val="000000"/>
                <w:sz w:val="20"/>
                <w:szCs w:val="20"/>
              </w:rPr>
              <w:t>TILORON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3830C21" w14:textId="77777777" w:rsidR="00734857" w:rsidRPr="00734857" w:rsidRDefault="00734857">
            <w:pPr>
              <w:jc w:val="center"/>
              <w:rPr>
                <w:color w:val="000000"/>
                <w:sz w:val="20"/>
                <w:szCs w:val="20"/>
              </w:rPr>
            </w:pPr>
            <w:r w:rsidRPr="00734857">
              <w:rPr>
                <w:color w:val="000000"/>
                <w:sz w:val="20"/>
                <w:szCs w:val="20"/>
              </w:rPr>
              <w:t>59</w:t>
            </w:r>
          </w:p>
        </w:tc>
      </w:tr>
      <w:tr w:rsidR="00734857" w:rsidRPr="00734857" w14:paraId="43AD68E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755666B" w14:textId="77777777" w:rsidR="00734857" w:rsidRPr="00734857" w:rsidRDefault="00734857">
            <w:pPr>
              <w:rPr>
                <w:color w:val="000000"/>
                <w:sz w:val="20"/>
                <w:szCs w:val="20"/>
              </w:rPr>
            </w:pPr>
            <w:r w:rsidRPr="00734857">
              <w:rPr>
                <w:color w:val="000000"/>
                <w:sz w:val="20"/>
                <w:szCs w:val="20"/>
              </w:rPr>
              <w:t>PROADIFEN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6DD88" w14:textId="77777777" w:rsidR="00734857" w:rsidRPr="00734857" w:rsidRDefault="00734857">
            <w:pPr>
              <w:jc w:val="center"/>
              <w:rPr>
                <w:color w:val="000000"/>
                <w:sz w:val="20"/>
                <w:szCs w:val="20"/>
              </w:rPr>
            </w:pPr>
            <w:r w:rsidRPr="00734857">
              <w:rPr>
                <w:color w:val="000000"/>
                <w:sz w:val="20"/>
                <w:szCs w:val="20"/>
              </w:rPr>
              <w:t>59</w:t>
            </w:r>
          </w:p>
        </w:tc>
      </w:tr>
      <w:tr w:rsidR="00734857" w:rsidRPr="00734857" w14:paraId="7800AED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E9E05C3" w14:textId="77777777" w:rsidR="00734857" w:rsidRPr="00734857" w:rsidRDefault="00734857">
            <w:pPr>
              <w:rPr>
                <w:color w:val="000000"/>
                <w:sz w:val="20"/>
                <w:szCs w:val="20"/>
              </w:rPr>
            </w:pPr>
            <w:r w:rsidRPr="00734857">
              <w:rPr>
                <w:color w:val="000000"/>
                <w:sz w:val="20"/>
                <w:szCs w:val="20"/>
              </w:rPr>
              <w:t>AZELAST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F4FEB3F" w14:textId="77777777" w:rsidR="00734857" w:rsidRPr="00734857" w:rsidRDefault="00734857">
            <w:pPr>
              <w:jc w:val="center"/>
              <w:rPr>
                <w:color w:val="000000"/>
                <w:sz w:val="20"/>
                <w:szCs w:val="20"/>
              </w:rPr>
            </w:pPr>
            <w:r w:rsidRPr="00734857">
              <w:rPr>
                <w:color w:val="000000"/>
                <w:sz w:val="20"/>
                <w:szCs w:val="20"/>
              </w:rPr>
              <w:t>59</w:t>
            </w:r>
          </w:p>
        </w:tc>
      </w:tr>
      <w:tr w:rsidR="00734857" w:rsidRPr="00734857" w14:paraId="2F62E9C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D3F8D73" w14:textId="77777777" w:rsidR="00734857" w:rsidRPr="00734857" w:rsidRDefault="00734857">
            <w:pPr>
              <w:rPr>
                <w:color w:val="000000"/>
                <w:sz w:val="20"/>
                <w:szCs w:val="20"/>
              </w:rPr>
            </w:pPr>
            <w:r w:rsidRPr="00734857">
              <w:rPr>
                <w:color w:val="000000"/>
                <w:sz w:val="20"/>
                <w:szCs w:val="20"/>
              </w:rPr>
              <w:t>DROFEN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242A1" w14:textId="77777777" w:rsidR="00734857" w:rsidRPr="00734857" w:rsidRDefault="00734857">
            <w:pPr>
              <w:jc w:val="center"/>
              <w:rPr>
                <w:color w:val="000000"/>
                <w:sz w:val="20"/>
                <w:szCs w:val="20"/>
              </w:rPr>
            </w:pPr>
            <w:r w:rsidRPr="00734857">
              <w:rPr>
                <w:color w:val="000000"/>
                <w:sz w:val="20"/>
                <w:szCs w:val="20"/>
              </w:rPr>
              <w:t>58</w:t>
            </w:r>
          </w:p>
        </w:tc>
      </w:tr>
      <w:tr w:rsidR="00734857" w:rsidRPr="00734857" w14:paraId="123174A8"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00AEBE6D" w14:textId="77777777" w:rsidR="00734857" w:rsidRPr="00734857" w:rsidRDefault="00734857">
            <w:pPr>
              <w:rPr>
                <w:color w:val="000000"/>
                <w:sz w:val="20"/>
                <w:szCs w:val="20"/>
              </w:rPr>
            </w:pPr>
            <w:r w:rsidRPr="00734857">
              <w:rPr>
                <w:color w:val="000000"/>
                <w:sz w:val="20"/>
                <w:szCs w:val="20"/>
              </w:rPr>
              <w:t>PYRITHIONE ZINC</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ACC143E" w14:textId="77777777" w:rsidR="00734857" w:rsidRPr="00734857" w:rsidRDefault="00734857">
            <w:pPr>
              <w:jc w:val="center"/>
              <w:rPr>
                <w:color w:val="000000"/>
                <w:sz w:val="20"/>
                <w:szCs w:val="20"/>
              </w:rPr>
            </w:pPr>
            <w:r w:rsidRPr="00734857">
              <w:rPr>
                <w:color w:val="000000"/>
                <w:sz w:val="20"/>
                <w:szCs w:val="20"/>
              </w:rPr>
              <w:t>58</w:t>
            </w:r>
          </w:p>
        </w:tc>
      </w:tr>
      <w:tr w:rsidR="00734857" w:rsidRPr="00734857" w14:paraId="304C97F1"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E54FFB7" w14:textId="77777777" w:rsidR="00734857" w:rsidRPr="00734857" w:rsidRDefault="00734857">
            <w:pPr>
              <w:rPr>
                <w:color w:val="000000"/>
                <w:sz w:val="20"/>
                <w:szCs w:val="20"/>
              </w:rPr>
            </w:pPr>
            <w:r w:rsidRPr="00734857">
              <w:rPr>
                <w:color w:val="000000"/>
                <w:sz w:val="20"/>
                <w:szCs w:val="20"/>
              </w:rPr>
              <w:t>BENZYDAM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2C92C" w14:textId="77777777" w:rsidR="00734857" w:rsidRPr="00734857" w:rsidRDefault="00734857">
            <w:pPr>
              <w:jc w:val="center"/>
              <w:rPr>
                <w:color w:val="000000"/>
                <w:sz w:val="20"/>
                <w:szCs w:val="20"/>
              </w:rPr>
            </w:pPr>
            <w:r w:rsidRPr="00734857">
              <w:rPr>
                <w:color w:val="000000"/>
                <w:sz w:val="20"/>
                <w:szCs w:val="20"/>
              </w:rPr>
              <w:t>58</w:t>
            </w:r>
          </w:p>
        </w:tc>
      </w:tr>
      <w:tr w:rsidR="00734857" w:rsidRPr="00734857" w14:paraId="7872493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056DD53E" w14:textId="77777777" w:rsidR="00734857" w:rsidRPr="00734857" w:rsidRDefault="00734857">
            <w:pPr>
              <w:rPr>
                <w:color w:val="000000"/>
                <w:sz w:val="20"/>
                <w:szCs w:val="20"/>
              </w:rPr>
            </w:pPr>
            <w:r w:rsidRPr="00734857">
              <w:rPr>
                <w:color w:val="000000"/>
                <w:sz w:val="20"/>
                <w:szCs w:val="20"/>
              </w:rPr>
              <w:t>METITEPINE MALE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19A5315" w14:textId="77777777" w:rsidR="00734857" w:rsidRPr="00734857" w:rsidRDefault="00734857">
            <w:pPr>
              <w:jc w:val="center"/>
              <w:rPr>
                <w:color w:val="000000"/>
                <w:sz w:val="20"/>
                <w:szCs w:val="20"/>
              </w:rPr>
            </w:pPr>
            <w:r w:rsidRPr="00734857">
              <w:rPr>
                <w:color w:val="000000"/>
                <w:sz w:val="20"/>
                <w:szCs w:val="20"/>
              </w:rPr>
              <w:t>58</w:t>
            </w:r>
          </w:p>
        </w:tc>
      </w:tr>
      <w:tr w:rsidR="00734857" w:rsidRPr="00734857" w14:paraId="2DB4D9C5"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3705F42" w14:textId="77777777" w:rsidR="00734857" w:rsidRPr="00734857" w:rsidRDefault="00734857">
            <w:pPr>
              <w:rPr>
                <w:color w:val="000000"/>
                <w:sz w:val="20"/>
                <w:szCs w:val="20"/>
              </w:rPr>
            </w:pPr>
            <w:r w:rsidRPr="00734857">
              <w:rPr>
                <w:color w:val="000000"/>
                <w:sz w:val="20"/>
                <w:szCs w:val="20"/>
              </w:rPr>
              <w:t>CHLORPROTHIXE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34683" w14:textId="77777777" w:rsidR="00734857" w:rsidRPr="00734857" w:rsidRDefault="00734857">
            <w:pPr>
              <w:jc w:val="center"/>
              <w:rPr>
                <w:color w:val="000000"/>
                <w:sz w:val="20"/>
                <w:szCs w:val="20"/>
              </w:rPr>
            </w:pPr>
            <w:r w:rsidRPr="00734857">
              <w:rPr>
                <w:color w:val="000000"/>
                <w:sz w:val="20"/>
                <w:szCs w:val="20"/>
              </w:rPr>
              <w:t>57</w:t>
            </w:r>
          </w:p>
        </w:tc>
      </w:tr>
      <w:tr w:rsidR="00734857" w:rsidRPr="00734857" w14:paraId="6D70405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0E132DAA" w14:textId="77777777" w:rsidR="00734857" w:rsidRPr="00734857" w:rsidRDefault="00734857">
            <w:pPr>
              <w:rPr>
                <w:color w:val="000000"/>
                <w:sz w:val="20"/>
                <w:szCs w:val="20"/>
              </w:rPr>
            </w:pPr>
            <w:r w:rsidRPr="00734857">
              <w:rPr>
                <w:color w:val="000000"/>
                <w:sz w:val="20"/>
                <w:szCs w:val="20"/>
              </w:rPr>
              <w:t>PROMETHAZ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0CB9718" w14:textId="77777777" w:rsidR="00734857" w:rsidRPr="00734857" w:rsidRDefault="00734857">
            <w:pPr>
              <w:jc w:val="center"/>
              <w:rPr>
                <w:color w:val="000000"/>
                <w:sz w:val="20"/>
                <w:szCs w:val="20"/>
              </w:rPr>
            </w:pPr>
            <w:r w:rsidRPr="00734857">
              <w:rPr>
                <w:color w:val="000000"/>
                <w:sz w:val="20"/>
                <w:szCs w:val="20"/>
              </w:rPr>
              <w:t>56</w:t>
            </w:r>
          </w:p>
        </w:tc>
      </w:tr>
      <w:tr w:rsidR="00734857" w:rsidRPr="00734857" w14:paraId="12621373"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6624F63" w14:textId="77777777" w:rsidR="00734857" w:rsidRPr="00734857" w:rsidRDefault="00734857">
            <w:pPr>
              <w:rPr>
                <w:color w:val="000000"/>
                <w:sz w:val="20"/>
                <w:szCs w:val="20"/>
              </w:rPr>
            </w:pPr>
            <w:r w:rsidRPr="00734857">
              <w:rPr>
                <w:color w:val="000000"/>
                <w:sz w:val="20"/>
                <w:szCs w:val="20"/>
              </w:rPr>
              <w:t>CLOSANTE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8C388C" w14:textId="77777777" w:rsidR="00734857" w:rsidRPr="00734857" w:rsidRDefault="00734857">
            <w:pPr>
              <w:jc w:val="center"/>
              <w:rPr>
                <w:color w:val="000000"/>
                <w:sz w:val="20"/>
                <w:szCs w:val="20"/>
              </w:rPr>
            </w:pPr>
            <w:r w:rsidRPr="00734857">
              <w:rPr>
                <w:color w:val="000000"/>
                <w:sz w:val="20"/>
                <w:szCs w:val="20"/>
              </w:rPr>
              <w:t>56</w:t>
            </w:r>
          </w:p>
        </w:tc>
      </w:tr>
      <w:tr w:rsidR="00734857" w:rsidRPr="00734857" w14:paraId="49175EC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790EC48" w14:textId="77777777" w:rsidR="00734857" w:rsidRPr="00734857" w:rsidRDefault="00734857">
            <w:pPr>
              <w:rPr>
                <w:color w:val="000000"/>
                <w:sz w:val="20"/>
                <w:szCs w:val="20"/>
              </w:rPr>
            </w:pPr>
            <w:r w:rsidRPr="00734857">
              <w:rPr>
                <w:color w:val="000000"/>
                <w:sz w:val="20"/>
                <w:szCs w:val="20"/>
              </w:rPr>
              <w:t>RALOXIFE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DC56743" w14:textId="77777777" w:rsidR="00734857" w:rsidRPr="00734857" w:rsidRDefault="00734857">
            <w:pPr>
              <w:jc w:val="center"/>
              <w:rPr>
                <w:color w:val="000000"/>
                <w:sz w:val="20"/>
                <w:szCs w:val="20"/>
              </w:rPr>
            </w:pPr>
            <w:r w:rsidRPr="00734857">
              <w:rPr>
                <w:color w:val="000000"/>
                <w:sz w:val="20"/>
                <w:szCs w:val="20"/>
              </w:rPr>
              <w:t>56</w:t>
            </w:r>
          </w:p>
        </w:tc>
      </w:tr>
      <w:tr w:rsidR="00734857" w:rsidRPr="00734857" w14:paraId="00AF4B9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09B4E8F" w14:textId="77777777" w:rsidR="00734857" w:rsidRPr="00734857" w:rsidRDefault="00734857">
            <w:pPr>
              <w:rPr>
                <w:color w:val="000000"/>
                <w:sz w:val="20"/>
                <w:szCs w:val="20"/>
              </w:rPr>
            </w:pPr>
            <w:r w:rsidRPr="00734857">
              <w:rPr>
                <w:color w:val="000000"/>
                <w:sz w:val="20"/>
                <w:szCs w:val="20"/>
              </w:rPr>
              <w:t>TRIMIPRAMINE MALE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19720" w14:textId="77777777" w:rsidR="00734857" w:rsidRPr="00734857" w:rsidRDefault="00734857">
            <w:pPr>
              <w:jc w:val="center"/>
              <w:rPr>
                <w:color w:val="000000"/>
                <w:sz w:val="20"/>
                <w:szCs w:val="20"/>
              </w:rPr>
            </w:pPr>
            <w:r w:rsidRPr="00734857">
              <w:rPr>
                <w:color w:val="000000"/>
                <w:sz w:val="20"/>
                <w:szCs w:val="20"/>
              </w:rPr>
              <w:t>56</w:t>
            </w:r>
          </w:p>
        </w:tc>
      </w:tr>
      <w:tr w:rsidR="00734857" w:rsidRPr="00734857" w14:paraId="5550ABF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FF2C235" w14:textId="77777777" w:rsidR="00734857" w:rsidRPr="00734857" w:rsidRDefault="00734857">
            <w:pPr>
              <w:rPr>
                <w:color w:val="000000"/>
                <w:sz w:val="20"/>
                <w:szCs w:val="20"/>
              </w:rPr>
            </w:pPr>
            <w:r w:rsidRPr="00734857">
              <w:rPr>
                <w:color w:val="000000"/>
                <w:sz w:val="20"/>
                <w:szCs w:val="20"/>
              </w:rPr>
              <w:t>CARVEDILO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F1149FF" w14:textId="77777777" w:rsidR="00734857" w:rsidRPr="00734857" w:rsidRDefault="00734857">
            <w:pPr>
              <w:jc w:val="center"/>
              <w:rPr>
                <w:color w:val="000000"/>
                <w:sz w:val="20"/>
                <w:szCs w:val="20"/>
              </w:rPr>
            </w:pPr>
            <w:r w:rsidRPr="00734857">
              <w:rPr>
                <w:color w:val="000000"/>
                <w:sz w:val="20"/>
                <w:szCs w:val="20"/>
              </w:rPr>
              <w:t>55</w:t>
            </w:r>
          </w:p>
        </w:tc>
      </w:tr>
      <w:tr w:rsidR="00734857" w:rsidRPr="00734857" w14:paraId="2CC9DDB4"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12E19446" w14:textId="77777777" w:rsidR="00734857" w:rsidRPr="00734857" w:rsidRDefault="00734857">
            <w:pPr>
              <w:rPr>
                <w:color w:val="000000"/>
                <w:sz w:val="20"/>
                <w:szCs w:val="20"/>
              </w:rPr>
            </w:pPr>
            <w:r w:rsidRPr="00734857">
              <w:rPr>
                <w:color w:val="000000"/>
                <w:sz w:val="20"/>
                <w:szCs w:val="20"/>
              </w:rPr>
              <w:t>OXYCLOZAN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1F2BB" w14:textId="77777777" w:rsidR="00734857" w:rsidRPr="00734857" w:rsidRDefault="00734857">
            <w:pPr>
              <w:jc w:val="center"/>
              <w:rPr>
                <w:color w:val="000000"/>
                <w:sz w:val="20"/>
                <w:szCs w:val="20"/>
              </w:rPr>
            </w:pPr>
            <w:r w:rsidRPr="00734857">
              <w:rPr>
                <w:color w:val="000000"/>
                <w:sz w:val="20"/>
                <w:szCs w:val="20"/>
              </w:rPr>
              <w:t>55</w:t>
            </w:r>
          </w:p>
        </w:tc>
      </w:tr>
      <w:tr w:rsidR="00734857" w:rsidRPr="00734857" w14:paraId="4D849C4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74B2046" w14:textId="77777777" w:rsidR="00734857" w:rsidRPr="00734857" w:rsidRDefault="00734857">
            <w:pPr>
              <w:rPr>
                <w:color w:val="000000"/>
                <w:sz w:val="20"/>
                <w:szCs w:val="20"/>
              </w:rPr>
            </w:pPr>
            <w:r w:rsidRPr="00734857">
              <w:rPr>
                <w:color w:val="000000"/>
                <w:sz w:val="20"/>
                <w:szCs w:val="20"/>
              </w:rPr>
              <w:t>PROFLAVINE HEMISULF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8220E1E"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3592F29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36CCBC6" w14:textId="77777777" w:rsidR="00734857" w:rsidRPr="00734857" w:rsidRDefault="00734857">
            <w:pPr>
              <w:rPr>
                <w:color w:val="000000"/>
                <w:sz w:val="20"/>
                <w:szCs w:val="20"/>
              </w:rPr>
            </w:pPr>
            <w:r w:rsidRPr="00734857">
              <w:rPr>
                <w:color w:val="000000"/>
                <w:sz w:val="20"/>
                <w:szCs w:val="20"/>
              </w:rPr>
              <w:t>CHICAGO SKY BLU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265AA"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1C33A9ED"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172524A" w14:textId="77777777" w:rsidR="00734857" w:rsidRPr="00734857" w:rsidRDefault="00734857">
            <w:pPr>
              <w:rPr>
                <w:color w:val="000000"/>
                <w:sz w:val="20"/>
                <w:szCs w:val="20"/>
              </w:rPr>
            </w:pPr>
            <w:r w:rsidRPr="00734857">
              <w:rPr>
                <w:color w:val="000000"/>
                <w:sz w:val="20"/>
                <w:szCs w:val="20"/>
              </w:rPr>
              <w:t>PIMOZ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9CBD83E"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46F3A61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050AB60E" w14:textId="77777777" w:rsidR="00734857" w:rsidRPr="00734857" w:rsidRDefault="00734857">
            <w:pPr>
              <w:rPr>
                <w:color w:val="000000"/>
                <w:sz w:val="20"/>
                <w:szCs w:val="20"/>
              </w:rPr>
            </w:pPr>
            <w:r w:rsidRPr="00734857">
              <w:rPr>
                <w:color w:val="000000"/>
                <w:sz w:val="20"/>
                <w:szCs w:val="20"/>
              </w:rPr>
              <w:t>LOPERAMID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6D91B"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39E5B94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0C38A76A" w14:textId="77777777" w:rsidR="00734857" w:rsidRPr="00734857" w:rsidRDefault="00734857">
            <w:pPr>
              <w:rPr>
                <w:color w:val="000000"/>
                <w:sz w:val="20"/>
                <w:szCs w:val="20"/>
              </w:rPr>
            </w:pPr>
            <w:r w:rsidRPr="00734857">
              <w:rPr>
                <w:color w:val="000000"/>
                <w:sz w:val="20"/>
                <w:szCs w:val="20"/>
              </w:rPr>
              <w:t>IMIPRAM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47B512A"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01DC4BE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D01F744" w14:textId="77777777" w:rsidR="00734857" w:rsidRPr="00734857" w:rsidRDefault="00734857">
            <w:pPr>
              <w:rPr>
                <w:color w:val="000000"/>
                <w:sz w:val="20"/>
                <w:szCs w:val="20"/>
              </w:rPr>
            </w:pPr>
            <w:r w:rsidRPr="00734857">
              <w:rPr>
                <w:color w:val="000000"/>
                <w:sz w:val="20"/>
                <w:szCs w:val="20"/>
              </w:rPr>
              <w:t>CARAZOL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7CC10"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3120CA4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B59427F" w14:textId="77777777" w:rsidR="00734857" w:rsidRPr="00734857" w:rsidRDefault="00734857">
            <w:pPr>
              <w:rPr>
                <w:color w:val="000000"/>
                <w:sz w:val="20"/>
                <w:szCs w:val="20"/>
              </w:rPr>
            </w:pPr>
            <w:r w:rsidRPr="00734857">
              <w:rPr>
                <w:color w:val="000000"/>
                <w:sz w:val="20"/>
                <w:szCs w:val="20"/>
              </w:rPr>
              <w:t>DIPERODON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A58F0F6" w14:textId="77777777" w:rsidR="00734857" w:rsidRPr="00734857" w:rsidRDefault="00734857">
            <w:pPr>
              <w:jc w:val="center"/>
              <w:rPr>
                <w:color w:val="000000"/>
                <w:sz w:val="20"/>
                <w:szCs w:val="20"/>
              </w:rPr>
            </w:pPr>
            <w:r w:rsidRPr="00734857">
              <w:rPr>
                <w:color w:val="000000"/>
                <w:sz w:val="20"/>
                <w:szCs w:val="20"/>
              </w:rPr>
              <w:t>54</w:t>
            </w:r>
          </w:p>
        </w:tc>
      </w:tr>
      <w:tr w:rsidR="00734857" w:rsidRPr="00734857" w14:paraId="1411395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1FD1FD8" w14:textId="77777777" w:rsidR="00734857" w:rsidRPr="00734857" w:rsidRDefault="00734857">
            <w:pPr>
              <w:rPr>
                <w:color w:val="000000"/>
                <w:sz w:val="20"/>
                <w:szCs w:val="20"/>
              </w:rPr>
            </w:pPr>
            <w:r w:rsidRPr="00734857">
              <w:rPr>
                <w:color w:val="000000"/>
                <w:sz w:val="20"/>
                <w:szCs w:val="20"/>
              </w:rPr>
              <w:t>METERGOL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BB8CB0" w14:textId="77777777" w:rsidR="00734857" w:rsidRPr="00734857" w:rsidRDefault="00734857">
            <w:pPr>
              <w:jc w:val="center"/>
              <w:rPr>
                <w:color w:val="000000"/>
                <w:sz w:val="20"/>
                <w:szCs w:val="20"/>
              </w:rPr>
            </w:pPr>
            <w:r w:rsidRPr="00734857">
              <w:rPr>
                <w:color w:val="000000"/>
                <w:sz w:val="20"/>
                <w:szCs w:val="20"/>
              </w:rPr>
              <w:t>53</w:t>
            </w:r>
          </w:p>
        </w:tc>
      </w:tr>
      <w:tr w:rsidR="00734857" w:rsidRPr="00734857" w14:paraId="55B0C4BB"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3D2A7AF" w14:textId="77777777" w:rsidR="00734857" w:rsidRPr="00734857" w:rsidRDefault="00734857">
            <w:pPr>
              <w:rPr>
                <w:color w:val="000000"/>
                <w:sz w:val="20"/>
                <w:szCs w:val="20"/>
              </w:rPr>
            </w:pPr>
            <w:r w:rsidRPr="00734857">
              <w:rPr>
                <w:color w:val="000000"/>
                <w:sz w:val="20"/>
                <w:szCs w:val="20"/>
              </w:rPr>
              <w:t>AMITRIPTYLI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377CAEC" w14:textId="77777777" w:rsidR="00734857" w:rsidRPr="00734857" w:rsidRDefault="00734857">
            <w:pPr>
              <w:jc w:val="center"/>
              <w:rPr>
                <w:color w:val="000000"/>
                <w:sz w:val="20"/>
                <w:szCs w:val="20"/>
              </w:rPr>
            </w:pPr>
            <w:r w:rsidRPr="00734857">
              <w:rPr>
                <w:color w:val="000000"/>
                <w:sz w:val="20"/>
                <w:szCs w:val="20"/>
              </w:rPr>
              <w:t>53</w:t>
            </w:r>
          </w:p>
        </w:tc>
      </w:tr>
      <w:tr w:rsidR="00734857" w:rsidRPr="00734857" w14:paraId="4CBEF24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797823A7" w14:textId="77777777" w:rsidR="00734857" w:rsidRPr="00734857" w:rsidRDefault="00734857">
            <w:pPr>
              <w:rPr>
                <w:color w:val="000000"/>
                <w:sz w:val="20"/>
                <w:szCs w:val="20"/>
              </w:rPr>
            </w:pPr>
            <w:r w:rsidRPr="00734857">
              <w:rPr>
                <w:color w:val="000000"/>
                <w:sz w:val="20"/>
                <w:szCs w:val="20"/>
              </w:rPr>
              <w:lastRenderedPageBreak/>
              <w:t>MEBHYDROLIN NAPHTHALENESULFON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CC930" w14:textId="77777777" w:rsidR="00734857" w:rsidRPr="00734857" w:rsidRDefault="00734857">
            <w:pPr>
              <w:jc w:val="center"/>
              <w:rPr>
                <w:color w:val="000000"/>
                <w:sz w:val="20"/>
                <w:szCs w:val="20"/>
              </w:rPr>
            </w:pPr>
            <w:r w:rsidRPr="00734857">
              <w:rPr>
                <w:color w:val="000000"/>
                <w:sz w:val="20"/>
                <w:szCs w:val="20"/>
              </w:rPr>
              <w:t>52</w:t>
            </w:r>
          </w:p>
        </w:tc>
      </w:tr>
      <w:tr w:rsidR="00734857" w:rsidRPr="00734857" w14:paraId="31E7B3E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4627932" w14:textId="77777777" w:rsidR="00734857" w:rsidRPr="00734857" w:rsidRDefault="00734857">
            <w:pPr>
              <w:rPr>
                <w:color w:val="000000"/>
                <w:sz w:val="20"/>
                <w:szCs w:val="20"/>
              </w:rPr>
            </w:pPr>
            <w:r w:rsidRPr="00734857">
              <w:rPr>
                <w:color w:val="000000"/>
                <w:sz w:val="20"/>
                <w:szCs w:val="20"/>
              </w:rPr>
              <w:t>AMIODARONE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0D04B5A" w14:textId="77777777" w:rsidR="00734857" w:rsidRPr="00734857" w:rsidRDefault="00734857">
            <w:pPr>
              <w:jc w:val="center"/>
              <w:rPr>
                <w:color w:val="000000"/>
                <w:sz w:val="20"/>
                <w:szCs w:val="20"/>
              </w:rPr>
            </w:pPr>
            <w:r w:rsidRPr="00734857">
              <w:rPr>
                <w:color w:val="000000"/>
                <w:sz w:val="20"/>
                <w:szCs w:val="20"/>
              </w:rPr>
              <w:t>52</w:t>
            </w:r>
          </w:p>
        </w:tc>
      </w:tr>
      <w:tr w:rsidR="00734857" w:rsidRPr="00734857" w14:paraId="202C116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0ECA611" w14:textId="77777777" w:rsidR="00734857" w:rsidRPr="00734857" w:rsidRDefault="00734857">
            <w:pPr>
              <w:rPr>
                <w:color w:val="000000"/>
                <w:sz w:val="20"/>
                <w:szCs w:val="20"/>
              </w:rPr>
            </w:pPr>
            <w:r w:rsidRPr="00734857">
              <w:rPr>
                <w:color w:val="000000"/>
                <w:sz w:val="20"/>
                <w:szCs w:val="20"/>
              </w:rPr>
              <w:t>CYCLANDELAT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BA029" w14:textId="77777777" w:rsidR="00734857" w:rsidRPr="00734857" w:rsidRDefault="00734857">
            <w:pPr>
              <w:jc w:val="center"/>
              <w:rPr>
                <w:color w:val="000000"/>
                <w:sz w:val="20"/>
                <w:szCs w:val="20"/>
              </w:rPr>
            </w:pPr>
            <w:r w:rsidRPr="00734857">
              <w:rPr>
                <w:color w:val="000000"/>
                <w:sz w:val="20"/>
                <w:szCs w:val="20"/>
              </w:rPr>
              <w:t>52</w:t>
            </w:r>
          </w:p>
        </w:tc>
      </w:tr>
      <w:tr w:rsidR="00734857" w:rsidRPr="00734857" w14:paraId="48F0F12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5A43AFD" w14:textId="77777777" w:rsidR="00734857" w:rsidRPr="00734857" w:rsidRDefault="00734857">
            <w:pPr>
              <w:rPr>
                <w:color w:val="000000"/>
                <w:sz w:val="20"/>
                <w:szCs w:val="20"/>
              </w:rPr>
            </w:pPr>
            <w:r w:rsidRPr="00734857">
              <w:rPr>
                <w:color w:val="000000"/>
                <w:sz w:val="20"/>
                <w:szCs w:val="20"/>
              </w:rPr>
              <w:t>NEBIVOLOL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877D9F3" w14:textId="77777777" w:rsidR="00734857" w:rsidRPr="00734857" w:rsidRDefault="00734857">
            <w:pPr>
              <w:jc w:val="center"/>
              <w:rPr>
                <w:color w:val="000000"/>
                <w:sz w:val="20"/>
                <w:szCs w:val="20"/>
              </w:rPr>
            </w:pPr>
            <w:r w:rsidRPr="00734857">
              <w:rPr>
                <w:color w:val="000000"/>
                <w:sz w:val="20"/>
                <w:szCs w:val="20"/>
              </w:rPr>
              <w:t>52</w:t>
            </w:r>
          </w:p>
        </w:tc>
      </w:tr>
      <w:tr w:rsidR="00734857" w:rsidRPr="00734857" w14:paraId="5C592D1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E614A80" w14:textId="77777777" w:rsidR="00734857" w:rsidRPr="00734857" w:rsidRDefault="00734857">
            <w:pPr>
              <w:rPr>
                <w:color w:val="000000"/>
                <w:sz w:val="20"/>
                <w:szCs w:val="20"/>
              </w:rPr>
            </w:pPr>
            <w:r w:rsidRPr="00734857">
              <w:rPr>
                <w:color w:val="000000"/>
                <w:sz w:val="20"/>
                <w:szCs w:val="20"/>
              </w:rPr>
              <w:t>MEPARTRICIN</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3F3B4" w14:textId="77777777" w:rsidR="00734857" w:rsidRPr="00734857" w:rsidRDefault="00734857">
            <w:pPr>
              <w:jc w:val="center"/>
              <w:rPr>
                <w:color w:val="000000"/>
                <w:sz w:val="20"/>
                <w:szCs w:val="20"/>
              </w:rPr>
            </w:pPr>
            <w:r w:rsidRPr="00734857">
              <w:rPr>
                <w:color w:val="000000"/>
                <w:sz w:val="20"/>
                <w:szCs w:val="20"/>
              </w:rPr>
              <w:t>52</w:t>
            </w:r>
          </w:p>
        </w:tc>
      </w:tr>
      <w:tr w:rsidR="00734857" w:rsidRPr="00734857" w14:paraId="6228C9D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4247A83" w14:textId="77777777" w:rsidR="00734857" w:rsidRPr="00734857" w:rsidRDefault="00734857">
            <w:pPr>
              <w:rPr>
                <w:color w:val="000000"/>
                <w:sz w:val="20"/>
                <w:szCs w:val="20"/>
              </w:rPr>
            </w:pPr>
            <w:r w:rsidRPr="00734857">
              <w:rPr>
                <w:color w:val="000000"/>
                <w:sz w:val="20"/>
                <w:szCs w:val="20"/>
              </w:rPr>
              <w:t>ACRIFLAVINIUM HYDROCHLORID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7CF0A5" w14:textId="77777777" w:rsidR="00734857" w:rsidRPr="00734857" w:rsidRDefault="00734857">
            <w:pPr>
              <w:jc w:val="center"/>
              <w:rPr>
                <w:color w:val="000000"/>
                <w:sz w:val="20"/>
                <w:szCs w:val="20"/>
              </w:rPr>
            </w:pPr>
            <w:r w:rsidRPr="00734857">
              <w:rPr>
                <w:color w:val="000000"/>
                <w:sz w:val="20"/>
                <w:szCs w:val="20"/>
              </w:rPr>
              <w:t>51</w:t>
            </w:r>
          </w:p>
        </w:tc>
      </w:tr>
      <w:tr w:rsidR="00734857" w:rsidRPr="00734857" w14:paraId="62EAAEEE"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51D476DA" w14:textId="77777777" w:rsidR="00734857" w:rsidRPr="00734857" w:rsidRDefault="00734857">
            <w:pPr>
              <w:rPr>
                <w:color w:val="000000"/>
                <w:sz w:val="20"/>
                <w:szCs w:val="20"/>
              </w:rPr>
            </w:pPr>
            <w:r w:rsidRPr="00734857">
              <w:rPr>
                <w:color w:val="000000"/>
                <w:sz w:val="20"/>
                <w:szCs w:val="20"/>
              </w:rPr>
              <w:t>HALOPERIDOL</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06E0C" w14:textId="77777777" w:rsidR="00734857" w:rsidRPr="00734857" w:rsidRDefault="00734857">
            <w:pPr>
              <w:jc w:val="center"/>
              <w:rPr>
                <w:color w:val="000000"/>
                <w:sz w:val="20"/>
                <w:szCs w:val="20"/>
              </w:rPr>
            </w:pPr>
            <w:r w:rsidRPr="00734857">
              <w:rPr>
                <w:color w:val="000000"/>
                <w:sz w:val="20"/>
                <w:szCs w:val="20"/>
              </w:rPr>
              <w:t>51</w:t>
            </w:r>
          </w:p>
        </w:tc>
      </w:tr>
      <w:tr w:rsidR="00734857" w:rsidRPr="00734857" w14:paraId="6959734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6045C1DE" w14:textId="77777777" w:rsidR="00734857" w:rsidRPr="00734857" w:rsidRDefault="00734857">
            <w:pPr>
              <w:rPr>
                <w:color w:val="000000"/>
                <w:sz w:val="20"/>
                <w:szCs w:val="20"/>
              </w:rPr>
            </w:pPr>
            <w:r w:rsidRPr="00734857">
              <w:rPr>
                <w:color w:val="000000"/>
                <w:sz w:val="20"/>
                <w:szCs w:val="20"/>
              </w:rPr>
              <w:t>FLUPIRTINE MALE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F2B4094"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4CF5339F"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7A8ABBC" w14:textId="77777777" w:rsidR="00734857" w:rsidRPr="00734857" w:rsidRDefault="00734857">
            <w:pPr>
              <w:rPr>
                <w:color w:val="000000"/>
                <w:sz w:val="20"/>
                <w:szCs w:val="20"/>
              </w:rPr>
            </w:pPr>
            <w:r w:rsidRPr="00734857">
              <w:rPr>
                <w:color w:val="000000"/>
                <w:sz w:val="20"/>
                <w:szCs w:val="20"/>
              </w:rPr>
              <w:t>DESIPRAMINE HYDROCHLORID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11A93"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144E165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75CA39C5" w14:textId="77777777" w:rsidR="00734857" w:rsidRPr="00734857" w:rsidRDefault="00734857">
            <w:pPr>
              <w:rPr>
                <w:color w:val="000000"/>
                <w:sz w:val="20"/>
                <w:szCs w:val="20"/>
              </w:rPr>
            </w:pPr>
            <w:r w:rsidRPr="00734857">
              <w:rPr>
                <w:color w:val="000000"/>
                <w:sz w:val="20"/>
                <w:szCs w:val="20"/>
              </w:rPr>
              <w:t>BENZTROPINE MESYL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A1720B1"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49B8185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12BB1079" w14:textId="77777777" w:rsidR="00734857" w:rsidRPr="00734857" w:rsidRDefault="00734857">
            <w:pPr>
              <w:rPr>
                <w:color w:val="000000"/>
                <w:sz w:val="20"/>
                <w:szCs w:val="20"/>
              </w:rPr>
            </w:pPr>
            <w:r w:rsidRPr="00734857">
              <w:rPr>
                <w:color w:val="000000"/>
                <w:sz w:val="20"/>
                <w:szCs w:val="20"/>
              </w:rPr>
              <w:t>ASTEMIZOL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73ACC7"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1A40797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3689ED50" w14:textId="77777777" w:rsidR="00734857" w:rsidRPr="00734857" w:rsidRDefault="00734857">
            <w:pPr>
              <w:rPr>
                <w:color w:val="000000"/>
                <w:sz w:val="20"/>
                <w:szCs w:val="20"/>
              </w:rPr>
            </w:pPr>
            <w:r w:rsidRPr="00734857">
              <w:rPr>
                <w:color w:val="000000"/>
                <w:sz w:val="20"/>
                <w:szCs w:val="20"/>
              </w:rPr>
              <w:t>PIZOTYLINE MAL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461E2A3"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7EFA32F9"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36813D99" w14:textId="77777777" w:rsidR="00734857" w:rsidRPr="00734857" w:rsidRDefault="00734857">
            <w:pPr>
              <w:rPr>
                <w:color w:val="000000"/>
                <w:sz w:val="20"/>
                <w:szCs w:val="20"/>
              </w:rPr>
            </w:pPr>
            <w:r w:rsidRPr="00734857">
              <w:rPr>
                <w:color w:val="000000"/>
                <w:sz w:val="20"/>
                <w:szCs w:val="20"/>
              </w:rPr>
              <w:t>ACRISORCIN</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24EF3A"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5BAD74D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5F826F6B" w14:textId="77777777" w:rsidR="00734857" w:rsidRPr="00734857" w:rsidRDefault="00734857">
            <w:pPr>
              <w:rPr>
                <w:color w:val="000000"/>
                <w:sz w:val="20"/>
                <w:szCs w:val="20"/>
              </w:rPr>
            </w:pPr>
            <w:r w:rsidRPr="00734857">
              <w:rPr>
                <w:color w:val="000000"/>
                <w:sz w:val="20"/>
                <w:szCs w:val="20"/>
              </w:rPr>
              <w:t>BIFONAZOL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9F94A8B"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7DCF42DC"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28681461" w14:textId="77777777" w:rsidR="00734857" w:rsidRPr="00734857" w:rsidRDefault="00734857">
            <w:pPr>
              <w:rPr>
                <w:color w:val="000000"/>
                <w:sz w:val="20"/>
                <w:szCs w:val="20"/>
              </w:rPr>
            </w:pPr>
            <w:r w:rsidRPr="00734857">
              <w:rPr>
                <w:color w:val="000000"/>
                <w:sz w:val="20"/>
                <w:szCs w:val="20"/>
              </w:rPr>
              <w:t>TETRANDR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29086"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36FA87F6"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1344FE7E" w14:textId="77777777" w:rsidR="00734857" w:rsidRPr="00734857" w:rsidRDefault="00734857">
            <w:pPr>
              <w:rPr>
                <w:color w:val="000000"/>
                <w:sz w:val="20"/>
                <w:szCs w:val="20"/>
              </w:rPr>
            </w:pPr>
            <w:r w:rsidRPr="00734857">
              <w:rPr>
                <w:color w:val="000000"/>
                <w:sz w:val="20"/>
                <w:szCs w:val="20"/>
              </w:rPr>
              <w:t>BROMPERIDOL</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E3D1F5"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31A8BC32"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auto" w:fill="auto"/>
            <w:hideMark/>
          </w:tcPr>
          <w:p w14:paraId="443EA7AF" w14:textId="77777777" w:rsidR="00734857" w:rsidRPr="00734857" w:rsidRDefault="00734857">
            <w:pPr>
              <w:rPr>
                <w:color w:val="000000"/>
                <w:sz w:val="20"/>
                <w:szCs w:val="20"/>
              </w:rPr>
            </w:pPr>
            <w:r w:rsidRPr="00734857">
              <w:rPr>
                <w:color w:val="000000"/>
                <w:sz w:val="20"/>
                <w:szCs w:val="20"/>
              </w:rPr>
              <w:t>TERFENADINE</w:t>
            </w:r>
          </w:p>
        </w:tc>
        <w:tc>
          <w:tcPr>
            <w:tcW w:w="19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3AAB5" w14:textId="77777777" w:rsidR="00734857" w:rsidRPr="00734857" w:rsidRDefault="00734857">
            <w:pPr>
              <w:jc w:val="center"/>
              <w:rPr>
                <w:color w:val="000000"/>
                <w:sz w:val="20"/>
                <w:szCs w:val="20"/>
              </w:rPr>
            </w:pPr>
            <w:r w:rsidRPr="00734857">
              <w:rPr>
                <w:color w:val="000000"/>
                <w:sz w:val="20"/>
                <w:szCs w:val="20"/>
              </w:rPr>
              <w:t>50</w:t>
            </w:r>
          </w:p>
        </w:tc>
      </w:tr>
      <w:tr w:rsidR="00734857" w:rsidRPr="00734857" w14:paraId="79B22730" w14:textId="77777777" w:rsidTr="00734857">
        <w:trPr>
          <w:trHeight w:val="283"/>
        </w:trPr>
        <w:tc>
          <w:tcPr>
            <w:tcW w:w="3071" w:type="pct"/>
            <w:tcBorders>
              <w:top w:val="single" w:sz="4" w:space="0" w:color="auto"/>
              <w:left w:val="single" w:sz="4" w:space="0" w:color="auto"/>
              <w:bottom w:val="single" w:sz="4" w:space="0" w:color="auto"/>
              <w:right w:val="single" w:sz="4" w:space="0" w:color="auto"/>
            </w:tcBorders>
            <w:shd w:val="clear" w:color="D9D9D9" w:fill="D9D9D9"/>
            <w:hideMark/>
          </w:tcPr>
          <w:p w14:paraId="314886DB" w14:textId="77777777" w:rsidR="00734857" w:rsidRPr="00734857" w:rsidRDefault="00734857">
            <w:pPr>
              <w:rPr>
                <w:color w:val="000000"/>
                <w:sz w:val="20"/>
                <w:szCs w:val="20"/>
              </w:rPr>
            </w:pPr>
            <w:r w:rsidRPr="00734857">
              <w:rPr>
                <w:color w:val="000000"/>
                <w:sz w:val="20"/>
                <w:szCs w:val="20"/>
              </w:rPr>
              <w:t>ANDROSTERONE ACETATE</w:t>
            </w:r>
          </w:p>
        </w:tc>
        <w:tc>
          <w:tcPr>
            <w:tcW w:w="1929" w:type="pct"/>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66A5E58" w14:textId="77777777" w:rsidR="00734857" w:rsidRPr="00734857" w:rsidRDefault="00734857">
            <w:pPr>
              <w:jc w:val="center"/>
              <w:rPr>
                <w:color w:val="000000"/>
                <w:sz w:val="20"/>
                <w:szCs w:val="20"/>
              </w:rPr>
            </w:pPr>
            <w:r w:rsidRPr="00734857">
              <w:rPr>
                <w:color w:val="000000"/>
                <w:sz w:val="20"/>
                <w:szCs w:val="20"/>
              </w:rPr>
              <w:t>50</w:t>
            </w:r>
          </w:p>
        </w:tc>
      </w:tr>
    </w:tbl>
    <w:p w14:paraId="5E13610F" w14:textId="77777777" w:rsidR="00734857" w:rsidRPr="00734857" w:rsidRDefault="00734857" w:rsidP="00734857"/>
    <w:p w14:paraId="72BA826A" w14:textId="1862FB76" w:rsidR="003877F8" w:rsidRPr="00FF1E35" w:rsidRDefault="003877F8">
      <w:r w:rsidRPr="00FF1E35">
        <w:br w:type="page"/>
      </w:r>
    </w:p>
    <w:p w14:paraId="2855958A" w14:textId="507856E4" w:rsidR="003877F8" w:rsidRPr="00B45870" w:rsidRDefault="00B45870" w:rsidP="007A3FDD">
      <w:pPr>
        <w:rPr>
          <w:b/>
          <w:bCs/>
        </w:rPr>
      </w:pPr>
      <w:r w:rsidRPr="00B45870">
        <w:rPr>
          <w:b/>
          <w:bCs/>
        </w:rPr>
        <w:lastRenderedPageBreak/>
        <w:t xml:space="preserve">SUPPLEMENTAL </w:t>
      </w:r>
      <w:r w:rsidR="003877F8" w:rsidRPr="00B45870">
        <w:rPr>
          <w:b/>
          <w:bCs/>
        </w:rPr>
        <w:t>FIGURE</w:t>
      </w:r>
      <w:r>
        <w:rPr>
          <w:b/>
          <w:bCs/>
        </w:rPr>
        <w:t xml:space="preserve"> AND TABLE</w:t>
      </w:r>
      <w:r w:rsidR="003877F8" w:rsidRPr="00B45870">
        <w:rPr>
          <w:b/>
          <w:bCs/>
        </w:rPr>
        <w:t xml:space="preserve"> LEGENDS</w:t>
      </w:r>
    </w:p>
    <w:p w14:paraId="3060EBBE" w14:textId="77777777" w:rsidR="003877F8" w:rsidRPr="00B45870" w:rsidRDefault="003877F8" w:rsidP="003877F8"/>
    <w:p w14:paraId="3ED1808A" w14:textId="6859B48A" w:rsidR="00654E45" w:rsidRPr="00B45870" w:rsidRDefault="00654E45" w:rsidP="003877F8">
      <w:pPr>
        <w:rPr>
          <w:bCs/>
          <w:shd w:val="clear" w:color="auto" w:fill="FFFFFF"/>
        </w:rPr>
      </w:pPr>
      <w:r w:rsidRPr="00B45870">
        <w:rPr>
          <w:b/>
          <w:bCs/>
        </w:rPr>
        <w:t>Supplemental Figure 1. High throughput screen of the Spectrum Collection library to identify inhibitors of endosomal acidification.</w:t>
      </w:r>
      <w:r w:rsidRPr="00B45870">
        <w:t xml:space="preserve"> (A) The calculated Z-factor from each of the 32 plates from the screen. (B) High throughput inhibition of endosomal acidification screen data</w:t>
      </w:r>
      <w:r w:rsidR="00C574C4" w:rsidRPr="00B45870">
        <w:t xml:space="preserve">. each circle represents the inhibition of a unique compound from the Spectrum Collection library tested at 40 </w:t>
      </w:r>
      <w:proofErr w:type="spellStart"/>
      <w:r w:rsidR="00C574C4" w:rsidRPr="00B45870">
        <w:rPr>
          <w:bCs/>
          <w:shd w:val="clear" w:color="auto" w:fill="FFFFFF"/>
        </w:rPr>
        <w:t>μ</w:t>
      </w:r>
      <w:r w:rsidR="00C574C4" w:rsidRPr="00B45870">
        <w:rPr>
          <w:bCs/>
          <w:shd w:val="clear" w:color="auto" w:fill="FFFFFF"/>
        </w:rPr>
        <w:t>M</w:t>
      </w:r>
      <w:proofErr w:type="spellEnd"/>
      <w:r w:rsidR="00C574C4" w:rsidRPr="00B45870">
        <w:rPr>
          <w:bCs/>
          <w:shd w:val="clear" w:color="auto" w:fill="FFFFFF"/>
        </w:rPr>
        <w:t>. The dashed line represents the calculated hit cut off (mean plus three times the standard deviation of the data), with the red circles demonstrating inhibition values greater than the cut off. All experiment were conducted in singlet (n=1).</w:t>
      </w:r>
    </w:p>
    <w:p w14:paraId="4310A93E" w14:textId="3FF5FA41" w:rsidR="00C574C4" w:rsidRPr="00B45870" w:rsidRDefault="00C574C4" w:rsidP="003877F8">
      <w:pPr>
        <w:rPr>
          <w:bCs/>
          <w:shd w:val="clear" w:color="auto" w:fill="FFFFFF"/>
        </w:rPr>
      </w:pPr>
    </w:p>
    <w:p w14:paraId="5A8E6E79" w14:textId="5A898D81" w:rsidR="00C574C4" w:rsidRDefault="00C574C4" w:rsidP="003877F8">
      <w:r w:rsidRPr="00B45870">
        <w:rPr>
          <w:b/>
          <w:bCs/>
        </w:rPr>
        <w:t xml:space="preserve">Supplemental Figure 2. Dose response inhibition of endosomal acidification and compound-mediated toxicity of </w:t>
      </w:r>
      <w:r w:rsidR="002218AA" w:rsidRPr="00B45870">
        <w:rPr>
          <w:b/>
          <w:bCs/>
        </w:rPr>
        <w:t>compounds above the hit cut off.</w:t>
      </w:r>
      <w:r w:rsidR="002218AA" w:rsidRPr="00B45870">
        <w:t xml:space="preserve"> (A) Chemical structure of the compounds selected from the high throughput screen for further testing. (B) </w:t>
      </w:r>
      <w:r w:rsidR="002218AA" w:rsidRPr="00B45870">
        <w:t xml:space="preserve">Comparison of </w:t>
      </w:r>
      <w:r w:rsidR="002218AA" w:rsidRPr="00B45870">
        <w:t xml:space="preserve">the </w:t>
      </w:r>
      <w:r w:rsidR="002218AA" w:rsidRPr="00B45870">
        <w:t xml:space="preserve">inhibition </w:t>
      </w:r>
      <w:r w:rsidR="002218AA" w:rsidRPr="00B45870">
        <w:t xml:space="preserve">of </w:t>
      </w:r>
      <w:r w:rsidR="002218AA" w:rsidRPr="00B45870">
        <w:t xml:space="preserve">endosomal acidification and </w:t>
      </w:r>
      <w:r w:rsidR="002218AA" w:rsidRPr="00B45870">
        <w:t>compound-mediated toxicity</w:t>
      </w:r>
      <w:r w:rsidR="002218AA" w:rsidRPr="00B45870">
        <w:t xml:space="preserve"> by each tested compound</w:t>
      </w:r>
      <w:r w:rsidR="002218AA" w:rsidRPr="00B45870">
        <w:t xml:space="preserve"> across a dose titration range</w:t>
      </w:r>
      <w:r w:rsidR="002218AA" w:rsidRPr="00B45870">
        <w:t xml:space="preserve">. </w:t>
      </w:r>
      <w:r w:rsidR="002218AA" w:rsidRPr="00B45870">
        <w:t>Inhibition of endosomal acidification experiments were conducted in duplicate (n=2) and cell toxicity experiments were conducted in singlet (n=1).</w:t>
      </w:r>
    </w:p>
    <w:p w14:paraId="6A067749" w14:textId="3CE08330" w:rsidR="00B45870" w:rsidRDefault="00B45870" w:rsidP="003877F8"/>
    <w:p w14:paraId="0C15946B" w14:textId="2D279DE8" w:rsidR="00B45870" w:rsidRPr="00B45870" w:rsidRDefault="00B45870" w:rsidP="003877F8">
      <w:pPr>
        <w:rPr>
          <w:b/>
          <w:bCs/>
        </w:rPr>
      </w:pPr>
      <w:r w:rsidRPr="00B45870">
        <w:rPr>
          <w:b/>
          <w:bCs/>
        </w:rPr>
        <w:t xml:space="preserve">Supplemental Table 1. Inhibition of endosomal acidification by each compound from the Spectrum Collection library.  </w:t>
      </w:r>
    </w:p>
    <w:p w14:paraId="317C75A7" w14:textId="6F227BDD" w:rsidR="005066E6" w:rsidRPr="001A4B43" w:rsidRDefault="005066E6" w:rsidP="007A3FDD"/>
    <w:sectPr w:rsidR="005066E6" w:rsidRPr="001A4B43" w:rsidSect="00B40C5F">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64F6B"/>
    <w:multiLevelType w:val="hybridMultilevel"/>
    <w:tmpl w:val="EC6EC1A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C863BB"/>
    <w:multiLevelType w:val="hybridMultilevel"/>
    <w:tmpl w:val="B2CCC4C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5B34C1"/>
    <w:multiLevelType w:val="hybridMultilevel"/>
    <w:tmpl w:val="5B7ABD8A"/>
    <w:lvl w:ilvl="0" w:tplc="D8BE7F2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B81AC7"/>
    <w:multiLevelType w:val="hybridMultilevel"/>
    <w:tmpl w:val="E0F8200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0C3FCE"/>
    <w:multiLevelType w:val="hybridMultilevel"/>
    <w:tmpl w:val="CC8E09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FA35CB4"/>
    <w:multiLevelType w:val="hybridMultilevel"/>
    <w:tmpl w:val="8DE4C4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1"/>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en-US" w:vendorID="64" w:dllVersion="0" w:nlCheck="1" w:checkStyle="0"/>
  <w:activeWritingStyle w:appName="MSWord" w:lang="en-US" w:vendorID="64" w:dllVersion="4096" w:nlCheck="1" w:checkStyle="0"/>
  <w:activeWritingStyle w:appName="MSWord" w:lang="en-CA" w:vendorID="64" w:dllVersion="4096" w:nlCheck="1" w:checkStyle="0"/>
  <w:activeWritingStyle w:appName="MSWord" w:lang="en-CA" w:vendorID="64" w:dllVersion="0" w:nlCheck="1" w:checkStyle="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4B49"/>
    <w:rsid w:val="00000F25"/>
    <w:rsid w:val="00002EEC"/>
    <w:rsid w:val="000031D3"/>
    <w:rsid w:val="000038F6"/>
    <w:rsid w:val="000045CA"/>
    <w:rsid w:val="000052F1"/>
    <w:rsid w:val="000076E0"/>
    <w:rsid w:val="00015062"/>
    <w:rsid w:val="000178B1"/>
    <w:rsid w:val="00023EE6"/>
    <w:rsid w:val="00030363"/>
    <w:rsid w:val="00030A7E"/>
    <w:rsid w:val="0003289E"/>
    <w:rsid w:val="00032DAE"/>
    <w:rsid w:val="000347C8"/>
    <w:rsid w:val="00035010"/>
    <w:rsid w:val="00037E92"/>
    <w:rsid w:val="000405E1"/>
    <w:rsid w:val="00040A1B"/>
    <w:rsid w:val="0004422B"/>
    <w:rsid w:val="000451C2"/>
    <w:rsid w:val="00047C7C"/>
    <w:rsid w:val="00051003"/>
    <w:rsid w:val="000571C0"/>
    <w:rsid w:val="000617FF"/>
    <w:rsid w:val="0006663E"/>
    <w:rsid w:val="00075D7B"/>
    <w:rsid w:val="00075D9B"/>
    <w:rsid w:val="0007765C"/>
    <w:rsid w:val="00083946"/>
    <w:rsid w:val="00083DB8"/>
    <w:rsid w:val="00084AB2"/>
    <w:rsid w:val="000868FF"/>
    <w:rsid w:val="000907EF"/>
    <w:rsid w:val="00092B42"/>
    <w:rsid w:val="000932CF"/>
    <w:rsid w:val="000A5846"/>
    <w:rsid w:val="000A58C3"/>
    <w:rsid w:val="000A6189"/>
    <w:rsid w:val="000B0E8E"/>
    <w:rsid w:val="000B1ACA"/>
    <w:rsid w:val="000B3AE5"/>
    <w:rsid w:val="000B43C9"/>
    <w:rsid w:val="000B5B2A"/>
    <w:rsid w:val="000B622E"/>
    <w:rsid w:val="000C3CE5"/>
    <w:rsid w:val="000C797A"/>
    <w:rsid w:val="000E03C9"/>
    <w:rsid w:val="000E0AD4"/>
    <w:rsid w:val="000E0C1D"/>
    <w:rsid w:val="000E3DCD"/>
    <w:rsid w:val="000E4B49"/>
    <w:rsid w:val="000E6B75"/>
    <w:rsid w:val="000F1E07"/>
    <w:rsid w:val="000F49EB"/>
    <w:rsid w:val="000F7280"/>
    <w:rsid w:val="00100B4F"/>
    <w:rsid w:val="00100C20"/>
    <w:rsid w:val="00113289"/>
    <w:rsid w:val="00114DEA"/>
    <w:rsid w:val="0011644A"/>
    <w:rsid w:val="00117BF5"/>
    <w:rsid w:val="00120513"/>
    <w:rsid w:val="001224CB"/>
    <w:rsid w:val="00123001"/>
    <w:rsid w:val="001238C6"/>
    <w:rsid w:val="001265D8"/>
    <w:rsid w:val="001276E0"/>
    <w:rsid w:val="0013305C"/>
    <w:rsid w:val="00134063"/>
    <w:rsid w:val="00137D2F"/>
    <w:rsid w:val="00141EB6"/>
    <w:rsid w:val="00144BC8"/>
    <w:rsid w:val="00144EE5"/>
    <w:rsid w:val="001450FE"/>
    <w:rsid w:val="001550EB"/>
    <w:rsid w:val="00156D1A"/>
    <w:rsid w:val="001636B3"/>
    <w:rsid w:val="00170BCB"/>
    <w:rsid w:val="00177047"/>
    <w:rsid w:val="00177ED6"/>
    <w:rsid w:val="00177FF3"/>
    <w:rsid w:val="00180153"/>
    <w:rsid w:val="00182327"/>
    <w:rsid w:val="001831D3"/>
    <w:rsid w:val="00183768"/>
    <w:rsid w:val="00183807"/>
    <w:rsid w:val="0018559F"/>
    <w:rsid w:val="00186BB2"/>
    <w:rsid w:val="00193FC6"/>
    <w:rsid w:val="00194085"/>
    <w:rsid w:val="0019596B"/>
    <w:rsid w:val="001A02CA"/>
    <w:rsid w:val="001A1E04"/>
    <w:rsid w:val="001A4B43"/>
    <w:rsid w:val="001A6FBC"/>
    <w:rsid w:val="001B33DA"/>
    <w:rsid w:val="001C1FA1"/>
    <w:rsid w:val="001C6411"/>
    <w:rsid w:val="001D0657"/>
    <w:rsid w:val="001D49E8"/>
    <w:rsid w:val="001E0267"/>
    <w:rsid w:val="001E09B5"/>
    <w:rsid w:val="001E3B0E"/>
    <w:rsid w:val="001E590D"/>
    <w:rsid w:val="001E7315"/>
    <w:rsid w:val="001F2D26"/>
    <w:rsid w:val="0020163D"/>
    <w:rsid w:val="00202768"/>
    <w:rsid w:val="00205386"/>
    <w:rsid w:val="002154F8"/>
    <w:rsid w:val="00216821"/>
    <w:rsid w:val="002218AA"/>
    <w:rsid w:val="00221FF6"/>
    <w:rsid w:val="00222BA1"/>
    <w:rsid w:val="00222DF3"/>
    <w:rsid w:val="0022380C"/>
    <w:rsid w:val="002248D1"/>
    <w:rsid w:val="00224A8E"/>
    <w:rsid w:val="00224B35"/>
    <w:rsid w:val="002252F4"/>
    <w:rsid w:val="00227617"/>
    <w:rsid w:val="002304F9"/>
    <w:rsid w:val="00232707"/>
    <w:rsid w:val="002347CF"/>
    <w:rsid w:val="00235A6C"/>
    <w:rsid w:val="00236C2A"/>
    <w:rsid w:val="00236E7E"/>
    <w:rsid w:val="002401D0"/>
    <w:rsid w:val="0024306F"/>
    <w:rsid w:val="002431CD"/>
    <w:rsid w:val="00245253"/>
    <w:rsid w:val="00247552"/>
    <w:rsid w:val="00253027"/>
    <w:rsid w:val="00254BA0"/>
    <w:rsid w:val="002604A6"/>
    <w:rsid w:val="00264552"/>
    <w:rsid w:val="00270E38"/>
    <w:rsid w:val="00274DE8"/>
    <w:rsid w:val="002769D2"/>
    <w:rsid w:val="002836C8"/>
    <w:rsid w:val="00284FFC"/>
    <w:rsid w:val="0029136F"/>
    <w:rsid w:val="00291B78"/>
    <w:rsid w:val="00292EFB"/>
    <w:rsid w:val="0029624A"/>
    <w:rsid w:val="002A0301"/>
    <w:rsid w:val="002A0987"/>
    <w:rsid w:val="002A182C"/>
    <w:rsid w:val="002A7B6C"/>
    <w:rsid w:val="002A7EA6"/>
    <w:rsid w:val="002B254F"/>
    <w:rsid w:val="002B561D"/>
    <w:rsid w:val="002B5FFB"/>
    <w:rsid w:val="002B63FC"/>
    <w:rsid w:val="002B795D"/>
    <w:rsid w:val="002B7E6C"/>
    <w:rsid w:val="002C4134"/>
    <w:rsid w:val="002C5BE7"/>
    <w:rsid w:val="002C7963"/>
    <w:rsid w:val="002D0517"/>
    <w:rsid w:val="002D24B0"/>
    <w:rsid w:val="002D56EF"/>
    <w:rsid w:val="002D6BA5"/>
    <w:rsid w:val="002D7E61"/>
    <w:rsid w:val="002E1461"/>
    <w:rsid w:val="002E4A4A"/>
    <w:rsid w:val="002E51DB"/>
    <w:rsid w:val="002E561B"/>
    <w:rsid w:val="002E5F34"/>
    <w:rsid w:val="002F15E0"/>
    <w:rsid w:val="002F4010"/>
    <w:rsid w:val="002F5E09"/>
    <w:rsid w:val="002F7035"/>
    <w:rsid w:val="00303035"/>
    <w:rsid w:val="0030388A"/>
    <w:rsid w:val="00303CAD"/>
    <w:rsid w:val="00303DAB"/>
    <w:rsid w:val="003044A8"/>
    <w:rsid w:val="00305A39"/>
    <w:rsid w:val="00307FEC"/>
    <w:rsid w:val="00312A21"/>
    <w:rsid w:val="00312D98"/>
    <w:rsid w:val="003241C6"/>
    <w:rsid w:val="00324D14"/>
    <w:rsid w:val="00330028"/>
    <w:rsid w:val="00333B0B"/>
    <w:rsid w:val="00333E62"/>
    <w:rsid w:val="003352D6"/>
    <w:rsid w:val="00335ABC"/>
    <w:rsid w:val="00337B58"/>
    <w:rsid w:val="00341007"/>
    <w:rsid w:val="00341611"/>
    <w:rsid w:val="00347255"/>
    <w:rsid w:val="00350169"/>
    <w:rsid w:val="00350CA3"/>
    <w:rsid w:val="003527D3"/>
    <w:rsid w:val="00353D53"/>
    <w:rsid w:val="00356D35"/>
    <w:rsid w:val="0036070A"/>
    <w:rsid w:val="0036147D"/>
    <w:rsid w:val="00361A35"/>
    <w:rsid w:val="003634E8"/>
    <w:rsid w:val="003648B4"/>
    <w:rsid w:val="003664A8"/>
    <w:rsid w:val="00372814"/>
    <w:rsid w:val="003748C1"/>
    <w:rsid w:val="00377872"/>
    <w:rsid w:val="00382E8A"/>
    <w:rsid w:val="003842F3"/>
    <w:rsid w:val="00385788"/>
    <w:rsid w:val="00386C5D"/>
    <w:rsid w:val="003877F8"/>
    <w:rsid w:val="00391DB7"/>
    <w:rsid w:val="00392B64"/>
    <w:rsid w:val="00394375"/>
    <w:rsid w:val="00394F4A"/>
    <w:rsid w:val="003A075C"/>
    <w:rsid w:val="003A331F"/>
    <w:rsid w:val="003A3356"/>
    <w:rsid w:val="003A37BD"/>
    <w:rsid w:val="003A3B85"/>
    <w:rsid w:val="003A6756"/>
    <w:rsid w:val="003B145F"/>
    <w:rsid w:val="003B44DC"/>
    <w:rsid w:val="003B47C7"/>
    <w:rsid w:val="003B59BC"/>
    <w:rsid w:val="003B704A"/>
    <w:rsid w:val="003B740B"/>
    <w:rsid w:val="003C3474"/>
    <w:rsid w:val="003C4567"/>
    <w:rsid w:val="003C63DB"/>
    <w:rsid w:val="003D129D"/>
    <w:rsid w:val="003D3EC0"/>
    <w:rsid w:val="003D5508"/>
    <w:rsid w:val="003D6F2A"/>
    <w:rsid w:val="003D7D44"/>
    <w:rsid w:val="003D7DAF"/>
    <w:rsid w:val="003E08DD"/>
    <w:rsid w:val="003E7908"/>
    <w:rsid w:val="003F056C"/>
    <w:rsid w:val="003F1635"/>
    <w:rsid w:val="0040288E"/>
    <w:rsid w:val="0041346C"/>
    <w:rsid w:val="00420082"/>
    <w:rsid w:val="00420272"/>
    <w:rsid w:val="00420FCD"/>
    <w:rsid w:val="00422F7B"/>
    <w:rsid w:val="0042478B"/>
    <w:rsid w:val="00425381"/>
    <w:rsid w:val="00431423"/>
    <w:rsid w:val="0043306F"/>
    <w:rsid w:val="00433842"/>
    <w:rsid w:val="00434103"/>
    <w:rsid w:val="004360E6"/>
    <w:rsid w:val="004361AE"/>
    <w:rsid w:val="00437FE5"/>
    <w:rsid w:val="00446A35"/>
    <w:rsid w:val="00446C7F"/>
    <w:rsid w:val="00453B80"/>
    <w:rsid w:val="00455AAB"/>
    <w:rsid w:val="0046034F"/>
    <w:rsid w:val="00461632"/>
    <w:rsid w:val="004629FE"/>
    <w:rsid w:val="00464D2B"/>
    <w:rsid w:val="0047169A"/>
    <w:rsid w:val="00473087"/>
    <w:rsid w:val="00475186"/>
    <w:rsid w:val="0047615F"/>
    <w:rsid w:val="004837FC"/>
    <w:rsid w:val="0048567B"/>
    <w:rsid w:val="004863C0"/>
    <w:rsid w:val="004873AE"/>
    <w:rsid w:val="00487FE0"/>
    <w:rsid w:val="00490647"/>
    <w:rsid w:val="00491B17"/>
    <w:rsid w:val="0049231E"/>
    <w:rsid w:val="0049499C"/>
    <w:rsid w:val="00496AE8"/>
    <w:rsid w:val="00496B56"/>
    <w:rsid w:val="004A0776"/>
    <w:rsid w:val="004A07A1"/>
    <w:rsid w:val="004A3892"/>
    <w:rsid w:val="004A4D4F"/>
    <w:rsid w:val="004A6209"/>
    <w:rsid w:val="004A79E9"/>
    <w:rsid w:val="004A7ACE"/>
    <w:rsid w:val="004B0A4A"/>
    <w:rsid w:val="004B3912"/>
    <w:rsid w:val="004B73C5"/>
    <w:rsid w:val="004C2730"/>
    <w:rsid w:val="004C738B"/>
    <w:rsid w:val="004D01EA"/>
    <w:rsid w:val="004D2AB9"/>
    <w:rsid w:val="004E0741"/>
    <w:rsid w:val="004E0C85"/>
    <w:rsid w:val="004E1805"/>
    <w:rsid w:val="004E1D8C"/>
    <w:rsid w:val="004E3947"/>
    <w:rsid w:val="004E45D6"/>
    <w:rsid w:val="004E5C40"/>
    <w:rsid w:val="004E7A7B"/>
    <w:rsid w:val="005018AC"/>
    <w:rsid w:val="0050269A"/>
    <w:rsid w:val="005066E6"/>
    <w:rsid w:val="005169EA"/>
    <w:rsid w:val="005204C7"/>
    <w:rsid w:val="00520BFC"/>
    <w:rsid w:val="005225BA"/>
    <w:rsid w:val="005235B9"/>
    <w:rsid w:val="00523643"/>
    <w:rsid w:val="005274EC"/>
    <w:rsid w:val="0053151A"/>
    <w:rsid w:val="00534435"/>
    <w:rsid w:val="00534B4B"/>
    <w:rsid w:val="00535B3D"/>
    <w:rsid w:val="00536D21"/>
    <w:rsid w:val="005412D7"/>
    <w:rsid w:val="00541364"/>
    <w:rsid w:val="00543FD1"/>
    <w:rsid w:val="00544637"/>
    <w:rsid w:val="00544BD6"/>
    <w:rsid w:val="00550D9F"/>
    <w:rsid w:val="00551BAE"/>
    <w:rsid w:val="0055318D"/>
    <w:rsid w:val="00553B50"/>
    <w:rsid w:val="00555E3B"/>
    <w:rsid w:val="00557E8A"/>
    <w:rsid w:val="005636E6"/>
    <w:rsid w:val="00564097"/>
    <w:rsid w:val="00572319"/>
    <w:rsid w:val="00573FB3"/>
    <w:rsid w:val="005740FA"/>
    <w:rsid w:val="00575FA5"/>
    <w:rsid w:val="00576358"/>
    <w:rsid w:val="005872BA"/>
    <w:rsid w:val="00587383"/>
    <w:rsid w:val="0059143A"/>
    <w:rsid w:val="00591C3D"/>
    <w:rsid w:val="00592483"/>
    <w:rsid w:val="00592793"/>
    <w:rsid w:val="00592CB5"/>
    <w:rsid w:val="0059366B"/>
    <w:rsid w:val="00593C6A"/>
    <w:rsid w:val="005955FF"/>
    <w:rsid w:val="00596001"/>
    <w:rsid w:val="005966E9"/>
    <w:rsid w:val="005977FC"/>
    <w:rsid w:val="00597E26"/>
    <w:rsid w:val="005A058A"/>
    <w:rsid w:val="005A0AAE"/>
    <w:rsid w:val="005A1285"/>
    <w:rsid w:val="005A1ACF"/>
    <w:rsid w:val="005A4152"/>
    <w:rsid w:val="005A5FF9"/>
    <w:rsid w:val="005A67C3"/>
    <w:rsid w:val="005A7071"/>
    <w:rsid w:val="005B03A2"/>
    <w:rsid w:val="005B6617"/>
    <w:rsid w:val="005B71EA"/>
    <w:rsid w:val="005C3AEA"/>
    <w:rsid w:val="005C508B"/>
    <w:rsid w:val="005C61BD"/>
    <w:rsid w:val="005C6A1A"/>
    <w:rsid w:val="005D413D"/>
    <w:rsid w:val="005D42D7"/>
    <w:rsid w:val="005D5986"/>
    <w:rsid w:val="005E02AC"/>
    <w:rsid w:val="005E03C0"/>
    <w:rsid w:val="005E29D3"/>
    <w:rsid w:val="005E2E93"/>
    <w:rsid w:val="005E4DFF"/>
    <w:rsid w:val="005E5A4C"/>
    <w:rsid w:val="005E6210"/>
    <w:rsid w:val="005E62C4"/>
    <w:rsid w:val="005E774D"/>
    <w:rsid w:val="005F0122"/>
    <w:rsid w:val="005F04D1"/>
    <w:rsid w:val="005F15D0"/>
    <w:rsid w:val="005F193B"/>
    <w:rsid w:val="005F27A7"/>
    <w:rsid w:val="005F4F1D"/>
    <w:rsid w:val="005F5CE6"/>
    <w:rsid w:val="005F6719"/>
    <w:rsid w:val="005F71BD"/>
    <w:rsid w:val="00600F61"/>
    <w:rsid w:val="00605664"/>
    <w:rsid w:val="00605EAE"/>
    <w:rsid w:val="00611C46"/>
    <w:rsid w:val="006122B7"/>
    <w:rsid w:val="006217D3"/>
    <w:rsid w:val="00624015"/>
    <w:rsid w:val="00627899"/>
    <w:rsid w:val="0063339F"/>
    <w:rsid w:val="00633C03"/>
    <w:rsid w:val="00634B0C"/>
    <w:rsid w:val="0063657C"/>
    <w:rsid w:val="006371FC"/>
    <w:rsid w:val="006411F2"/>
    <w:rsid w:val="006431A4"/>
    <w:rsid w:val="00643970"/>
    <w:rsid w:val="00645FF7"/>
    <w:rsid w:val="00653A28"/>
    <w:rsid w:val="00654E45"/>
    <w:rsid w:val="00661E6E"/>
    <w:rsid w:val="00667AA4"/>
    <w:rsid w:val="0067114F"/>
    <w:rsid w:val="006774B7"/>
    <w:rsid w:val="0068280D"/>
    <w:rsid w:val="006833BC"/>
    <w:rsid w:val="00687EA0"/>
    <w:rsid w:val="006917AD"/>
    <w:rsid w:val="00696266"/>
    <w:rsid w:val="006A6606"/>
    <w:rsid w:val="006B1FA2"/>
    <w:rsid w:val="006B2C49"/>
    <w:rsid w:val="006B5568"/>
    <w:rsid w:val="006B792E"/>
    <w:rsid w:val="006B7FA3"/>
    <w:rsid w:val="006C0A91"/>
    <w:rsid w:val="006D128F"/>
    <w:rsid w:val="006D19A9"/>
    <w:rsid w:val="006D22B7"/>
    <w:rsid w:val="006D4499"/>
    <w:rsid w:val="006D5CDB"/>
    <w:rsid w:val="006E1CFB"/>
    <w:rsid w:val="006E3CB5"/>
    <w:rsid w:val="006E4EF9"/>
    <w:rsid w:val="006E6120"/>
    <w:rsid w:val="006F168C"/>
    <w:rsid w:val="006F334E"/>
    <w:rsid w:val="006F5D2B"/>
    <w:rsid w:val="006F6A21"/>
    <w:rsid w:val="007006F0"/>
    <w:rsid w:val="007011D4"/>
    <w:rsid w:val="00701A52"/>
    <w:rsid w:val="007068BD"/>
    <w:rsid w:val="00707C92"/>
    <w:rsid w:val="00717FE5"/>
    <w:rsid w:val="00724274"/>
    <w:rsid w:val="0072601E"/>
    <w:rsid w:val="00726B55"/>
    <w:rsid w:val="007303CC"/>
    <w:rsid w:val="00731819"/>
    <w:rsid w:val="00734857"/>
    <w:rsid w:val="00744E8D"/>
    <w:rsid w:val="007452F0"/>
    <w:rsid w:val="0074550D"/>
    <w:rsid w:val="0075592A"/>
    <w:rsid w:val="007579AF"/>
    <w:rsid w:val="00761036"/>
    <w:rsid w:val="00763C46"/>
    <w:rsid w:val="00763D60"/>
    <w:rsid w:val="00764110"/>
    <w:rsid w:val="00765AED"/>
    <w:rsid w:val="00766680"/>
    <w:rsid w:val="00770208"/>
    <w:rsid w:val="00770FBC"/>
    <w:rsid w:val="00777AEA"/>
    <w:rsid w:val="00781F81"/>
    <w:rsid w:val="00782488"/>
    <w:rsid w:val="0078249E"/>
    <w:rsid w:val="0078657A"/>
    <w:rsid w:val="00791CCA"/>
    <w:rsid w:val="0079551E"/>
    <w:rsid w:val="007A1E6C"/>
    <w:rsid w:val="007A3FDD"/>
    <w:rsid w:val="007A7081"/>
    <w:rsid w:val="007A735C"/>
    <w:rsid w:val="007B6C70"/>
    <w:rsid w:val="007B7991"/>
    <w:rsid w:val="007C3104"/>
    <w:rsid w:val="007C4C40"/>
    <w:rsid w:val="007C6E0C"/>
    <w:rsid w:val="007C777B"/>
    <w:rsid w:val="007D0FC7"/>
    <w:rsid w:val="007D2356"/>
    <w:rsid w:val="007D4212"/>
    <w:rsid w:val="007D5034"/>
    <w:rsid w:val="007D6557"/>
    <w:rsid w:val="007D79E3"/>
    <w:rsid w:val="007E12FA"/>
    <w:rsid w:val="007E2AAE"/>
    <w:rsid w:val="007E2FDC"/>
    <w:rsid w:val="007E3702"/>
    <w:rsid w:val="007E4260"/>
    <w:rsid w:val="007E4F6C"/>
    <w:rsid w:val="007E6638"/>
    <w:rsid w:val="007F21B3"/>
    <w:rsid w:val="007F2961"/>
    <w:rsid w:val="007F3460"/>
    <w:rsid w:val="007F72AF"/>
    <w:rsid w:val="007F7A61"/>
    <w:rsid w:val="008018AD"/>
    <w:rsid w:val="00802E61"/>
    <w:rsid w:val="00805450"/>
    <w:rsid w:val="00812767"/>
    <w:rsid w:val="008127CE"/>
    <w:rsid w:val="0081460D"/>
    <w:rsid w:val="00814DD3"/>
    <w:rsid w:val="00820F63"/>
    <w:rsid w:val="00821B31"/>
    <w:rsid w:val="00822CAF"/>
    <w:rsid w:val="00824DA0"/>
    <w:rsid w:val="00824ECF"/>
    <w:rsid w:val="00834AA5"/>
    <w:rsid w:val="00836C60"/>
    <w:rsid w:val="00837C6C"/>
    <w:rsid w:val="00841C4B"/>
    <w:rsid w:val="00843B6C"/>
    <w:rsid w:val="008459A3"/>
    <w:rsid w:val="008466A6"/>
    <w:rsid w:val="008478B6"/>
    <w:rsid w:val="0085195C"/>
    <w:rsid w:val="00852B6A"/>
    <w:rsid w:val="00852BBD"/>
    <w:rsid w:val="00852CA6"/>
    <w:rsid w:val="00853F37"/>
    <w:rsid w:val="0085715C"/>
    <w:rsid w:val="00860A82"/>
    <w:rsid w:val="00863097"/>
    <w:rsid w:val="00866BE5"/>
    <w:rsid w:val="008674E5"/>
    <w:rsid w:val="00873742"/>
    <w:rsid w:val="008758F2"/>
    <w:rsid w:val="008824F5"/>
    <w:rsid w:val="00886602"/>
    <w:rsid w:val="00893C1C"/>
    <w:rsid w:val="0089407C"/>
    <w:rsid w:val="00897050"/>
    <w:rsid w:val="008A128F"/>
    <w:rsid w:val="008A1448"/>
    <w:rsid w:val="008B36A6"/>
    <w:rsid w:val="008B4268"/>
    <w:rsid w:val="008B442D"/>
    <w:rsid w:val="008B6109"/>
    <w:rsid w:val="008B614F"/>
    <w:rsid w:val="008C0187"/>
    <w:rsid w:val="008C0F13"/>
    <w:rsid w:val="008C69B1"/>
    <w:rsid w:val="008C7C00"/>
    <w:rsid w:val="008D0697"/>
    <w:rsid w:val="008D0A16"/>
    <w:rsid w:val="008D1F1F"/>
    <w:rsid w:val="008D264C"/>
    <w:rsid w:val="008D442D"/>
    <w:rsid w:val="008D475E"/>
    <w:rsid w:val="008D642E"/>
    <w:rsid w:val="008D68DF"/>
    <w:rsid w:val="008D6FBC"/>
    <w:rsid w:val="008E0475"/>
    <w:rsid w:val="008E06B4"/>
    <w:rsid w:val="008E15BA"/>
    <w:rsid w:val="008E2726"/>
    <w:rsid w:val="008E35BF"/>
    <w:rsid w:val="008E75CF"/>
    <w:rsid w:val="008F6DB5"/>
    <w:rsid w:val="00900546"/>
    <w:rsid w:val="00902229"/>
    <w:rsid w:val="009051CB"/>
    <w:rsid w:val="00905800"/>
    <w:rsid w:val="0091318E"/>
    <w:rsid w:val="00914971"/>
    <w:rsid w:val="009179FD"/>
    <w:rsid w:val="00921579"/>
    <w:rsid w:val="00922267"/>
    <w:rsid w:val="00923676"/>
    <w:rsid w:val="009269EE"/>
    <w:rsid w:val="00927495"/>
    <w:rsid w:val="00931511"/>
    <w:rsid w:val="0093760E"/>
    <w:rsid w:val="00940716"/>
    <w:rsid w:val="00942BE2"/>
    <w:rsid w:val="00943A25"/>
    <w:rsid w:val="009450AC"/>
    <w:rsid w:val="009456BE"/>
    <w:rsid w:val="0095018E"/>
    <w:rsid w:val="00950CAF"/>
    <w:rsid w:val="00952349"/>
    <w:rsid w:val="00953C9E"/>
    <w:rsid w:val="00956447"/>
    <w:rsid w:val="0096262B"/>
    <w:rsid w:val="00963FD6"/>
    <w:rsid w:val="0096691B"/>
    <w:rsid w:val="009669CA"/>
    <w:rsid w:val="00967114"/>
    <w:rsid w:val="00967D9A"/>
    <w:rsid w:val="00971F39"/>
    <w:rsid w:val="009722D7"/>
    <w:rsid w:val="00974E02"/>
    <w:rsid w:val="00975660"/>
    <w:rsid w:val="00975EDF"/>
    <w:rsid w:val="00977175"/>
    <w:rsid w:val="009778FD"/>
    <w:rsid w:val="00981F7A"/>
    <w:rsid w:val="009829AD"/>
    <w:rsid w:val="009831F9"/>
    <w:rsid w:val="00985A93"/>
    <w:rsid w:val="00985DD3"/>
    <w:rsid w:val="009871B3"/>
    <w:rsid w:val="00990EBD"/>
    <w:rsid w:val="009A3B70"/>
    <w:rsid w:val="009A7DDE"/>
    <w:rsid w:val="009B0A57"/>
    <w:rsid w:val="009B1582"/>
    <w:rsid w:val="009B281E"/>
    <w:rsid w:val="009B2F83"/>
    <w:rsid w:val="009B45CD"/>
    <w:rsid w:val="009B66BB"/>
    <w:rsid w:val="009B6B72"/>
    <w:rsid w:val="009C0648"/>
    <w:rsid w:val="009C08E5"/>
    <w:rsid w:val="009C50BB"/>
    <w:rsid w:val="009C52CF"/>
    <w:rsid w:val="009D160D"/>
    <w:rsid w:val="009D40A6"/>
    <w:rsid w:val="009D5947"/>
    <w:rsid w:val="009D6D07"/>
    <w:rsid w:val="009D7333"/>
    <w:rsid w:val="009D7FBA"/>
    <w:rsid w:val="009E02E2"/>
    <w:rsid w:val="009E055E"/>
    <w:rsid w:val="009E1483"/>
    <w:rsid w:val="009E335E"/>
    <w:rsid w:val="009E6CFE"/>
    <w:rsid w:val="009E7F25"/>
    <w:rsid w:val="009E7F37"/>
    <w:rsid w:val="009F0744"/>
    <w:rsid w:val="009F20AB"/>
    <w:rsid w:val="009F2FF5"/>
    <w:rsid w:val="009F667D"/>
    <w:rsid w:val="009F7534"/>
    <w:rsid w:val="009F7937"/>
    <w:rsid w:val="00A01C09"/>
    <w:rsid w:val="00A026FD"/>
    <w:rsid w:val="00A04859"/>
    <w:rsid w:val="00A04F5C"/>
    <w:rsid w:val="00A06DD2"/>
    <w:rsid w:val="00A11F8A"/>
    <w:rsid w:val="00A14514"/>
    <w:rsid w:val="00A230D6"/>
    <w:rsid w:val="00A234BD"/>
    <w:rsid w:val="00A23A48"/>
    <w:rsid w:val="00A24EAD"/>
    <w:rsid w:val="00A30155"/>
    <w:rsid w:val="00A315CE"/>
    <w:rsid w:val="00A326F6"/>
    <w:rsid w:val="00A40AF9"/>
    <w:rsid w:val="00A419D8"/>
    <w:rsid w:val="00A43233"/>
    <w:rsid w:val="00A432B6"/>
    <w:rsid w:val="00A4438D"/>
    <w:rsid w:val="00A457B3"/>
    <w:rsid w:val="00A45F30"/>
    <w:rsid w:val="00A47615"/>
    <w:rsid w:val="00A47783"/>
    <w:rsid w:val="00A51783"/>
    <w:rsid w:val="00A52EFE"/>
    <w:rsid w:val="00A54F79"/>
    <w:rsid w:val="00A63B5A"/>
    <w:rsid w:val="00A64CE7"/>
    <w:rsid w:val="00A659CA"/>
    <w:rsid w:val="00A661CF"/>
    <w:rsid w:val="00A66AEC"/>
    <w:rsid w:val="00A67BD5"/>
    <w:rsid w:val="00A67F28"/>
    <w:rsid w:val="00A707AF"/>
    <w:rsid w:val="00A7630E"/>
    <w:rsid w:val="00A81BAD"/>
    <w:rsid w:val="00A8463A"/>
    <w:rsid w:val="00A874B2"/>
    <w:rsid w:val="00A932B1"/>
    <w:rsid w:val="00A93AA0"/>
    <w:rsid w:val="00A968E5"/>
    <w:rsid w:val="00A975A4"/>
    <w:rsid w:val="00AA05A9"/>
    <w:rsid w:val="00AA0979"/>
    <w:rsid w:val="00AA0AA8"/>
    <w:rsid w:val="00AA42AB"/>
    <w:rsid w:val="00AA4524"/>
    <w:rsid w:val="00AA46EE"/>
    <w:rsid w:val="00AA5F5C"/>
    <w:rsid w:val="00AB1DBE"/>
    <w:rsid w:val="00AB248E"/>
    <w:rsid w:val="00AB4FE2"/>
    <w:rsid w:val="00AB60FB"/>
    <w:rsid w:val="00AC1058"/>
    <w:rsid w:val="00AC26EC"/>
    <w:rsid w:val="00AD1723"/>
    <w:rsid w:val="00AD1812"/>
    <w:rsid w:val="00AD1E80"/>
    <w:rsid w:val="00AD2465"/>
    <w:rsid w:val="00AD4D4F"/>
    <w:rsid w:val="00AD4F16"/>
    <w:rsid w:val="00AD5B29"/>
    <w:rsid w:val="00AD5CBB"/>
    <w:rsid w:val="00AD628E"/>
    <w:rsid w:val="00AD6DC3"/>
    <w:rsid w:val="00AD7089"/>
    <w:rsid w:val="00AD7F78"/>
    <w:rsid w:val="00AE1DCE"/>
    <w:rsid w:val="00AE1E11"/>
    <w:rsid w:val="00AE2A32"/>
    <w:rsid w:val="00AE2AD8"/>
    <w:rsid w:val="00AE3990"/>
    <w:rsid w:val="00AE447A"/>
    <w:rsid w:val="00AF0D56"/>
    <w:rsid w:val="00AF23C8"/>
    <w:rsid w:val="00AF597B"/>
    <w:rsid w:val="00AF5B39"/>
    <w:rsid w:val="00AF79B6"/>
    <w:rsid w:val="00B01263"/>
    <w:rsid w:val="00B01961"/>
    <w:rsid w:val="00B01B25"/>
    <w:rsid w:val="00B06759"/>
    <w:rsid w:val="00B131D9"/>
    <w:rsid w:val="00B135A6"/>
    <w:rsid w:val="00B15737"/>
    <w:rsid w:val="00B160EA"/>
    <w:rsid w:val="00B16C00"/>
    <w:rsid w:val="00B21901"/>
    <w:rsid w:val="00B22F47"/>
    <w:rsid w:val="00B32361"/>
    <w:rsid w:val="00B32514"/>
    <w:rsid w:val="00B332F7"/>
    <w:rsid w:val="00B34BCE"/>
    <w:rsid w:val="00B35A46"/>
    <w:rsid w:val="00B40507"/>
    <w:rsid w:val="00B40C5F"/>
    <w:rsid w:val="00B42563"/>
    <w:rsid w:val="00B430FF"/>
    <w:rsid w:val="00B4480A"/>
    <w:rsid w:val="00B45870"/>
    <w:rsid w:val="00B46F7E"/>
    <w:rsid w:val="00B476A2"/>
    <w:rsid w:val="00B507CF"/>
    <w:rsid w:val="00B51333"/>
    <w:rsid w:val="00B53FB6"/>
    <w:rsid w:val="00B5761A"/>
    <w:rsid w:val="00B579B9"/>
    <w:rsid w:val="00B60126"/>
    <w:rsid w:val="00B63820"/>
    <w:rsid w:val="00B729AD"/>
    <w:rsid w:val="00B73060"/>
    <w:rsid w:val="00B7331D"/>
    <w:rsid w:val="00B74C17"/>
    <w:rsid w:val="00B75E86"/>
    <w:rsid w:val="00B773CF"/>
    <w:rsid w:val="00B8149B"/>
    <w:rsid w:val="00B90A00"/>
    <w:rsid w:val="00B91D72"/>
    <w:rsid w:val="00B931AE"/>
    <w:rsid w:val="00B94722"/>
    <w:rsid w:val="00B94829"/>
    <w:rsid w:val="00B94C78"/>
    <w:rsid w:val="00B951DC"/>
    <w:rsid w:val="00BA009B"/>
    <w:rsid w:val="00BA17F4"/>
    <w:rsid w:val="00BA25D7"/>
    <w:rsid w:val="00BA560F"/>
    <w:rsid w:val="00BA62DD"/>
    <w:rsid w:val="00BB1AC6"/>
    <w:rsid w:val="00BB296D"/>
    <w:rsid w:val="00BB338D"/>
    <w:rsid w:val="00BB4168"/>
    <w:rsid w:val="00BB5A08"/>
    <w:rsid w:val="00BB65AE"/>
    <w:rsid w:val="00BC2815"/>
    <w:rsid w:val="00BC5035"/>
    <w:rsid w:val="00BC6138"/>
    <w:rsid w:val="00BC72D9"/>
    <w:rsid w:val="00BD0603"/>
    <w:rsid w:val="00BD1ED3"/>
    <w:rsid w:val="00BD2271"/>
    <w:rsid w:val="00BD60D2"/>
    <w:rsid w:val="00BD69BE"/>
    <w:rsid w:val="00BE107E"/>
    <w:rsid w:val="00BE2C27"/>
    <w:rsid w:val="00BE51E1"/>
    <w:rsid w:val="00BE5527"/>
    <w:rsid w:val="00BE564A"/>
    <w:rsid w:val="00BF1005"/>
    <w:rsid w:val="00BF2931"/>
    <w:rsid w:val="00C01602"/>
    <w:rsid w:val="00C03CC6"/>
    <w:rsid w:val="00C05142"/>
    <w:rsid w:val="00C07D72"/>
    <w:rsid w:val="00C1221A"/>
    <w:rsid w:val="00C14573"/>
    <w:rsid w:val="00C150CB"/>
    <w:rsid w:val="00C16E03"/>
    <w:rsid w:val="00C1742C"/>
    <w:rsid w:val="00C175F7"/>
    <w:rsid w:val="00C2278F"/>
    <w:rsid w:val="00C228B0"/>
    <w:rsid w:val="00C22FBC"/>
    <w:rsid w:val="00C23BF4"/>
    <w:rsid w:val="00C27F75"/>
    <w:rsid w:val="00C300C8"/>
    <w:rsid w:val="00C33DC5"/>
    <w:rsid w:val="00C35817"/>
    <w:rsid w:val="00C41E19"/>
    <w:rsid w:val="00C42443"/>
    <w:rsid w:val="00C478D0"/>
    <w:rsid w:val="00C5128A"/>
    <w:rsid w:val="00C52AF1"/>
    <w:rsid w:val="00C55BF2"/>
    <w:rsid w:val="00C568C1"/>
    <w:rsid w:val="00C56B2D"/>
    <w:rsid w:val="00C56B96"/>
    <w:rsid w:val="00C56F9D"/>
    <w:rsid w:val="00C574C4"/>
    <w:rsid w:val="00C62639"/>
    <w:rsid w:val="00C64BF7"/>
    <w:rsid w:val="00C654FB"/>
    <w:rsid w:val="00C65514"/>
    <w:rsid w:val="00C65B02"/>
    <w:rsid w:val="00C66890"/>
    <w:rsid w:val="00C66E15"/>
    <w:rsid w:val="00C6795E"/>
    <w:rsid w:val="00C77931"/>
    <w:rsid w:val="00C81059"/>
    <w:rsid w:val="00C845A3"/>
    <w:rsid w:val="00C86666"/>
    <w:rsid w:val="00C87033"/>
    <w:rsid w:val="00C8752F"/>
    <w:rsid w:val="00C91D7C"/>
    <w:rsid w:val="00C94677"/>
    <w:rsid w:val="00C953D2"/>
    <w:rsid w:val="00C95870"/>
    <w:rsid w:val="00C95B0C"/>
    <w:rsid w:val="00C96129"/>
    <w:rsid w:val="00C962F3"/>
    <w:rsid w:val="00CA27D2"/>
    <w:rsid w:val="00CA39FF"/>
    <w:rsid w:val="00CA3ED3"/>
    <w:rsid w:val="00CA5B29"/>
    <w:rsid w:val="00CB1729"/>
    <w:rsid w:val="00CB1CD5"/>
    <w:rsid w:val="00CB31ED"/>
    <w:rsid w:val="00CB7B1F"/>
    <w:rsid w:val="00CC1CB8"/>
    <w:rsid w:val="00CD02EF"/>
    <w:rsid w:val="00CD10D7"/>
    <w:rsid w:val="00CD1E96"/>
    <w:rsid w:val="00CD24B6"/>
    <w:rsid w:val="00CD41BD"/>
    <w:rsid w:val="00CE502E"/>
    <w:rsid w:val="00CE53E9"/>
    <w:rsid w:val="00CF2D98"/>
    <w:rsid w:val="00CF3AE9"/>
    <w:rsid w:val="00CF4552"/>
    <w:rsid w:val="00CF45EF"/>
    <w:rsid w:val="00CF67FE"/>
    <w:rsid w:val="00CF7915"/>
    <w:rsid w:val="00D00E3C"/>
    <w:rsid w:val="00D00FB6"/>
    <w:rsid w:val="00D01B7C"/>
    <w:rsid w:val="00D04451"/>
    <w:rsid w:val="00D04947"/>
    <w:rsid w:val="00D06F31"/>
    <w:rsid w:val="00D13086"/>
    <w:rsid w:val="00D131F2"/>
    <w:rsid w:val="00D1349E"/>
    <w:rsid w:val="00D20AA7"/>
    <w:rsid w:val="00D24512"/>
    <w:rsid w:val="00D24601"/>
    <w:rsid w:val="00D30391"/>
    <w:rsid w:val="00D32567"/>
    <w:rsid w:val="00D35261"/>
    <w:rsid w:val="00D35947"/>
    <w:rsid w:val="00D35AE4"/>
    <w:rsid w:val="00D37625"/>
    <w:rsid w:val="00D405AB"/>
    <w:rsid w:val="00D44EC0"/>
    <w:rsid w:val="00D46F4A"/>
    <w:rsid w:val="00D47FF5"/>
    <w:rsid w:val="00D55E81"/>
    <w:rsid w:val="00D66AE7"/>
    <w:rsid w:val="00D71CE8"/>
    <w:rsid w:val="00D729DF"/>
    <w:rsid w:val="00D73980"/>
    <w:rsid w:val="00D74F3F"/>
    <w:rsid w:val="00D75E12"/>
    <w:rsid w:val="00D80138"/>
    <w:rsid w:val="00D80833"/>
    <w:rsid w:val="00D81C33"/>
    <w:rsid w:val="00D863D6"/>
    <w:rsid w:val="00D91D18"/>
    <w:rsid w:val="00D93125"/>
    <w:rsid w:val="00D972A5"/>
    <w:rsid w:val="00DA208D"/>
    <w:rsid w:val="00DA7F92"/>
    <w:rsid w:val="00DB0843"/>
    <w:rsid w:val="00DB13E5"/>
    <w:rsid w:val="00DB4A7E"/>
    <w:rsid w:val="00DB545E"/>
    <w:rsid w:val="00DB58FE"/>
    <w:rsid w:val="00DB72E4"/>
    <w:rsid w:val="00DC1E94"/>
    <w:rsid w:val="00DC300E"/>
    <w:rsid w:val="00DC3B28"/>
    <w:rsid w:val="00DD14B8"/>
    <w:rsid w:val="00DD1EF0"/>
    <w:rsid w:val="00DD6F5F"/>
    <w:rsid w:val="00DD77FD"/>
    <w:rsid w:val="00DE168A"/>
    <w:rsid w:val="00DE39F9"/>
    <w:rsid w:val="00DE6219"/>
    <w:rsid w:val="00DE6495"/>
    <w:rsid w:val="00DE68AB"/>
    <w:rsid w:val="00DF1832"/>
    <w:rsid w:val="00DF1BCB"/>
    <w:rsid w:val="00DF3A4C"/>
    <w:rsid w:val="00DF46C7"/>
    <w:rsid w:val="00E00D27"/>
    <w:rsid w:val="00E02AD5"/>
    <w:rsid w:val="00E030BD"/>
    <w:rsid w:val="00E03CD4"/>
    <w:rsid w:val="00E06D4E"/>
    <w:rsid w:val="00E11E5A"/>
    <w:rsid w:val="00E12FF5"/>
    <w:rsid w:val="00E134F7"/>
    <w:rsid w:val="00E140D2"/>
    <w:rsid w:val="00E15A5E"/>
    <w:rsid w:val="00E16B00"/>
    <w:rsid w:val="00E170EE"/>
    <w:rsid w:val="00E174F5"/>
    <w:rsid w:val="00E178E9"/>
    <w:rsid w:val="00E17B65"/>
    <w:rsid w:val="00E201CC"/>
    <w:rsid w:val="00E21211"/>
    <w:rsid w:val="00E22172"/>
    <w:rsid w:val="00E2323D"/>
    <w:rsid w:val="00E259C5"/>
    <w:rsid w:val="00E27D23"/>
    <w:rsid w:val="00E319E0"/>
    <w:rsid w:val="00E33869"/>
    <w:rsid w:val="00E33C89"/>
    <w:rsid w:val="00E352E5"/>
    <w:rsid w:val="00E43101"/>
    <w:rsid w:val="00E434BC"/>
    <w:rsid w:val="00E434D7"/>
    <w:rsid w:val="00E43988"/>
    <w:rsid w:val="00E44CDD"/>
    <w:rsid w:val="00E519A0"/>
    <w:rsid w:val="00E52954"/>
    <w:rsid w:val="00E5300A"/>
    <w:rsid w:val="00E530DD"/>
    <w:rsid w:val="00E54CAE"/>
    <w:rsid w:val="00E6499A"/>
    <w:rsid w:val="00E64B15"/>
    <w:rsid w:val="00E75389"/>
    <w:rsid w:val="00E77B84"/>
    <w:rsid w:val="00E80A80"/>
    <w:rsid w:val="00E82DD2"/>
    <w:rsid w:val="00E846E6"/>
    <w:rsid w:val="00E85B3A"/>
    <w:rsid w:val="00E863CB"/>
    <w:rsid w:val="00E902F9"/>
    <w:rsid w:val="00E9143E"/>
    <w:rsid w:val="00E95350"/>
    <w:rsid w:val="00E9577C"/>
    <w:rsid w:val="00EA28CE"/>
    <w:rsid w:val="00EA78F0"/>
    <w:rsid w:val="00EB3CC7"/>
    <w:rsid w:val="00EB75A4"/>
    <w:rsid w:val="00EC0315"/>
    <w:rsid w:val="00EC12FE"/>
    <w:rsid w:val="00EC18AC"/>
    <w:rsid w:val="00EC50A3"/>
    <w:rsid w:val="00EC56F2"/>
    <w:rsid w:val="00ED2650"/>
    <w:rsid w:val="00ED475E"/>
    <w:rsid w:val="00ED5226"/>
    <w:rsid w:val="00ED64E1"/>
    <w:rsid w:val="00ED7A22"/>
    <w:rsid w:val="00EE0993"/>
    <w:rsid w:val="00EE0C3B"/>
    <w:rsid w:val="00EE1E15"/>
    <w:rsid w:val="00EE56CA"/>
    <w:rsid w:val="00EE6866"/>
    <w:rsid w:val="00EF7754"/>
    <w:rsid w:val="00EF7949"/>
    <w:rsid w:val="00F004F6"/>
    <w:rsid w:val="00F01494"/>
    <w:rsid w:val="00F045CB"/>
    <w:rsid w:val="00F04FA4"/>
    <w:rsid w:val="00F1734C"/>
    <w:rsid w:val="00F21FE5"/>
    <w:rsid w:val="00F24D6C"/>
    <w:rsid w:val="00F25C04"/>
    <w:rsid w:val="00F3220C"/>
    <w:rsid w:val="00F34150"/>
    <w:rsid w:val="00F34DE3"/>
    <w:rsid w:val="00F35DDB"/>
    <w:rsid w:val="00F364CD"/>
    <w:rsid w:val="00F41848"/>
    <w:rsid w:val="00F43664"/>
    <w:rsid w:val="00F47A45"/>
    <w:rsid w:val="00F51939"/>
    <w:rsid w:val="00F52F6F"/>
    <w:rsid w:val="00F576AC"/>
    <w:rsid w:val="00F62358"/>
    <w:rsid w:val="00F64202"/>
    <w:rsid w:val="00F671B1"/>
    <w:rsid w:val="00F70E4B"/>
    <w:rsid w:val="00F73126"/>
    <w:rsid w:val="00F82A37"/>
    <w:rsid w:val="00F84E69"/>
    <w:rsid w:val="00F85AE3"/>
    <w:rsid w:val="00F864F5"/>
    <w:rsid w:val="00F87199"/>
    <w:rsid w:val="00F9132E"/>
    <w:rsid w:val="00F91CBD"/>
    <w:rsid w:val="00F92A85"/>
    <w:rsid w:val="00F93133"/>
    <w:rsid w:val="00F93332"/>
    <w:rsid w:val="00F935C4"/>
    <w:rsid w:val="00F95C5E"/>
    <w:rsid w:val="00F964C2"/>
    <w:rsid w:val="00F973F8"/>
    <w:rsid w:val="00F974E4"/>
    <w:rsid w:val="00F97B74"/>
    <w:rsid w:val="00FA0BDC"/>
    <w:rsid w:val="00FA224E"/>
    <w:rsid w:val="00FB339B"/>
    <w:rsid w:val="00FB67A6"/>
    <w:rsid w:val="00FB67C8"/>
    <w:rsid w:val="00FC0C30"/>
    <w:rsid w:val="00FC1A88"/>
    <w:rsid w:val="00FC405E"/>
    <w:rsid w:val="00FC5031"/>
    <w:rsid w:val="00FC59C1"/>
    <w:rsid w:val="00FD40A8"/>
    <w:rsid w:val="00FD4A25"/>
    <w:rsid w:val="00FD6DE9"/>
    <w:rsid w:val="00FD7279"/>
    <w:rsid w:val="00FE0012"/>
    <w:rsid w:val="00FE283C"/>
    <w:rsid w:val="00FE318C"/>
    <w:rsid w:val="00FE33AD"/>
    <w:rsid w:val="00FE3D2D"/>
    <w:rsid w:val="00FE4F8F"/>
    <w:rsid w:val="00FE7572"/>
    <w:rsid w:val="00FE7EFC"/>
    <w:rsid w:val="00FF0C43"/>
    <w:rsid w:val="00FF1E35"/>
    <w:rsid w:val="00FF2887"/>
    <w:rsid w:val="00FF721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CDC5C"/>
  <w15:chartTrackingRefBased/>
  <w15:docId w15:val="{C9150313-0F70-4B41-82D4-BB5320696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138"/>
    <w:rPr>
      <w:rFonts w:ascii="Times New Roman" w:eastAsia="Times New Roman" w:hAnsi="Times New Roman" w:cs="Times New Roman"/>
    </w:rPr>
  </w:style>
  <w:style w:type="paragraph" w:styleId="Heading1">
    <w:name w:val="heading 1"/>
    <w:basedOn w:val="Normal"/>
    <w:link w:val="Heading1Char"/>
    <w:uiPriority w:val="9"/>
    <w:qFormat/>
    <w:rsid w:val="00B951DC"/>
    <w:pPr>
      <w:spacing w:before="100" w:beforeAutospacing="1" w:after="100" w:afterAutospacing="1"/>
      <w:outlineLvl w:val="0"/>
    </w:pPr>
    <w:rPr>
      <w:b/>
      <w:bCs/>
      <w:kern w:val="36"/>
      <w:sz w:val="48"/>
      <w:szCs w:val="4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35A6"/>
    <w:pPr>
      <w:ind w:left="720"/>
      <w:contextualSpacing/>
    </w:pPr>
    <w:rPr>
      <w:lang w:val="en-US"/>
    </w:rPr>
  </w:style>
  <w:style w:type="character" w:styleId="CommentReference">
    <w:name w:val="annotation reference"/>
    <w:basedOn w:val="DefaultParagraphFont"/>
    <w:uiPriority w:val="99"/>
    <w:semiHidden/>
    <w:unhideWhenUsed/>
    <w:rsid w:val="00CB31ED"/>
    <w:rPr>
      <w:sz w:val="16"/>
      <w:szCs w:val="16"/>
    </w:rPr>
  </w:style>
  <w:style w:type="paragraph" w:styleId="CommentText">
    <w:name w:val="annotation text"/>
    <w:basedOn w:val="Normal"/>
    <w:link w:val="CommentTextChar"/>
    <w:uiPriority w:val="99"/>
    <w:semiHidden/>
    <w:unhideWhenUsed/>
    <w:rsid w:val="00CB31ED"/>
    <w:rPr>
      <w:sz w:val="20"/>
      <w:szCs w:val="20"/>
      <w:lang w:val="en-US"/>
    </w:rPr>
  </w:style>
  <w:style w:type="character" w:customStyle="1" w:styleId="CommentTextChar">
    <w:name w:val="Comment Text Char"/>
    <w:basedOn w:val="DefaultParagraphFont"/>
    <w:link w:val="CommentText"/>
    <w:uiPriority w:val="99"/>
    <w:semiHidden/>
    <w:rsid w:val="00CB31ED"/>
    <w:rPr>
      <w:sz w:val="20"/>
      <w:szCs w:val="20"/>
    </w:rPr>
  </w:style>
  <w:style w:type="paragraph" w:styleId="CommentSubject">
    <w:name w:val="annotation subject"/>
    <w:basedOn w:val="CommentText"/>
    <w:next w:val="CommentText"/>
    <w:link w:val="CommentSubjectChar"/>
    <w:uiPriority w:val="99"/>
    <w:semiHidden/>
    <w:unhideWhenUsed/>
    <w:rsid w:val="00CB31ED"/>
    <w:rPr>
      <w:b/>
      <w:bCs/>
    </w:rPr>
  </w:style>
  <w:style w:type="character" w:customStyle="1" w:styleId="CommentSubjectChar">
    <w:name w:val="Comment Subject Char"/>
    <w:basedOn w:val="CommentTextChar"/>
    <w:link w:val="CommentSubject"/>
    <w:uiPriority w:val="99"/>
    <w:semiHidden/>
    <w:rsid w:val="00CB31ED"/>
    <w:rPr>
      <w:b/>
      <w:bCs/>
      <w:sz w:val="20"/>
      <w:szCs w:val="20"/>
    </w:rPr>
  </w:style>
  <w:style w:type="character" w:customStyle="1" w:styleId="Heading1Char">
    <w:name w:val="Heading 1 Char"/>
    <w:basedOn w:val="DefaultParagraphFont"/>
    <w:link w:val="Heading1"/>
    <w:uiPriority w:val="9"/>
    <w:rsid w:val="00B951DC"/>
    <w:rPr>
      <w:rFonts w:ascii="Times New Roman" w:eastAsia="Times New Roman" w:hAnsi="Times New Roman" w:cs="Times New Roman"/>
      <w:b/>
      <w:bCs/>
      <w:kern w:val="36"/>
      <w:sz w:val="48"/>
      <w:szCs w:val="48"/>
      <w:lang w:val="en-US"/>
    </w:rPr>
  </w:style>
  <w:style w:type="character" w:styleId="Hyperlink">
    <w:name w:val="Hyperlink"/>
    <w:basedOn w:val="DefaultParagraphFont"/>
    <w:uiPriority w:val="99"/>
    <w:unhideWhenUsed/>
    <w:rsid w:val="00B951DC"/>
    <w:rPr>
      <w:color w:val="0563C1" w:themeColor="hyperlink"/>
      <w:u w:val="single"/>
    </w:rPr>
  </w:style>
  <w:style w:type="character" w:styleId="SubtleEmphasis">
    <w:name w:val="Subtle Emphasis"/>
    <w:basedOn w:val="DefaultParagraphFont"/>
    <w:uiPriority w:val="19"/>
    <w:qFormat/>
    <w:rsid w:val="00F004F6"/>
    <w:rPr>
      <w:i/>
      <w:iCs/>
      <w:color w:val="404040" w:themeColor="text1" w:themeTint="BF"/>
    </w:rPr>
  </w:style>
  <w:style w:type="paragraph" w:customStyle="1" w:styleId="EndNoteBibliographyTitle">
    <w:name w:val="EndNote Bibliography Title"/>
    <w:basedOn w:val="Normal"/>
    <w:link w:val="EndNoteBibliographyTitleChar"/>
    <w:rsid w:val="00B0126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01263"/>
    <w:rPr>
      <w:rFonts w:ascii="Calibri" w:eastAsia="Times New Roman" w:hAnsi="Calibri" w:cs="Calibri"/>
      <w:lang w:val="en-US"/>
    </w:rPr>
  </w:style>
  <w:style w:type="paragraph" w:customStyle="1" w:styleId="EndNoteBibliography">
    <w:name w:val="EndNote Bibliography"/>
    <w:basedOn w:val="Normal"/>
    <w:link w:val="EndNoteBibliographyChar"/>
    <w:rsid w:val="00B01263"/>
    <w:rPr>
      <w:rFonts w:ascii="Calibri" w:hAnsi="Calibri" w:cs="Calibri"/>
      <w:lang w:val="en-US"/>
    </w:rPr>
  </w:style>
  <w:style w:type="character" w:customStyle="1" w:styleId="EndNoteBibliographyChar">
    <w:name w:val="EndNote Bibliography Char"/>
    <w:basedOn w:val="DefaultParagraphFont"/>
    <w:link w:val="EndNoteBibliography"/>
    <w:rsid w:val="00B01263"/>
    <w:rPr>
      <w:rFonts w:ascii="Calibri" w:eastAsia="Times New Roman" w:hAnsi="Calibri" w:cs="Calibri"/>
      <w:lang w:val="en-US"/>
    </w:rPr>
  </w:style>
  <w:style w:type="character" w:styleId="UnresolvedMention">
    <w:name w:val="Unresolved Mention"/>
    <w:basedOn w:val="DefaultParagraphFont"/>
    <w:uiPriority w:val="99"/>
    <w:semiHidden/>
    <w:unhideWhenUsed/>
    <w:rsid w:val="00F34DE3"/>
    <w:rPr>
      <w:color w:val="605E5C"/>
      <w:shd w:val="clear" w:color="auto" w:fill="E1DFDD"/>
    </w:rPr>
  </w:style>
  <w:style w:type="paragraph" w:styleId="Revision">
    <w:name w:val="Revision"/>
    <w:hidden/>
    <w:uiPriority w:val="99"/>
    <w:semiHidden/>
    <w:rsid w:val="002B795D"/>
  </w:style>
  <w:style w:type="character" w:styleId="FollowedHyperlink">
    <w:name w:val="FollowedHyperlink"/>
    <w:basedOn w:val="DefaultParagraphFont"/>
    <w:uiPriority w:val="99"/>
    <w:semiHidden/>
    <w:unhideWhenUsed/>
    <w:rsid w:val="000868FF"/>
    <w:rPr>
      <w:color w:val="954F72" w:themeColor="followedHyperlink"/>
      <w:u w:val="single"/>
    </w:rPr>
  </w:style>
  <w:style w:type="character" w:styleId="LineNumber">
    <w:name w:val="line number"/>
    <w:basedOn w:val="DefaultParagraphFont"/>
    <w:uiPriority w:val="99"/>
    <w:semiHidden/>
    <w:unhideWhenUsed/>
    <w:rsid w:val="00B40C5F"/>
  </w:style>
  <w:style w:type="paragraph" w:styleId="BalloonText">
    <w:name w:val="Balloon Text"/>
    <w:basedOn w:val="Normal"/>
    <w:link w:val="BalloonTextChar"/>
    <w:uiPriority w:val="99"/>
    <w:semiHidden/>
    <w:unhideWhenUsed/>
    <w:rsid w:val="001831D3"/>
    <w:rPr>
      <w:sz w:val="18"/>
      <w:szCs w:val="18"/>
      <w:lang w:val="en-US"/>
    </w:rPr>
  </w:style>
  <w:style w:type="character" w:customStyle="1" w:styleId="BalloonTextChar">
    <w:name w:val="Balloon Text Char"/>
    <w:basedOn w:val="DefaultParagraphFont"/>
    <w:link w:val="BalloonText"/>
    <w:uiPriority w:val="99"/>
    <w:semiHidden/>
    <w:rsid w:val="001831D3"/>
    <w:rPr>
      <w:rFonts w:ascii="Times New Roman" w:eastAsia="Times New Roman" w:hAnsi="Times New Roman" w:cs="Times New Roman"/>
      <w:sz w:val="18"/>
      <w:szCs w:val="18"/>
      <w:lang w:val="en-US"/>
    </w:rPr>
  </w:style>
  <w:style w:type="table" w:styleId="TableGrid">
    <w:name w:val="Table Grid"/>
    <w:basedOn w:val="TableNormal"/>
    <w:uiPriority w:val="39"/>
    <w:rsid w:val="00A432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72122">
      <w:bodyDiv w:val="1"/>
      <w:marLeft w:val="0"/>
      <w:marRight w:val="0"/>
      <w:marTop w:val="0"/>
      <w:marBottom w:val="0"/>
      <w:divBdr>
        <w:top w:val="none" w:sz="0" w:space="0" w:color="auto"/>
        <w:left w:val="none" w:sz="0" w:space="0" w:color="auto"/>
        <w:bottom w:val="none" w:sz="0" w:space="0" w:color="auto"/>
        <w:right w:val="none" w:sz="0" w:space="0" w:color="auto"/>
      </w:divBdr>
    </w:div>
    <w:div w:id="165443037">
      <w:bodyDiv w:val="1"/>
      <w:marLeft w:val="0"/>
      <w:marRight w:val="0"/>
      <w:marTop w:val="0"/>
      <w:marBottom w:val="0"/>
      <w:divBdr>
        <w:top w:val="none" w:sz="0" w:space="0" w:color="auto"/>
        <w:left w:val="none" w:sz="0" w:space="0" w:color="auto"/>
        <w:bottom w:val="none" w:sz="0" w:space="0" w:color="auto"/>
        <w:right w:val="none" w:sz="0" w:space="0" w:color="auto"/>
      </w:divBdr>
    </w:div>
    <w:div w:id="224728871">
      <w:bodyDiv w:val="1"/>
      <w:marLeft w:val="0"/>
      <w:marRight w:val="0"/>
      <w:marTop w:val="0"/>
      <w:marBottom w:val="0"/>
      <w:divBdr>
        <w:top w:val="none" w:sz="0" w:space="0" w:color="auto"/>
        <w:left w:val="none" w:sz="0" w:space="0" w:color="auto"/>
        <w:bottom w:val="none" w:sz="0" w:space="0" w:color="auto"/>
        <w:right w:val="none" w:sz="0" w:space="0" w:color="auto"/>
      </w:divBdr>
    </w:div>
    <w:div w:id="246380754">
      <w:bodyDiv w:val="1"/>
      <w:marLeft w:val="0"/>
      <w:marRight w:val="0"/>
      <w:marTop w:val="0"/>
      <w:marBottom w:val="0"/>
      <w:divBdr>
        <w:top w:val="none" w:sz="0" w:space="0" w:color="auto"/>
        <w:left w:val="none" w:sz="0" w:space="0" w:color="auto"/>
        <w:bottom w:val="none" w:sz="0" w:space="0" w:color="auto"/>
        <w:right w:val="none" w:sz="0" w:space="0" w:color="auto"/>
      </w:divBdr>
    </w:div>
    <w:div w:id="442918487">
      <w:bodyDiv w:val="1"/>
      <w:marLeft w:val="0"/>
      <w:marRight w:val="0"/>
      <w:marTop w:val="0"/>
      <w:marBottom w:val="0"/>
      <w:divBdr>
        <w:top w:val="none" w:sz="0" w:space="0" w:color="auto"/>
        <w:left w:val="none" w:sz="0" w:space="0" w:color="auto"/>
        <w:bottom w:val="none" w:sz="0" w:space="0" w:color="auto"/>
        <w:right w:val="none" w:sz="0" w:space="0" w:color="auto"/>
      </w:divBdr>
    </w:div>
    <w:div w:id="513885052">
      <w:bodyDiv w:val="1"/>
      <w:marLeft w:val="0"/>
      <w:marRight w:val="0"/>
      <w:marTop w:val="0"/>
      <w:marBottom w:val="0"/>
      <w:divBdr>
        <w:top w:val="none" w:sz="0" w:space="0" w:color="auto"/>
        <w:left w:val="none" w:sz="0" w:space="0" w:color="auto"/>
        <w:bottom w:val="none" w:sz="0" w:space="0" w:color="auto"/>
        <w:right w:val="none" w:sz="0" w:space="0" w:color="auto"/>
      </w:divBdr>
    </w:div>
    <w:div w:id="851261623">
      <w:bodyDiv w:val="1"/>
      <w:marLeft w:val="0"/>
      <w:marRight w:val="0"/>
      <w:marTop w:val="0"/>
      <w:marBottom w:val="0"/>
      <w:divBdr>
        <w:top w:val="none" w:sz="0" w:space="0" w:color="auto"/>
        <w:left w:val="none" w:sz="0" w:space="0" w:color="auto"/>
        <w:bottom w:val="none" w:sz="0" w:space="0" w:color="auto"/>
        <w:right w:val="none" w:sz="0" w:space="0" w:color="auto"/>
      </w:divBdr>
    </w:div>
    <w:div w:id="894005514">
      <w:bodyDiv w:val="1"/>
      <w:marLeft w:val="0"/>
      <w:marRight w:val="0"/>
      <w:marTop w:val="0"/>
      <w:marBottom w:val="0"/>
      <w:divBdr>
        <w:top w:val="none" w:sz="0" w:space="0" w:color="auto"/>
        <w:left w:val="none" w:sz="0" w:space="0" w:color="auto"/>
        <w:bottom w:val="none" w:sz="0" w:space="0" w:color="auto"/>
        <w:right w:val="none" w:sz="0" w:space="0" w:color="auto"/>
      </w:divBdr>
    </w:div>
    <w:div w:id="955063494">
      <w:bodyDiv w:val="1"/>
      <w:marLeft w:val="0"/>
      <w:marRight w:val="0"/>
      <w:marTop w:val="0"/>
      <w:marBottom w:val="0"/>
      <w:divBdr>
        <w:top w:val="none" w:sz="0" w:space="0" w:color="auto"/>
        <w:left w:val="none" w:sz="0" w:space="0" w:color="auto"/>
        <w:bottom w:val="none" w:sz="0" w:space="0" w:color="auto"/>
        <w:right w:val="none" w:sz="0" w:space="0" w:color="auto"/>
      </w:divBdr>
    </w:div>
    <w:div w:id="1013605930">
      <w:bodyDiv w:val="1"/>
      <w:marLeft w:val="0"/>
      <w:marRight w:val="0"/>
      <w:marTop w:val="0"/>
      <w:marBottom w:val="0"/>
      <w:divBdr>
        <w:top w:val="none" w:sz="0" w:space="0" w:color="auto"/>
        <w:left w:val="none" w:sz="0" w:space="0" w:color="auto"/>
        <w:bottom w:val="none" w:sz="0" w:space="0" w:color="auto"/>
        <w:right w:val="none" w:sz="0" w:space="0" w:color="auto"/>
      </w:divBdr>
    </w:div>
    <w:div w:id="1091512988">
      <w:bodyDiv w:val="1"/>
      <w:marLeft w:val="0"/>
      <w:marRight w:val="0"/>
      <w:marTop w:val="0"/>
      <w:marBottom w:val="0"/>
      <w:divBdr>
        <w:top w:val="none" w:sz="0" w:space="0" w:color="auto"/>
        <w:left w:val="none" w:sz="0" w:space="0" w:color="auto"/>
        <w:bottom w:val="none" w:sz="0" w:space="0" w:color="auto"/>
        <w:right w:val="none" w:sz="0" w:space="0" w:color="auto"/>
      </w:divBdr>
    </w:div>
    <w:div w:id="1251038820">
      <w:bodyDiv w:val="1"/>
      <w:marLeft w:val="0"/>
      <w:marRight w:val="0"/>
      <w:marTop w:val="0"/>
      <w:marBottom w:val="0"/>
      <w:divBdr>
        <w:top w:val="none" w:sz="0" w:space="0" w:color="auto"/>
        <w:left w:val="none" w:sz="0" w:space="0" w:color="auto"/>
        <w:bottom w:val="none" w:sz="0" w:space="0" w:color="auto"/>
        <w:right w:val="none" w:sz="0" w:space="0" w:color="auto"/>
      </w:divBdr>
    </w:div>
    <w:div w:id="1332444498">
      <w:bodyDiv w:val="1"/>
      <w:marLeft w:val="0"/>
      <w:marRight w:val="0"/>
      <w:marTop w:val="0"/>
      <w:marBottom w:val="0"/>
      <w:divBdr>
        <w:top w:val="none" w:sz="0" w:space="0" w:color="auto"/>
        <w:left w:val="none" w:sz="0" w:space="0" w:color="auto"/>
        <w:bottom w:val="none" w:sz="0" w:space="0" w:color="auto"/>
        <w:right w:val="none" w:sz="0" w:space="0" w:color="auto"/>
      </w:divBdr>
    </w:div>
    <w:div w:id="1398816927">
      <w:bodyDiv w:val="1"/>
      <w:marLeft w:val="0"/>
      <w:marRight w:val="0"/>
      <w:marTop w:val="0"/>
      <w:marBottom w:val="0"/>
      <w:divBdr>
        <w:top w:val="none" w:sz="0" w:space="0" w:color="auto"/>
        <w:left w:val="none" w:sz="0" w:space="0" w:color="auto"/>
        <w:bottom w:val="none" w:sz="0" w:space="0" w:color="auto"/>
        <w:right w:val="none" w:sz="0" w:space="0" w:color="auto"/>
      </w:divBdr>
    </w:div>
    <w:div w:id="1626306596">
      <w:bodyDiv w:val="1"/>
      <w:marLeft w:val="0"/>
      <w:marRight w:val="0"/>
      <w:marTop w:val="0"/>
      <w:marBottom w:val="0"/>
      <w:divBdr>
        <w:top w:val="none" w:sz="0" w:space="0" w:color="auto"/>
        <w:left w:val="none" w:sz="0" w:space="0" w:color="auto"/>
        <w:bottom w:val="none" w:sz="0" w:space="0" w:color="auto"/>
        <w:right w:val="none" w:sz="0" w:space="0" w:color="auto"/>
      </w:divBdr>
    </w:div>
    <w:div w:id="1632899567">
      <w:bodyDiv w:val="1"/>
      <w:marLeft w:val="0"/>
      <w:marRight w:val="0"/>
      <w:marTop w:val="0"/>
      <w:marBottom w:val="0"/>
      <w:divBdr>
        <w:top w:val="none" w:sz="0" w:space="0" w:color="auto"/>
        <w:left w:val="none" w:sz="0" w:space="0" w:color="auto"/>
        <w:bottom w:val="none" w:sz="0" w:space="0" w:color="auto"/>
        <w:right w:val="none" w:sz="0" w:space="0" w:color="auto"/>
      </w:divBdr>
    </w:div>
    <w:div w:id="1663267641">
      <w:bodyDiv w:val="1"/>
      <w:marLeft w:val="0"/>
      <w:marRight w:val="0"/>
      <w:marTop w:val="0"/>
      <w:marBottom w:val="0"/>
      <w:divBdr>
        <w:top w:val="none" w:sz="0" w:space="0" w:color="auto"/>
        <w:left w:val="none" w:sz="0" w:space="0" w:color="auto"/>
        <w:bottom w:val="none" w:sz="0" w:space="0" w:color="auto"/>
        <w:right w:val="none" w:sz="0" w:space="0" w:color="auto"/>
      </w:divBdr>
    </w:div>
    <w:div w:id="1832021176">
      <w:bodyDiv w:val="1"/>
      <w:marLeft w:val="0"/>
      <w:marRight w:val="0"/>
      <w:marTop w:val="0"/>
      <w:marBottom w:val="0"/>
      <w:divBdr>
        <w:top w:val="none" w:sz="0" w:space="0" w:color="auto"/>
        <w:left w:val="none" w:sz="0" w:space="0" w:color="auto"/>
        <w:bottom w:val="none" w:sz="0" w:space="0" w:color="auto"/>
        <w:right w:val="none" w:sz="0" w:space="0" w:color="auto"/>
      </w:divBdr>
    </w:div>
    <w:div w:id="1984508216">
      <w:bodyDiv w:val="1"/>
      <w:marLeft w:val="0"/>
      <w:marRight w:val="0"/>
      <w:marTop w:val="0"/>
      <w:marBottom w:val="0"/>
      <w:divBdr>
        <w:top w:val="none" w:sz="0" w:space="0" w:color="auto"/>
        <w:left w:val="none" w:sz="0" w:space="0" w:color="auto"/>
        <w:bottom w:val="none" w:sz="0" w:space="0" w:color="auto"/>
        <w:right w:val="none" w:sz="0" w:space="0" w:color="auto"/>
      </w:divBdr>
      <w:divsChild>
        <w:div w:id="527791959">
          <w:marLeft w:val="0"/>
          <w:marRight w:val="0"/>
          <w:marTop w:val="0"/>
          <w:marBottom w:val="0"/>
          <w:divBdr>
            <w:top w:val="none" w:sz="0" w:space="0" w:color="auto"/>
            <w:left w:val="none" w:sz="0" w:space="0" w:color="auto"/>
            <w:bottom w:val="none" w:sz="0" w:space="0" w:color="auto"/>
            <w:right w:val="none" w:sz="0" w:space="0" w:color="auto"/>
          </w:divBdr>
          <w:divsChild>
            <w:div w:id="556746564">
              <w:marLeft w:val="0"/>
              <w:marRight w:val="0"/>
              <w:marTop w:val="0"/>
              <w:marBottom w:val="0"/>
              <w:divBdr>
                <w:top w:val="none" w:sz="0" w:space="0" w:color="auto"/>
                <w:left w:val="none" w:sz="0" w:space="0" w:color="auto"/>
                <w:bottom w:val="none" w:sz="0" w:space="0" w:color="auto"/>
                <w:right w:val="none" w:sz="0" w:space="0" w:color="auto"/>
              </w:divBdr>
              <w:divsChild>
                <w:div w:id="4811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fontTable" Target="fontTable.xml"/><Relationship Id="rId21" Type="http://schemas.openxmlformats.org/officeDocument/2006/relationships/image" Target="media/image16.emf"/><Relationship Id="rId34" Type="http://schemas.openxmlformats.org/officeDocument/2006/relationships/image" Target="media/image29.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image" Target="media/image33.emf"/><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8" Type="http://schemas.openxmlformats.org/officeDocument/2006/relationships/image" Target="media/image3.e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B1BBF-A1A6-D944-8FE9-743CE9B82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un Icho</dc:creator>
  <cp:keywords/>
  <dc:description/>
  <cp:lastModifiedBy>Simoun Icho</cp:lastModifiedBy>
  <cp:revision>3</cp:revision>
  <cp:lastPrinted>2022-03-07T15:47:00Z</cp:lastPrinted>
  <dcterms:created xsi:type="dcterms:W3CDTF">2022-03-11T16:59:00Z</dcterms:created>
  <dcterms:modified xsi:type="dcterms:W3CDTF">2022-03-11T17:08:00Z</dcterms:modified>
</cp:coreProperties>
</file>